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0D805" w14:textId="14E8A1F4" w:rsidR="008C2027" w:rsidRPr="001B2981" w:rsidRDefault="00E42DA2" w:rsidP="005A3AA5">
      <w:pPr>
        <w:pStyle w:val="Title"/>
      </w:pPr>
      <w:r w:rsidRPr="001B2981">
        <w:t>Child maltreatment</w:t>
      </w:r>
      <w:r w:rsidR="008C2027" w:rsidRPr="001B2981">
        <w:t xml:space="preserve"> and </w:t>
      </w:r>
      <w:r w:rsidR="00AB630E" w:rsidRPr="001B2981">
        <w:t>c</w:t>
      </w:r>
      <w:r w:rsidR="00E2602C" w:rsidRPr="001B2981">
        <w:t xml:space="preserve">ardiovascular </w:t>
      </w:r>
      <w:r w:rsidR="00AB630E" w:rsidRPr="001B2981">
        <w:t>d</w:t>
      </w:r>
      <w:r w:rsidR="00E2602C" w:rsidRPr="001B2981">
        <w:t xml:space="preserve">isease: </w:t>
      </w:r>
      <w:r w:rsidR="00AB630E" w:rsidRPr="001B2981">
        <w:t>q</w:t>
      </w:r>
      <w:r w:rsidR="00E2602C" w:rsidRPr="001B2981">
        <w:t xml:space="preserve">uantifying </w:t>
      </w:r>
      <w:r w:rsidR="00B602D0" w:rsidRPr="001B2981">
        <w:t>mediation</w:t>
      </w:r>
      <w:r w:rsidR="00E2602C" w:rsidRPr="001B2981">
        <w:t xml:space="preserve"> pathway</w:t>
      </w:r>
      <w:r w:rsidR="00F0088C" w:rsidRPr="001B2981">
        <w:t>s</w:t>
      </w:r>
      <w:r w:rsidR="00E2602C" w:rsidRPr="001B2981">
        <w:t xml:space="preserve"> using UK Biobank</w:t>
      </w:r>
    </w:p>
    <w:p w14:paraId="036FA7D0" w14:textId="77777777" w:rsidR="00A628F7" w:rsidRPr="001B2981" w:rsidRDefault="00A628F7" w:rsidP="005A3AA5"/>
    <w:p w14:paraId="2B3BF509" w14:textId="0BAE8C0E" w:rsidR="00A653F0" w:rsidRPr="001B2981" w:rsidRDefault="009519CC" w:rsidP="005A3AA5">
      <w:pPr>
        <w:jc w:val="center"/>
        <w:rPr>
          <w:vertAlign w:val="superscript"/>
        </w:rPr>
      </w:pPr>
      <w:r w:rsidRPr="001B2981">
        <w:t>Frederick K Ho</w:t>
      </w:r>
      <w:r w:rsidR="00D37159" w:rsidRPr="001B2981">
        <w:rPr>
          <w:vertAlign w:val="superscript"/>
        </w:rPr>
        <w:t>1</w:t>
      </w:r>
      <w:r w:rsidR="00D2797A" w:rsidRPr="001B2981">
        <w:rPr>
          <w:vertAlign w:val="superscript"/>
        </w:rPr>
        <w:t>*</w:t>
      </w:r>
      <w:r w:rsidRPr="001B2981">
        <w:t>, Carlos Celis-Morales</w:t>
      </w:r>
      <w:r w:rsidR="00D37159" w:rsidRPr="001B2981">
        <w:rPr>
          <w:vertAlign w:val="superscript"/>
        </w:rPr>
        <w:t>1,2</w:t>
      </w:r>
      <w:r w:rsidR="00D2797A" w:rsidRPr="001B2981">
        <w:rPr>
          <w:vertAlign w:val="superscript"/>
        </w:rPr>
        <w:t>*</w:t>
      </w:r>
      <w:r w:rsidRPr="001B2981">
        <w:t>, Stuart R Gray</w:t>
      </w:r>
      <w:r w:rsidR="00D37159" w:rsidRPr="001B2981">
        <w:rPr>
          <w:vertAlign w:val="superscript"/>
        </w:rPr>
        <w:t>2</w:t>
      </w:r>
      <w:r w:rsidRPr="001B2981">
        <w:t>, Fanny P</w:t>
      </w:r>
      <w:r w:rsidR="00677D50" w:rsidRPr="001B2981">
        <w:t>e</w:t>
      </w:r>
      <w:r w:rsidRPr="001B2981">
        <w:t>termann</w:t>
      </w:r>
      <w:r w:rsidR="00D82A05" w:rsidRPr="001B2981">
        <w:t>-Rocha</w:t>
      </w:r>
      <w:r w:rsidR="00D37159" w:rsidRPr="001B2981">
        <w:rPr>
          <w:vertAlign w:val="superscript"/>
        </w:rPr>
        <w:t>1,2</w:t>
      </w:r>
      <w:r w:rsidR="00677D50" w:rsidRPr="001B2981">
        <w:t xml:space="preserve">, </w:t>
      </w:r>
      <w:r w:rsidR="00C31926" w:rsidRPr="001B2981">
        <w:t>Donald Lyall</w:t>
      </w:r>
      <w:r w:rsidR="00C31926" w:rsidRPr="001B2981">
        <w:rPr>
          <w:vertAlign w:val="superscript"/>
        </w:rPr>
        <w:t>1</w:t>
      </w:r>
      <w:r w:rsidR="00C31926" w:rsidRPr="001B2981">
        <w:t xml:space="preserve">, </w:t>
      </w:r>
      <w:r w:rsidR="00677D50" w:rsidRPr="001B2981">
        <w:t>Daniel Mackay</w:t>
      </w:r>
      <w:r w:rsidR="00D37159" w:rsidRPr="001B2981">
        <w:rPr>
          <w:vertAlign w:val="superscript"/>
        </w:rPr>
        <w:t>1</w:t>
      </w:r>
      <w:r w:rsidR="00677D50" w:rsidRPr="001B2981">
        <w:t>, Naveed Satt</w:t>
      </w:r>
      <w:r w:rsidR="009562F3" w:rsidRPr="001B2981">
        <w:t>a</w:t>
      </w:r>
      <w:r w:rsidR="00677D50" w:rsidRPr="001B2981">
        <w:t>r</w:t>
      </w:r>
      <w:r w:rsidR="00D37159" w:rsidRPr="001B2981">
        <w:rPr>
          <w:vertAlign w:val="superscript"/>
        </w:rPr>
        <w:t>2</w:t>
      </w:r>
      <w:r w:rsidR="00677D50" w:rsidRPr="001B2981">
        <w:t xml:space="preserve">, </w:t>
      </w:r>
      <w:r w:rsidR="00F8247F" w:rsidRPr="001B2981">
        <w:t>Helen Minnis</w:t>
      </w:r>
      <w:r w:rsidR="00F16F35" w:rsidRPr="001B2981">
        <w:rPr>
          <w:vertAlign w:val="superscript"/>
        </w:rPr>
        <w:t>1</w:t>
      </w:r>
      <w:r w:rsidR="00F8247F" w:rsidRPr="001B2981">
        <w:t xml:space="preserve">, </w:t>
      </w:r>
      <w:r w:rsidR="00677D50" w:rsidRPr="001B2981">
        <w:t>Jill P Pell</w:t>
      </w:r>
      <w:r w:rsidR="00D37159" w:rsidRPr="001B2981">
        <w:rPr>
          <w:vertAlign w:val="superscript"/>
        </w:rPr>
        <w:t>1</w:t>
      </w:r>
    </w:p>
    <w:p w14:paraId="358F2482" w14:textId="77777777" w:rsidR="00A628F7" w:rsidRPr="001B2981" w:rsidRDefault="00A628F7" w:rsidP="005A3AA5">
      <w:pPr>
        <w:jc w:val="center"/>
      </w:pPr>
    </w:p>
    <w:p w14:paraId="50C23B43" w14:textId="0894DEED" w:rsidR="00D37159" w:rsidRPr="001B2981" w:rsidRDefault="00014202" w:rsidP="005A3AA5">
      <w:pPr>
        <w:pStyle w:val="ListParagraph"/>
        <w:numPr>
          <w:ilvl w:val="0"/>
          <w:numId w:val="9"/>
        </w:numPr>
      </w:pPr>
      <w:r w:rsidRPr="001B2981">
        <w:t>Institute of Health and Wellbeing, University of Glasgow, Glasgow, United Kingdom</w:t>
      </w:r>
    </w:p>
    <w:p w14:paraId="4BDDFB2F" w14:textId="03D3E554" w:rsidR="00F503F1" w:rsidRPr="001B2981" w:rsidRDefault="00F16F35" w:rsidP="005A3AA5">
      <w:pPr>
        <w:pStyle w:val="ListParagraph"/>
        <w:numPr>
          <w:ilvl w:val="0"/>
          <w:numId w:val="9"/>
        </w:numPr>
      </w:pPr>
      <w:r w:rsidRPr="001B2981">
        <w:t>Institute of Cardiovascular and Medical Sciences, University of Glasgow, Glasgow, United Kingdom</w:t>
      </w:r>
    </w:p>
    <w:p w14:paraId="553BF2B2" w14:textId="77777777" w:rsidR="00A628F7" w:rsidRPr="001B2981" w:rsidRDefault="00A628F7" w:rsidP="005A3AA5"/>
    <w:p w14:paraId="7311755E" w14:textId="7526C232" w:rsidR="00F16F35" w:rsidRPr="001B2981" w:rsidRDefault="001C7C93" w:rsidP="005A3AA5">
      <w:r w:rsidRPr="001B2981">
        <w:t>Corresponding author: Prof Jill P Pell</w:t>
      </w:r>
      <w:r w:rsidR="00A628F7" w:rsidRPr="001B2981">
        <w:t>,</w:t>
      </w:r>
      <w:r w:rsidR="00A4680F" w:rsidRPr="001B2981">
        <w:t xml:space="preserve"> </w:t>
      </w:r>
      <w:r w:rsidR="00A628F7" w:rsidRPr="001B2981">
        <w:t xml:space="preserve">R305 House 1, Public Health, 1 </w:t>
      </w:r>
      <w:proofErr w:type="spellStart"/>
      <w:r w:rsidR="00A628F7" w:rsidRPr="001B2981">
        <w:t>Lilybank</w:t>
      </w:r>
      <w:proofErr w:type="spellEnd"/>
      <w:r w:rsidR="00A628F7" w:rsidRPr="001B2981">
        <w:t xml:space="preserve"> Gardens, Glasgow G12 8RZ, United Kingdom. Email: </w:t>
      </w:r>
      <w:hyperlink r:id="rId8" w:history="1">
        <w:r w:rsidR="00A628F7" w:rsidRPr="001B2981">
          <w:rPr>
            <w:rStyle w:val="Hyperlink"/>
            <w:color w:val="auto"/>
          </w:rPr>
          <w:t>Jill.Pell@glasgow.ac.uk</w:t>
        </w:r>
      </w:hyperlink>
      <w:r w:rsidR="00A628F7" w:rsidRPr="001B2981">
        <w:t xml:space="preserve">. Tel: </w:t>
      </w:r>
      <w:r w:rsidR="00CC18EB" w:rsidRPr="001B2981">
        <w:t>+44</w:t>
      </w:r>
      <w:r w:rsidR="00A628F7" w:rsidRPr="001B2981">
        <w:t xml:space="preserve">1413303239. </w:t>
      </w:r>
    </w:p>
    <w:p w14:paraId="7E15DD8C" w14:textId="04D3E01C" w:rsidR="005F6BFA" w:rsidRPr="001B2981" w:rsidRDefault="005F6BFA">
      <w:pPr>
        <w:spacing w:after="160" w:line="259" w:lineRule="auto"/>
      </w:pPr>
    </w:p>
    <w:p w14:paraId="4F4945F2" w14:textId="6134C6B5" w:rsidR="00D2797A" w:rsidRPr="001B2981" w:rsidRDefault="00D2797A">
      <w:pPr>
        <w:spacing w:after="160" w:line="259" w:lineRule="auto"/>
      </w:pPr>
      <w:r w:rsidRPr="001B2981">
        <w:rPr>
          <w:vertAlign w:val="superscript"/>
        </w:rPr>
        <w:t>*</w:t>
      </w:r>
      <w:r w:rsidRPr="001B2981">
        <w:t xml:space="preserve"> Co-first authors</w:t>
      </w:r>
    </w:p>
    <w:p w14:paraId="3E2056F8" w14:textId="77777777" w:rsidR="00B613C7" w:rsidRPr="001B2981" w:rsidRDefault="00B613C7" w:rsidP="00894F56"/>
    <w:p w14:paraId="0C988DFC" w14:textId="5567C372" w:rsidR="00AB531B" w:rsidRPr="001B2981" w:rsidRDefault="00AB531B" w:rsidP="001434E7"/>
    <w:p w14:paraId="1781DDC8" w14:textId="77777777" w:rsidR="007C45A2" w:rsidRPr="001B2981" w:rsidRDefault="007C45A2" w:rsidP="003A5280">
      <w:pPr>
        <w:spacing w:line="259" w:lineRule="auto"/>
        <w:sectPr w:rsidR="007C45A2" w:rsidRPr="001B2981" w:rsidSect="007C45A2">
          <w:footerReference w:type="default" r:id="rId9"/>
          <w:pgSz w:w="11906" w:h="16838"/>
          <w:pgMar w:top="1440" w:right="1134" w:bottom="1440" w:left="1134" w:header="709" w:footer="709" w:gutter="0"/>
          <w:cols w:space="708"/>
          <w:docGrid w:linePitch="360"/>
        </w:sectPr>
      </w:pPr>
    </w:p>
    <w:p w14:paraId="33622B88" w14:textId="10F23569" w:rsidR="003A5280" w:rsidRPr="001B2981" w:rsidRDefault="003A5280" w:rsidP="003A5280">
      <w:pPr>
        <w:spacing w:line="259" w:lineRule="auto"/>
      </w:pPr>
      <w:r w:rsidRPr="001B2981">
        <w:lastRenderedPageBreak/>
        <w:t xml:space="preserve">Figure </w:t>
      </w:r>
      <w:r w:rsidR="00963964">
        <w:t>S</w:t>
      </w:r>
      <w:r w:rsidRPr="001B2981">
        <w:t xml:space="preserve">1. Association of numbers of </w:t>
      </w:r>
      <w:r w:rsidR="00DC458B" w:rsidRPr="001B2981">
        <w:rPr>
          <w:rFonts w:eastAsia="PMingLiU"/>
          <w:lang w:eastAsia="zh-TW"/>
        </w:rPr>
        <w:t xml:space="preserve">child maltreatment </w:t>
      </w:r>
      <w:r w:rsidRPr="001B2981">
        <w:t xml:space="preserve">with </w:t>
      </w:r>
      <w:r w:rsidR="00D71010" w:rsidRPr="001B2981">
        <w:t>types of CVD</w:t>
      </w:r>
      <w:r w:rsidRPr="001B2981">
        <w:t xml:space="preserve"> </w:t>
      </w:r>
    </w:p>
    <w:p w14:paraId="582CC5A4" w14:textId="78F55A55" w:rsidR="003A5280" w:rsidRPr="001B2981" w:rsidRDefault="00F3025C" w:rsidP="003A5280">
      <w:pPr>
        <w:spacing w:line="259" w:lineRule="auto"/>
        <w:jc w:val="center"/>
      </w:pPr>
      <w:r>
        <w:rPr>
          <w:noProof/>
        </w:rPr>
        <w:drawing>
          <wp:inline distT="0" distB="0" distL="0" distR="0" wp14:anchorId="242C7844" wp14:editId="3AF86EB1">
            <wp:extent cx="7620000" cy="22002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625" b="7188"/>
                    <a:stretch/>
                  </pic:blipFill>
                  <pic:spPr bwMode="auto">
                    <a:xfrm>
                      <a:off x="0" y="0"/>
                      <a:ext cx="762000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A6F81F" w14:textId="3DB4392E" w:rsidR="00134606" w:rsidRPr="001B2981" w:rsidRDefault="00D74341" w:rsidP="003A5280">
      <w:r w:rsidRPr="001B2981">
        <w:t xml:space="preserve">Adjusted for age, sex, ethnicity, </w:t>
      </w:r>
      <w:r w:rsidR="00DB241F" w:rsidRPr="00DB241F">
        <w:t xml:space="preserve">area-based </w:t>
      </w:r>
      <w:r w:rsidRPr="001B2981">
        <w:t>deprivation index, and education level.</w:t>
      </w:r>
    </w:p>
    <w:p w14:paraId="2A06F8A0" w14:textId="77777777" w:rsidR="00134606" w:rsidRPr="001B2981" w:rsidRDefault="00134606">
      <w:pPr>
        <w:spacing w:after="160" w:line="259" w:lineRule="auto"/>
      </w:pPr>
      <w:r w:rsidRPr="001B2981">
        <w:br w:type="page"/>
      </w:r>
    </w:p>
    <w:p w14:paraId="16DAA96E" w14:textId="1FCB2A96" w:rsidR="00134606" w:rsidRPr="001B2981" w:rsidRDefault="00963964" w:rsidP="00134606">
      <w:r>
        <w:lastRenderedPageBreak/>
        <w:t>Figure S</w:t>
      </w:r>
      <w:r w:rsidR="00134606" w:rsidRPr="001B2981">
        <w:t xml:space="preserve">2. Association of number of </w:t>
      </w:r>
      <w:r w:rsidR="00976C8F" w:rsidRPr="001B2981">
        <w:t>child maltreatment</w:t>
      </w:r>
      <w:r w:rsidR="00134606" w:rsidRPr="001B2981">
        <w:t xml:space="preserve"> and </w:t>
      </w:r>
      <w:r w:rsidR="008A3B6E" w:rsidRPr="001B2981">
        <w:t xml:space="preserve">incident </w:t>
      </w:r>
      <w:r w:rsidR="00134606" w:rsidRPr="001B2981">
        <w:t>CVD by subgroups</w:t>
      </w:r>
    </w:p>
    <w:p w14:paraId="5DA295A2" w14:textId="352A310D" w:rsidR="00134606" w:rsidRPr="001B2981" w:rsidRDefault="00506346" w:rsidP="00134606">
      <w:pPr>
        <w:ind w:left="360"/>
        <w:jc w:val="center"/>
      </w:pPr>
      <w:r>
        <w:rPr>
          <w:noProof/>
        </w:rPr>
        <w:drawing>
          <wp:inline distT="0" distB="0" distL="0" distR="0" wp14:anchorId="2034C78F" wp14:editId="2D77A57D">
            <wp:extent cx="7620000" cy="32289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818" b="6136"/>
                    <a:stretch/>
                  </pic:blipFill>
                  <pic:spPr bwMode="auto">
                    <a:xfrm>
                      <a:off x="0" y="0"/>
                      <a:ext cx="7620000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51DDA0" w14:textId="664B4C92" w:rsidR="00A5293A" w:rsidRPr="001B2981" w:rsidRDefault="00134606" w:rsidP="001876CC">
      <w:r w:rsidRPr="001B2981">
        <w:t xml:space="preserve">Adjusted for age, sex, ethnicity, </w:t>
      </w:r>
      <w:r w:rsidR="00DB241F" w:rsidRPr="00DB241F">
        <w:t xml:space="preserve">area-based </w:t>
      </w:r>
      <w:r w:rsidRPr="001B2981">
        <w:t>deprivation index, and education level</w:t>
      </w:r>
    </w:p>
    <w:p w14:paraId="779F9796" w14:textId="68B2F9CA" w:rsidR="002B4566" w:rsidRDefault="002B4566">
      <w:pPr>
        <w:spacing w:after="160" w:line="259" w:lineRule="auto"/>
      </w:pPr>
      <w:r>
        <w:br w:type="page"/>
      </w:r>
    </w:p>
    <w:p w14:paraId="721AF942" w14:textId="502D712B" w:rsidR="002B4566" w:rsidRPr="001B2981" w:rsidRDefault="00963964" w:rsidP="002B4566">
      <w:r>
        <w:lastRenderedPageBreak/>
        <w:t>Figure S</w:t>
      </w:r>
      <w:r w:rsidR="002B4566">
        <w:t>3</w:t>
      </w:r>
      <w:r w:rsidR="002B4566" w:rsidRPr="001B2981">
        <w:t>. Association of</w:t>
      </w:r>
      <w:r w:rsidR="009D1F7D">
        <w:t xml:space="preserve"> standardised</w:t>
      </w:r>
      <w:r w:rsidR="002B4566" w:rsidRPr="001B2981">
        <w:t xml:space="preserve"> child maltreatment</w:t>
      </w:r>
      <w:r w:rsidR="00E02105">
        <w:t xml:space="preserve"> (CTS)</w:t>
      </w:r>
      <w:r w:rsidR="002B4566" w:rsidRPr="001B2981">
        <w:t xml:space="preserve"> </w:t>
      </w:r>
      <w:r w:rsidR="002B4566">
        <w:t xml:space="preserve">score </w:t>
      </w:r>
      <w:r w:rsidR="002B4566" w:rsidRPr="001B2981">
        <w:t xml:space="preserve">and incident CVD </w:t>
      </w:r>
    </w:p>
    <w:p w14:paraId="0FD957C3" w14:textId="7035248B" w:rsidR="002B4566" w:rsidRPr="001B2981" w:rsidRDefault="004F7CA1" w:rsidP="002B4566">
      <w:pPr>
        <w:ind w:left="360"/>
        <w:jc w:val="center"/>
      </w:pPr>
      <w:r>
        <w:rPr>
          <w:noProof/>
        </w:rPr>
        <w:drawing>
          <wp:inline distT="0" distB="0" distL="0" distR="0" wp14:anchorId="400BDB5B" wp14:editId="76FD34F3">
            <wp:extent cx="4251367" cy="44663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9430" cy="447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2933E" w14:textId="1B8D5D64" w:rsidR="002B4566" w:rsidRPr="001B2981" w:rsidRDefault="002B4566" w:rsidP="002B4566">
      <w:pPr>
        <w:sectPr w:rsidR="002B4566" w:rsidRPr="001B2981" w:rsidSect="007C45A2">
          <w:pgSz w:w="16838" w:h="11906" w:orient="landscape"/>
          <w:pgMar w:top="1134" w:right="1440" w:bottom="1134" w:left="1440" w:header="709" w:footer="709" w:gutter="0"/>
          <w:cols w:space="708"/>
          <w:docGrid w:linePitch="360"/>
        </w:sectPr>
      </w:pPr>
      <w:r w:rsidRPr="001B2981">
        <w:t>Adjusted for age, sex, ethnicity,</w:t>
      </w:r>
      <w:r w:rsidR="00DB241F" w:rsidRPr="00DB241F">
        <w:t xml:space="preserve"> area-based</w:t>
      </w:r>
      <w:r w:rsidRPr="001B2981">
        <w:t xml:space="preserve"> deprivation index, and education level</w:t>
      </w:r>
      <w:r w:rsidR="00211F57">
        <w:t xml:space="preserve">. </w:t>
      </w:r>
      <w:r w:rsidR="007E2B80">
        <w:t>CTS s</w:t>
      </w:r>
      <w:r w:rsidR="00211F57">
        <w:t xml:space="preserve">core were standardised to mean and SD. </w:t>
      </w:r>
    </w:p>
    <w:p w14:paraId="0B5FE7B8" w14:textId="7A5B4CB1" w:rsidR="002B4566" w:rsidRPr="001B2981" w:rsidRDefault="00963964" w:rsidP="002B4566">
      <w:r>
        <w:lastRenderedPageBreak/>
        <w:t>Figure S</w:t>
      </w:r>
      <w:r w:rsidR="0044049F">
        <w:t>4</w:t>
      </w:r>
      <w:r w:rsidR="002B4566" w:rsidRPr="001B2981">
        <w:t xml:space="preserve">. Association of number of child maltreatment and incident CVD </w:t>
      </w:r>
      <w:r w:rsidR="002B4566">
        <w:t>after excluding participant</w:t>
      </w:r>
      <w:r w:rsidR="00EB269B">
        <w:t>s</w:t>
      </w:r>
      <w:r w:rsidR="002B4566">
        <w:t xml:space="preserve"> with </w:t>
      </w:r>
      <w:r w:rsidR="00EB269B">
        <w:t xml:space="preserve">prevalent </w:t>
      </w:r>
      <w:r w:rsidR="002B4566">
        <w:t xml:space="preserve">CVD </w:t>
      </w:r>
      <w:r w:rsidR="00EB269B">
        <w:t xml:space="preserve">at </w:t>
      </w:r>
      <w:r w:rsidR="002B4566">
        <w:t xml:space="preserve">baseline assessment </w:t>
      </w:r>
    </w:p>
    <w:p w14:paraId="794944FC" w14:textId="1B7CC96E" w:rsidR="002B4566" w:rsidRPr="001B2981" w:rsidRDefault="007314F0" w:rsidP="002B4566">
      <w:pPr>
        <w:ind w:left="360"/>
        <w:jc w:val="center"/>
      </w:pPr>
      <w:r>
        <w:rPr>
          <w:noProof/>
        </w:rPr>
        <w:drawing>
          <wp:inline distT="0" distB="0" distL="0" distR="0" wp14:anchorId="2FF9677E" wp14:editId="48EE2D8E">
            <wp:extent cx="7620000" cy="213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250" b="8750"/>
                    <a:stretch/>
                  </pic:blipFill>
                  <pic:spPr bwMode="auto">
                    <a:xfrm>
                      <a:off x="0" y="0"/>
                      <a:ext cx="762000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08825A" w14:textId="198B4C03" w:rsidR="007314F0" w:rsidRPr="003F79A6" w:rsidRDefault="007314F0" w:rsidP="007314F0">
      <w:r w:rsidRPr="003F79A6">
        <w:t xml:space="preserve">M1: adjusted for age, sex, ethnicity, area-based deprivation index, and education level; </w:t>
      </w:r>
      <w:r w:rsidRPr="003F79A6">
        <w:br/>
        <w:t xml:space="preserve">M2: M1 + lifestyle factors: sleep duration, smoking, alcohol drinking, physical activity, TV viewing; </w:t>
      </w:r>
      <w:r w:rsidRPr="003F79A6">
        <w:br/>
        <w:t xml:space="preserve">M3: M1 + physical measurements: BMI categories, abdominal obesity, systolic BP, hand grip strength; </w:t>
      </w:r>
      <w:r w:rsidRPr="003F79A6">
        <w:br/>
        <w:t>M4: M1 + biomarkers: HDL</w:t>
      </w:r>
      <w:r w:rsidR="001A4792">
        <w:t xml:space="preserve"> and</w:t>
      </w:r>
      <w:r w:rsidRPr="003F79A6">
        <w:t xml:space="preserve"> LDL</w:t>
      </w:r>
      <w:r w:rsidR="001A4792">
        <w:t xml:space="preserve"> </w:t>
      </w:r>
      <w:proofErr w:type="spellStart"/>
      <w:r w:rsidR="001A4792">
        <w:t>chlolesterols</w:t>
      </w:r>
      <w:proofErr w:type="spellEnd"/>
      <w:r w:rsidRPr="003F79A6">
        <w:t>, glycated haemoglobin, cystatin C, gamma-</w:t>
      </w:r>
      <w:proofErr w:type="spellStart"/>
      <w:r w:rsidRPr="003F79A6">
        <w:t>glutamyltransferase</w:t>
      </w:r>
      <w:proofErr w:type="spellEnd"/>
      <w:r w:rsidRPr="003F79A6">
        <w:br/>
        <w:t xml:space="preserve">M5: M1 + psychiatric/emotional factors: diagnoses of depression, anxiety, and schizophrenia, depressive symptoms, anxiety symptoms, any psychosis experience, any behavioural addiction, any drug addition, any self-harm behaviours; </w:t>
      </w:r>
      <w:r w:rsidRPr="003F79A6">
        <w:br/>
        <w:t xml:space="preserve">M6: M1 + all potential mediators </w:t>
      </w:r>
    </w:p>
    <w:p w14:paraId="131764AC" w14:textId="77777777" w:rsidR="002B4566" w:rsidRPr="001B2981" w:rsidRDefault="002B4566" w:rsidP="002B4566">
      <w:pPr>
        <w:sectPr w:rsidR="002B4566" w:rsidRPr="001B2981" w:rsidSect="007C45A2">
          <w:pgSz w:w="16838" w:h="11906" w:orient="landscape"/>
          <w:pgMar w:top="1134" w:right="1440" w:bottom="1134" w:left="1440" w:header="709" w:footer="709" w:gutter="0"/>
          <w:cols w:space="708"/>
          <w:docGrid w:linePitch="360"/>
        </w:sectPr>
      </w:pPr>
    </w:p>
    <w:p w14:paraId="22EC7F9E" w14:textId="1B9A2CD9" w:rsidR="00A5293A" w:rsidRPr="001B2981" w:rsidRDefault="00963964" w:rsidP="001876CC">
      <w:pPr>
        <w:rPr>
          <w:sz w:val="20"/>
        </w:rPr>
      </w:pPr>
      <w:r>
        <w:rPr>
          <w:sz w:val="20"/>
        </w:rPr>
        <w:lastRenderedPageBreak/>
        <w:t>Table S</w:t>
      </w:r>
      <w:r w:rsidR="00715D3A" w:rsidRPr="001B2981">
        <w:rPr>
          <w:sz w:val="20"/>
        </w:rPr>
        <w:t xml:space="preserve">1. </w:t>
      </w:r>
      <w:r w:rsidR="00333D03">
        <w:rPr>
          <w:sz w:val="20"/>
        </w:rPr>
        <w:t xml:space="preserve">Characteristics of UK Biobank participants by inclusion </w:t>
      </w:r>
      <w:r w:rsidR="003B3174">
        <w:rPr>
          <w:sz w:val="20"/>
        </w:rPr>
        <w:t>in</w:t>
      </w:r>
      <w:r w:rsidR="00333D03">
        <w:rPr>
          <w:sz w:val="20"/>
        </w:rPr>
        <w:t xml:space="preserve"> this study</w:t>
      </w:r>
    </w:p>
    <w:tbl>
      <w:tblPr>
        <w:tblW w:w="8598" w:type="dxa"/>
        <w:jc w:val="center"/>
        <w:tblLook w:val="04A0" w:firstRow="1" w:lastRow="0" w:firstColumn="1" w:lastColumn="0" w:noHBand="0" w:noVBand="1"/>
      </w:tblPr>
      <w:tblGrid>
        <w:gridCol w:w="4676"/>
        <w:gridCol w:w="2006"/>
        <w:gridCol w:w="1916"/>
      </w:tblGrid>
      <w:tr w:rsidR="00EB12C0" w:rsidRPr="001B2981" w14:paraId="0EB9D6C9" w14:textId="77777777" w:rsidTr="00C81B85">
        <w:trPr>
          <w:trHeight w:val="20"/>
          <w:jc w:val="center"/>
        </w:trPr>
        <w:tc>
          <w:tcPr>
            <w:tcW w:w="4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19A18" w14:textId="77777777" w:rsidR="00EB12C0" w:rsidRPr="001B2981" w:rsidRDefault="00EB12C0" w:rsidP="00EB12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14C0F" w14:textId="7C206046" w:rsidR="00EB12C0" w:rsidRPr="001B2981" w:rsidRDefault="00EB12C0" w:rsidP="00EB12C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(n=350,466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F9DE9" w14:textId="68734508" w:rsidR="00EB12C0" w:rsidRPr="001B2981" w:rsidRDefault="00EB12C0" w:rsidP="00EB12C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 (n=152,040)</w:t>
            </w:r>
          </w:p>
        </w:tc>
      </w:tr>
      <w:tr w:rsidR="00EB12C0" w:rsidRPr="001B2981" w14:paraId="7BDA957A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9AFD" w14:textId="77777777" w:rsidR="00EB12C0" w:rsidRPr="001B2981" w:rsidRDefault="00EB12C0" w:rsidP="00EB12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Mean (SD) age, year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97B4" w14:textId="1FF63D90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79 (8.23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AC47" w14:textId="76E62041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.92 (7.73)</w:t>
            </w:r>
          </w:p>
        </w:tc>
      </w:tr>
      <w:tr w:rsidR="00EB12C0" w:rsidRPr="001B2981" w14:paraId="38B0827E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6A47" w14:textId="77777777" w:rsidR="00EB12C0" w:rsidRPr="001B2981" w:rsidRDefault="00EB12C0" w:rsidP="00EB12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CA22" w14:textId="716D3C73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710 (53.6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57DD" w14:textId="65D869C7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663 (56.3)</w:t>
            </w:r>
          </w:p>
        </w:tc>
      </w:tr>
      <w:tr w:rsidR="00EB12C0" w:rsidRPr="001B2981" w14:paraId="605358B1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FADB" w14:textId="77777777" w:rsidR="00EB12C0" w:rsidRPr="001B2981" w:rsidRDefault="00EB12C0" w:rsidP="00EB12C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Ethnic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90A7" w14:textId="67CDFA5E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427D" w14:textId="0F3ED05D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EB12C0" w:rsidRPr="001B2981" w14:paraId="47DA3341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6F97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Whit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E646" w14:textId="732D1C99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4917 (93.5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CCFF" w14:textId="6CFB8013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7764 (97.2)</w:t>
            </w:r>
          </w:p>
        </w:tc>
      </w:tr>
      <w:tr w:rsidR="00EB12C0" w:rsidRPr="001B2981" w14:paraId="4E72E4C1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23C6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Mixed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30A1" w14:textId="05CCF77E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170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0.6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7831" w14:textId="4EC59B1F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88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0.5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0736E3A5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8C8B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South Asian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6E77" w14:textId="69CA7967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631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2.5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8707" w14:textId="7A9DCED8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51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0.8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739053D3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F56D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Black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3130" w14:textId="2BDB06F7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001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2.0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C910" w14:textId="7CD5EFD7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60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0.7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0962098C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A9D6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Chines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24AC" w14:textId="775B8634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26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0.4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C197" w14:textId="4AA9FE1E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48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0.2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277A072D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50206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Others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B6290" w14:textId="267E9F15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729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1.1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2BF7" w14:textId="238B1ECE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29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0.5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5E2828C3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1A20" w14:textId="77777777" w:rsidR="00EB12C0" w:rsidRPr="001B2981" w:rsidRDefault="00EB12C0" w:rsidP="00EB12C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cioeconomic statu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E9C2" w14:textId="7412C30A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90CA" w14:textId="0C318D34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B12C0" w:rsidRPr="001B2981" w14:paraId="660F299D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B39E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Deprivation index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81E0" w14:textId="5A01A322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11 (3.19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412C" w14:textId="1BFF021E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72 (2.83)</w:t>
            </w:r>
          </w:p>
        </w:tc>
      </w:tr>
      <w:tr w:rsidR="00EB12C0" w:rsidRPr="001B2981" w14:paraId="00255124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5010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Education level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6275" w14:textId="3C4AC71B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0B07" w14:textId="77BFB846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EB12C0" w:rsidRPr="001B2981" w14:paraId="1D003FEA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7EBD" w14:textId="77777777" w:rsidR="00EB12C0" w:rsidRPr="001B2981" w:rsidRDefault="00EB12C0" w:rsidP="00EB12C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College or University degre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D607" w14:textId="47365E0D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734 (26.5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A9B4" w14:textId="4F6D80AB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428 (45.7)</w:t>
            </w:r>
          </w:p>
        </w:tc>
      </w:tr>
      <w:tr w:rsidR="00EB12C0" w:rsidRPr="001B2981" w14:paraId="17EF7E49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ABE8" w14:textId="77777777" w:rsidR="00EB12C0" w:rsidRPr="001B2981" w:rsidRDefault="00EB12C0" w:rsidP="00EB12C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A levels/AS levels or equivalen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AA18" w14:textId="61B80E41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751 (10.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00C9" w14:textId="5D508D63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571 (13.5)</w:t>
            </w:r>
          </w:p>
        </w:tc>
      </w:tr>
      <w:tr w:rsidR="00EB12C0" w:rsidRPr="001B2981" w14:paraId="3CF1F9FE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6C77" w14:textId="77777777" w:rsidR="00EB12C0" w:rsidRPr="001B2981" w:rsidRDefault="00EB12C0" w:rsidP="00EB12C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O levels/GCSEs or equivalen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090B" w14:textId="7EE54001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040 (21.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AF7C" w14:textId="060E8BF1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150 (19.8)</w:t>
            </w:r>
          </w:p>
        </w:tc>
      </w:tr>
      <w:tr w:rsidR="00EB12C0" w:rsidRPr="001B2981" w14:paraId="2521DDAE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573F" w14:textId="77777777" w:rsidR="00EB12C0" w:rsidRPr="001B2981" w:rsidRDefault="00EB12C0" w:rsidP="00EB12C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SEs or equivalen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DAC9" w14:textId="6EA60508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1266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6.1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3520" w14:textId="342D6214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619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3.7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56E0D613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11DD" w14:textId="77777777" w:rsidR="00EB12C0" w:rsidRPr="001B2981" w:rsidRDefault="00EB12C0" w:rsidP="00EB12C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NVQ or HND or HNC or equivalen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0F3F" w14:textId="621E57CE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5045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7.2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B40F" w14:textId="530C46FF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681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5.1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3E325F2B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82F4" w14:textId="77777777" w:rsidR="00EB12C0" w:rsidRPr="001B2981" w:rsidRDefault="00EB12C0" w:rsidP="00EB12C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Other professional qualification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7B45" w14:textId="1305F5D6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100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5.2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DB7D" w14:textId="3FF72616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703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5.1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46EF48E8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D056" w14:textId="77777777" w:rsidR="00EB12C0" w:rsidRPr="001B2981" w:rsidRDefault="00EB12C0" w:rsidP="00EB12C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None of the abov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334F" w14:textId="5DF3D773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845 (21.6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1CCB" w14:textId="1FF46859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425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6.9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161283B2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CD5A1" w14:textId="77777777" w:rsidR="00EB12C0" w:rsidRPr="001B2981" w:rsidRDefault="00EB12C0" w:rsidP="00EB12C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Prefer not to answer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C812B" w14:textId="72FAA8F8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029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1.5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15E1" w14:textId="195DF6A3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63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0.3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27C7B06B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0D64" w14:textId="77777777" w:rsidR="00EB12C0" w:rsidRPr="001B2981" w:rsidRDefault="00EB12C0" w:rsidP="00EB12C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ifestyle factor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AB58" w14:textId="50B09C7A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05AA" w14:textId="37392193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B12C0" w:rsidRPr="001B2981" w14:paraId="76833BB4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C287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 xml:space="preserve">Sleep duration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E7DB9" w14:textId="4B8DEBA3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A0363" w14:textId="6D162402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EB12C0" w:rsidRPr="001B2981" w14:paraId="600EA47E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5AA9" w14:textId="77777777" w:rsidR="00EB12C0" w:rsidRPr="001B2981" w:rsidRDefault="00EB12C0" w:rsidP="00EB12C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&lt;6 hour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0B905" w14:textId="3F6F2862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1918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6.3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6D46D" w14:textId="41290EE3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674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3.7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5F597D50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6545" w14:textId="77777777" w:rsidR="00EB12C0" w:rsidRPr="001B2981" w:rsidRDefault="00EB12C0" w:rsidP="00EB12C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6-9 hour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EC655" w14:textId="5A6308FB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7016 (91.5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B828C" w14:textId="0959BC77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423 (95.2)</w:t>
            </w:r>
          </w:p>
        </w:tc>
      </w:tr>
      <w:tr w:rsidR="00EB12C0" w:rsidRPr="001B2981" w14:paraId="13CD38BC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4B38" w14:textId="77777777" w:rsidR="00EB12C0" w:rsidRPr="001B2981" w:rsidRDefault="00EB12C0" w:rsidP="00EB12C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&gt;9 hour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75F10" w14:textId="5737665E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629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2.2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6B9BD" w14:textId="6E9BC092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615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1.1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437F7BA5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4D21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Smoking statu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9B3BE" w14:textId="373A8FD4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1682C" w14:textId="622AFE53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EB12C0" w:rsidRPr="001B2981" w14:paraId="505EFC64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469B" w14:textId="77777777" w:rsidR="00EB12C0" w:rsidRPr="001B2981" w:rsidRDefault="00EB12C0" w:rsidP="00EB12C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Neve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C5DBB" w14:textId="0B8206C8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6125 (53.5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4BC54" w14:textId="4E8B53F3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396 (57.6)</w:t>
            </w:r>
          </w:p>
        </w:tc>
      </w:tr>
      <w:tr w:rsidR="00EB12C0" w:rsidRPr="001B2981" w14:paraId="1AF3C571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55A7" w14:textId="77777777" w:rsidR="00EB12C0" w:rsidRPr="001B2981" w:rsidRDefault="00EB12C0" w:rsidP="00EB12C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Former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3D2E4" w14:textId="3FEE18C1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610 (34.4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E4BE5" w14:textId="0C0E84CB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448 (35.2)</w:t>
            </w:r>
          </w:p>
        </w:tc>
      </w:tr>
      <w:tr w:rsidR="00EB12C0" w:rsidRPr="001B2981" w14:paraId="79716560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34BA" w14:textId="77777777" w:rsidR="00EB12C0" w:rsidRPr="001B2981" w:rsidRDefault="00EB12C0" w:rsidP="00EB12C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Curren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591A4" w14:textId="0C10996D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061 (12.1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14B1F" w14:textId="234E4354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917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7.2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31D15868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131B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Alcohol drinking &gt;14 units / week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8B6C4" w14:textId="34639C71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773 (40.3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873BD" w14:textId="7020AB5C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454 (42.3)</w:t>
            </w:r>
          </w:p>
        </w:tc>
      </w:tr>
      <w:tr w:rsidR="00EB12C0" w:rsidRPr="001B2981" w14:paraId="1D829330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6227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 xml:space="preserve">Mean (SD) </w:t>
            </w:r>
            <w:proofErr w:type="spellStart"/>
            <w:r w:rsidRPr="001B2981">
              <w:rPr>
                <w:rFonts w:ascii="Arial" w:eastAsia="Times New Roman" w:hAnsi="Arial" w:cs="Arial"/>
                <w:sz w:val="20"/>
                <w:szCs w:val="20"/>
              </w:rPr>
              <w:t>MET·min</w:t>
            </w:r>
            <w:proofErr w:type="spellEnd"/>
            <w:r w:rsidRPr="001B2981">
              <w:rPr>
                <w:rFonts w:ascii="Arial" w:eastAsia="Times New Roman" w:hAnsi="Arial" w:cs="Arial"/>
                <w:sz w:val="20"/>
                <w:szCs w:val="20"/>
              </w:rPr>
              <w:t xml:space="preserve"> of physical activity / week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739DF" w14:textId="2AB212D7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60.64 (2604.9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419B3" w14:textId="1239B23E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45.86 (2276.63)</w:t>
            </w:r>
          </w:p>
        </w:tc>
      </w:tr>
      <w:tr w:rsidR="00EB12C0" w:rsidRPr="001B2981" w14:paraId="5886BAA1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54B3D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Mean (SD) hours of TV viewing / day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442D8" w14:textId="6AEDBFBF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5 (1.66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3097" w14:textId="22C0CA39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7 (1.42)</w:t>
            </w:r>
          </w:p>
        </w:tc>
      </w:tr>
      <w:tr w:rsidR="00EB12C0" w:rsidRPr="001B2981" w14:paraId="6BC5EEC6" w14:textId="77777777" w:rsidTr="00B34FA7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9073" w14:textId="77777777" w:rsidR="00EB12C0" w:rsidRPr="001B2981" w:rsidRDefault="00EB12C0" w:rsidP="00EB12C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hysical measurement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5D13" w14:textId="6F49082E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7ED0" w14:textId="27F9E4C2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B12C0" w:rsidRPr="001B2981" w14:paraId="615B7EFC" w14:textId="77777777" w:rsidTr="00B34FA7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04B0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BMI categorie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9700" w14:textId="2F1A52A4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A447" w14:textId="1DCA390A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EB12C0" w:rsidRPr="001B2981" w14:paraId="1DF10780" w14:textId="77777777" w:rsidTr="00B34FA7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86C1" w14:textId="77777777" w:rsidR="00EB12C0" w:rsidRPr="001B2981" w:rsidRDefault="00EB12C0" w:rsidP="00EB12C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Underweigh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6199" w14:textId="41037337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781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0.5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E8FF" w14:textId="7882A875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48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0.6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3A1C4769" w14:textId="77777777" w:rsidTr="00B34FA7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75D1" w14:textId="77777777" w:rsidR="00EB12C0" w:rsidRPr="001B2981" w:rsidRDefault="00EB12C0" w:rsidP="00EB12C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B53B" w14:textId="68A8D189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361 (30.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7E43" w14:textId="2B5507E2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074 (38.3)</w:t>
            </w:r>
          </w:p>
        </w:tc>
      </w:tr>
      <w:tr w:rsidR="00EB12C0" w:rsidRPr="001B2981" w14:paraId="00837D00" w14:textId="77777777" w:rsidTr="00B34FA7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5EE2" w14:textId="77777777" w:rsidR="00EB12C0" w:rsidRPr="001B2981" w:rsidRDefault="00EB12C0" w:rsidP="00EB12C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Overweigh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F8D7" w14:textId="6F66478A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9329 (42.9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29CC" w14:textId="668CC4E3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856 (41.4)</w:t>
            </w:r>
          </w:p>
        </w:tc>
      </w:tr>
      <w:tr w:rsidR="00EB12C0" w:rsidRPr="001B2981" w14:paraId="36749611" w14:textId="77777777" w:rsidTr="00B34FA7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1C66" w14:textId="77777777" w:rsidR="00EB12C0" w:rsidRPr="001B2981" w:rsidRDefault="00EB12C0" w:rsidP="00EB12C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Obes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6620" w14:textId="204109FF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382 (26.6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9C3D" w14:textId="1D3CEC74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939 (19.7)</w:t>
            </w:r>
          </w:p>
        </w:tc>
      </w:tr>
      <w:tr w:rsidR="00EB12C0" w:rsidRPr="001B2981" w14:paraId="7E296C4B" w14:textId="77777777" w:rsidTr="00B34FA7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E776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Abdominal obesity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792C" w14:textId="7215CB7A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623 (51.8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8EFC" w14:textId="38B0B6DC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139 (42.9)</w:t>
            </w:r>
          </w:p>
        </w:tc>
      </w:tr>
      <w:tr w:rsidR="00EB12C0" w:rsidRPr="001B2981" w14:paraId="223DD653" w14:textId="77777777" w:rsidTr="00B34FA7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63F2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Mean (SD) systolic blood pressure, mmHg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0791" w14:textId="091D5298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8.54 (18.9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188C" w14:textId="3996113B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.19 (18.07)</w:t>
            </w:r>
          </w:p>
        </w:tc>
      </w:tr>
      <w:tr w:rsidR="00EB12C0" w:rsidRPr="001B2981" w14:paraId="60E4CFEA" w14:textId="77777777" w:rsidTr="00B34FA7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3E826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 xml:space="preserve">Mean (SD) grip strength, kg 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C3E8" w14:textId="57ADD6FC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33 (11.16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8DC6" w14:textId="590B2DD7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23 (10.70)</w:t>
            </w:r>
          </w:p>
        </w:tc>
      </w:tr>
      <w:tr w:rsidR="00EB12C0" w:rsidRPr="001B2981" w14:paraId="5B80952B" w14:textId="77777777" w:rsidTr="00B34FA7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2E68" w14:textId="77777777" w:rsidR="00EB12C0" w:rsidRPr="001B2981" w:rsidRDefault="00EB12C0" w:rsidP="00EB12C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sychiatric/emotional factor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22ED" w14:textId="6C03AA52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9B16" w14:textId="0A1A0960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B12C0" w:rsidRPr="001B2981" w14:paraId="40BEDF1C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6E55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Depression diagnosed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994E" w14:textId="557C9230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837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5.9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2ADD" w14:textId="713AE3B6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631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5.0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67568037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1AFF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Anxiety diagnosed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A312" w14:textId="2D908B8A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601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1.9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BBE3" w14:textId="20BA64D3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423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1.6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7C5513E6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B6FC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Schizophrenia diagnosed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EF2A" w14:textId="7986C605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602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0.5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DD6C" w14:textId="1AA37492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93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0.3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7565CF01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6ABE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Mean (SD) depressive symptoms (PHQ-9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F589" w14:textId="3ECFED07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6 (4.61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3B92" w14:textId="23279F90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4 (3.66)</w:t>
            </w:r>
          </w:p>
        </w:tc>
      </w:tr>
      <w:tr w:rsidR="00EB12C0" w:rsidRPr="001B2981" w14:paraId="0925A5E7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44CF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Mean (SD) anxiety symptoms (GAD-7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A553" w14:textId="0C6AADBC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0 (4.14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18C1" w14:textId="1E9B3579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3 (3.38)</w:t>
            </w:r>
          </w:p>
        </w:tc>
      </w:tr>
      <w:tr w:rsidR="00EB12C0" w:rsidRPr="001B2981" w14:paraId="363DED70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3270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Any psychotic experienc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A9EA" w14:textId="36FFB78B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61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7.1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2477" w14:textId="74C9FF6A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942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4.6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60361254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B34A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Any behavioural addiction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C9F0" w14:textId="53DD5F8D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1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1.8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F4E6" w14:textId="2D1D00A5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152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1.4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03E334A1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06DF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Any drug addiction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5123" w14:textId="609BEF00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6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1.7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6110" w14:textId="22400229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71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1.2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3F8ADF7D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6C4ED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Any self-harm behaviours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D9A08" w14:textId="60A2597A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35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6.4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E7E4" w14:textId="36F72D6E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535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( 4.3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EB12C0" w:rsidRPr="001B2981" w14:paraId="2F1D3343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8A17" w14:textId="77777777" w:rsidR="00EB12C0" w:rsidRPr="001B2981" w:rsidRDefault="00EB12C0" w:rsidP="00EB12C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(SD) biomarker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705D" w14:textId="77777777" w:rsidR="00EB12C0" w:rsidRPr="001B2981" w:rsidRDefault="00EB12C0" w:rsidP="00EB12C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A216" w14:textId="04279DE5" w:rsidR="00EB12C0" w:rsidRPr="001B2981" w:rsidRDefault="00EB12C0" w:rsidP="00EB12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B12C0" w:rsidRPr="001B2981" w14:paraId="1D3E4E81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5587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HDL cholesterol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DAC1" w14:textId="1915BEF8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3 (0.38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1F96" w14:textId="68B5F80C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9 (0.38)</w:t>
            </w:r>
          </w:p>
        </w:tc>
      </w:tr>
      <w:tr w:rsidR="00EB12C0" w:rsidRPr="001B2981" w14:paraId="2B903AF9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5CFD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LDL cholesterol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439B" w14:textId="3746CB0E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5 (0.88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6826" w14:textId="47F5D7A6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8 (0.84)</w:t>
            </w:r>
          </w:p>
        </w:tc>
      </w:tr>
      <w:tr w:rsidR="00EB12C0" w:rsidRPr="001B2981" w14:paraId="021A9D24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3FBE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Glycated haemoglobin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3B55" w14:textId="78B3CEAA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47 (7.2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0784" w14:textId="62E33371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32 (5.57)</w:t>
            </w:r>
          </w:p>
        </w:tc>
      </w:tr>
      <w:tr w:rsidR="00EB12C0" w:rsidRPr="001B2981" w14:paraId="50419C1C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12B8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Cystatin 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EFDF" w14:textId="51F96A20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 (0.19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EC04" w14:textId="24C875A8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 (0.15)</w:t>
            </w:r>
          </w:p>
        </w:tc>
      </w:tr>
      <w:tr w:rsidR="00EB12C0" w:rsidRPr="001B2981" w14:paraId="438E1D08" w14:textId="77777777" w:rsidTr="00077504">
        <w:trPr>
          <w:trHeight w:val="20"/>
          <w:jc w:val="center"/>
        </w:trPr>
        <w:tc>
          <w:tcPr>
            <w:tcW w:w="46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EC0B5" w14:textId="77777777" w:rsidR="00EB12C0" w:rsidRPr="001B2981" w:rsidRDefault="00EB12C0" w:rsidP="00EB12C0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B2981">
              <w:rPr>
                <w:rFonts w:ascii="Arial" w:eastAsia="Times New Roman" w:hAnsi="Arial" w:cs="Arial"/>
                <w:sz w:val="20"/>
                <w:szCs w:val="20"/>
              </w:rPr>
              <w:t>Gamma-</w:t>
            </w:r>
            <w:proofErr w:type="spellStart"/>
            <w:r w:rsidRPr="001B2981">
              <w:rPr>
                <w:rFonts w:ascii="Arial" w:eastAsia="Times New Roman" w:hAnsi="Arial" w:cs="Arial"/>
                <w:sz w:val="20"/>
                <w:szCs w:val="20"/>
              </w:rPr>
              <w:t>glutamyltransferase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38DC2" w14:textId="427FE30B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14 (47.86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398D" w14:textId="15FD4DE4" w:rsidR="00EB12C0" w:rsidRPr="001B2981" w:rsidRDefault="00EB12C0" w:rsidP="00EB12C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00 (35.25)</w:t>
            </w:r>
          </w:p>
        </w:tc>
      </w:tr>
    </w:tbl>
    <w:p w14:paraId="78A386E0" w14:textId="77777777" w:rsidR="00715D3A" w:rsidRPr="001B2981" w:rsidRDefault="00715D3A" w:rsidP="001876CC"/>
    <w:p w14:paraId="26BB7BA8" w14:textId="77777777" w:rsidR="00A5293A" w:rsidRPr="001B2981" w:rsidRDefault="00A5293A" w:rsidP="001876CC">
      <w:pPr>
        <w:sectPr w:rsidR="00A5293A" w:rsidRPr="001B2981" w:rsidSect="00A5293A">
          <w:pgSz w:w="11906" w:h="16838"/>
          <w:pgMar w:top="1440" w:right="1134" w:bottom="1440" w:left="1134" w:header="709" w:footer="709" w:gutter="0"/>
          <w:cols w:space="708"/>
          <w:docGrid w:linePitch="360"/>
        </w:sectPr>
      </w:pPr>
    </w:p>
    <w:p w14:paraId="5AF98452" w14:textId="4F97D95E" w:rsidR="001876CC" w:rsidRPr="001B2981" w:rsidRDefault="00963964" w:rsidP="001876CC">
      <w:r>
        <w:lastRenderedPageBreak/>
        <w:t>Table S</w:t>
      </w:r>
      <w:r w:rsidR="00F032B1" w:rsidRPr="00963097">
        <w:t>2</w:t>
      </w:r>
      <w:r w:rsidR="001876CC" w:rsidRPr="00963097">
        <w:t xml:space="preserve">. </w:t>
      </w:r>
      <w:r w:rsidR="00676390" w:rsidRPr="00963097">
        <w:t xml:space="preserve">Participants’ </w:t>
      </w:r>
      <w:r w:rsidR="003B203B" w:rsidRPr="00963097">
        <w:t>responses</w:t>
      </w:r>
      <w:r w:rsidR="00676390" w:rsidRPr="00963097">
        <w:t xml:space="preserve"> to </w:t>
      </w:r>
      <w:r w:rsidR="0030447D" w:rsidRPr="00963097">
        <w:t>the Childhood Trauma Screener</w:t>
      </w:r>
      <w:r w:rsidR="00231212" w:rsidRPr="00963097">
        <w:t xml:space="preserve"> – 5 items</w:t>
      </w:r>
      <w:r w:rsidR="00BB48C0" w:rsidRPr="00963097">
        <w:t xml:space="preserve"> </w:t>
      </w:r>
      <w:r w:rsidR="006048F8" w:rsidRPr="00963097">
        <w:t>(CTS-5)</w:t>
      </w:r>
    </w:p>
    <w:tbl>
      <w:tblPr>
        <w:tblW w:w="1248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1"/>
        <w:gridCol w:w="1760"/>
        <w:gridCol w:w="1760"/>
        <w:gridCol w:w="1760"/>
        <w:gridCol w:w="1760"/>
        <w:gridCol w:w="1760"/>
      </w:tblGrid>
      <w:tr w:rsidR="003C6D6F" w:rsidRPr="001B2981" w14:paraId="4E4198DB" w14:textId="77777777" w:rsidTr="003C6D6F">
        <w:trPr>
          <w:trHeight w:val="759"/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62FD5" w14:textId="11F4C70D" w:rsidR="003C6D6F" w:rsidRPr="001B2981" w:rsidRDefault="003C6D6F" w:rsidP="003C6D6F">
            <w:pPr>
              <w:rPr>
                <w:rFonts w:ascii="Arial" w:hAnsi="Arial" w:cs="Arial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5C363" w14:textId="1894DEEB" w:rsidR="003C6D6F" w:rsidRPr="001B2981" w:rsidRDefault="003C6D6F" w:rsidP="003C6D6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ever tru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591F9" w14:textId="6F44C490" w:rsidR="003C6D6F" w:rsidRPr="001B2981" w:rsidRDefault="003C6D6F" w:rsidP="003C6D6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arely tru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DAB3D" w14:textId="72C54AE1" w:rsidR="003C6D6F" w:rsidRPr="001B2981" w:rsidRDefault="003C6D6F" w:rsidP="003C6D6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ometimes tru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F1C53" w14:textId="609555A5" w:rsidR="003C6D6F" w:rsidRPr="001B2981" w:rsidRDefault="003C6D6F" w:rsidP="003C6D6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ften tru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E7BD7" w14:textId="0D3EFBD7" w:rsidR="003C6D6F" w:rsidRPr="001B2981" w:rsidRDefault="003C6D6F" w:rsidP="003C6D6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Very often true</w:t>
            </w:r>
          </w:p>
        </w:tc>
      </w:tr>
      <w:tr w:rsidR="003C6D6F" w:rsidRPr="001B2981" w14:paraId="6D1D4D65" w14:textId="77777777" w:rsidTr="003C6D6F">
        <w:trPr>
          <w:trHeight w:val="759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1FAC6" w14:textId="4DF39080" w:rsidR="003C6D6F" w:rsidRPr="001B2981" w:rsidRDefault="003C6D6F" w:rsidP="003C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hysical abuse</w:t>
            </w:r>
            <w:r>
              <w:rPr>
                <w:rFonts w:ascii="Arial" w:hAnsi="Arial" w:cs="Arial"/>
                <w:color w:val="000000"/>
              </w:rPr>
              <w:t>: People in my family hit me so hard that it left me</w:t>
            </w:r>
            <w:r>
              <w:rPr>
                <w:rFonts w:ascii="Arial" w:hAnsi="Arial" w:cs="Arial"/>
                <w:color w:val="000000"/>
              </w:rPr>
              <w:br/>
              <w:t>with bruises or mar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E6961" w14:textId="2F6151C9" w:rsidR="003C6D6F" w:rsidRPr="001B2981" w:rsidRDefault="003C6D6F" w:rsidP="003C6D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23533 (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D73D9" w14:textId="510411D1" w:rsidR="003C6D6F" w:rsidRPr="001B2981" w:rsidRDefault="003C6D6F" w:rsidP="003C6D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6308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21BDA" w14:textId="53845251" w:rsidR="003C6D6F" w:rsidRPr="0033231A" w:rsidRDefault="003C6D6F" w:rsidP="003C6D6F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Arial" w:hAnsi="Arial" w:cs="Arial"/>
                <w:b/>
                <w:bCs/>
                <w:color w:val="FF0000"/>
              </w:rPr>
              <w:t xml:space="preserve">10023 </w:t>
            </w:r>
            <w:proofErr w:type="gramStart"/>
            <w:r>
              <w:rPr>
                <w:rFonts w:ascii="Arial" w:hAnsi="Arial" w:cs="Arial"/>
                <w:b/>
                <w:bCs/>
                <w:color w:val="FF0000"/>
              </w:rPr>
              <w:t>( 6.6</w:t>
            </w:r>
            <w:proofErr w:type="gramEnd"/>
            <w:r>
              <w:rPr>
                <w:rFonts w:ascii="Arial" w:hAnsi="Arial" w:cs="Arial"/>
                <w:b/>
                <w:bCs/>
                <w:color w:val="FF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37A19" w14:textId="192D38A1" w:rsidR="003C6D6F" w:rsidRPr="0033231A" w:rsidRDefault="003C6D6F" w:rsidP="003C6D6F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Arial" w:hAnsi="Arial" w:cs="Arial"/>
                <w:b/>
                <w:bCs/>
                <w:color w:val="FF0000"/>
              </w:rPr>
              <w:t xml:space="preserve">1321 </w:t>
            </w:r>
            <w:proofErr w:type="gramStart"/>
            <w:r>
              <w:rPr>
                <w:rFonts w:ascii="Arial" w:hAnsi="Arial" w:cs="Arial"/>
                <w:b/>
                <w:bCs/>
                <w:color w:val="FF0000"/>
              </w:rPr>
              <w:t>( 0.9</w:t>
            </w:r>
            <w:proofErr w:type="gramEnd"/>
            <w:r>
              <w:rPr>
                <w:rFonts w:ascii="Arial" w:hAnsi="Arial" w:cs="Arial"/>
                <w:b/>
                <w:bCs/>
                <w:color w:val="FF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FED3F" w14:textId="5FA8FE49" w:rsidR="003C6D6F" w:rsidRPr="0033231A" w:rsidRDefault="003C6D6F" w:rsidP="003C6D6F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Arial" w:hAnsi="Arial" w:cs="Arial"/>
                <w:b/>
                <w:bCs/>
                <w:color w:val="FF0000"/>
              </w:rPr>
              <w:t xml:space="preserve">855 </w:t>
            </w:r>
            <w:proofErr w:type="gramStart"/>
            <w:r>
              <w:rPr>
                <w:rFonts w:ascii="Arial" w:hAnsi="Arial" w:cs="Arial"/>
                <w:b/>
                <w:bCs/>
                <w:color w:val="FF0000"/>
              </w:rPr>
              <w:t>( 0.6</w:t>
            </w:r>
            <w:proofErr w:type="gramEnd"/>
            <w:r>
              <w:rPr>
                <w:rFonts w:ascii="Arial" w:hAnsi="Arial" w:cs="Arial"/>
                <w:b/>
                <w:bCs/>
                <w:color w:val="FF0000"/>
              </w:rPr>
              <w:t>)</w:t>
            </w:r>
          </w:p>
        </w:tc>
      </w:tr>
      <w:tr w:rsidR="003C6D6F" w:rsidRPr="001B2981" w14:paraId="2799B2BB" w14:textId="77777777" w:rsidTr="003C6D6F">
        <w:trPr>
          <w:trHeight w:val="759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F0EC9" w14:textId="5F8281F7" w:rsidR="003C6D6F" w:rsidRPr="001B2981" w:rsidRDefault="003C6D6F" w:rsidP="003C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motional abuse</w:t>
            </w:r>
            <w:r>
              <w:rPr>
                <w:rFonts w:ascii="Arial" w:hAnsi="Arial" w:cs="Arial"/>
                <w:color w:val="000000"/>
              </w:rPr>
              <w:t>: I felt that someone in my family hated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6E87E" w14:textId="7D850DE0" w:rsidR="003C6D6F" w:rsidRPr="001B2981" w:rsidRDefault="003C6D6F" w:rsidP="003C6D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28632 (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221D0" w14:textId="5C6DC680" w:rsidR="003C6D6F" w:rsidRPr="001B2981" w:rsidRDefault="003C6D6F" w:rsidP="003C6D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9219 </w:t>
            </w:r>
            <w:proofErr w:type="gramStart"/>
            <w:r>
              <w:rPr>
                <w:rFonts w:ascii="Arial" w:hAnsi="Arial" w:cs="Arial"/>
                <w:color w:val="000000"/>
              </w:rPr>
              <w:t>( 6.1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7DB97" w14:textId="0DB00044" w:rsidR="003C6D6F" w:rsidRPr="0033231A" w:rsidRDefault="003C6D6F" w:rsidP="003C6D6F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Arial" w:hAnsi="Arial" w:cs="Arial"/>
                <w:b/>
                <w:bCs/>
                <w:color w:val="FF0000"/>
              </w:rPr>
              <w:t xml:space="preserve">9937 </w:t>
            </w:r>
            <w:proofErr w:type="gramStart"/>
            <w:r>
              <w:rPr>
                <w:rFonts w:ascii="Arial" w:hAnsi="Arial" w:cs="Arial"/>
                <w:b/>
                <w:bCs/>
                <w:color w:val="FF0000"/>
              </w:rPr>
              <w:t>( 6.5</w:t>
            </w:r>
            <w:proofErr w:type="gramEnd"/>
            <w:r>
              <w:rPr>
                <w:rFonts w:ascii="Arial" w:hAnsi="Arial" w:cs="Arial"/>
                <w:b/>
                <w:bCs/>
                <w:color w:val="FF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FFE15" w14:textId="0636185B" w:rsidR="003C6D6F" w:rsidRPr="0033231A" w:rsidRDefault="003C6D6F" w:rsidP="003C6D6F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Arial" w:hAnsi="Arial" w:cs="Arial"/>
                <w:b/>
                <w:bCs/>
                <w:color w:val="FF0000"/>
              </w:rPr>
              <w:t xml:space="preserve">2324 </w:t>
            </w:r>
            <w:proofErr w:type="gramStart"/>
            <w:r>
              <w:rPr>
                <w:rFonts w:ascii="Arial" w:hAnsi="Arial" w:cs="Arial"/>
                <w:b/>
                <w:bCs/>
                <w:color w:val="FF0000"/>
              </w:rPr>
              <w:t>( 1.5</w:t>
            </w:r>
            <w:proofErr w:type="gramEnd"/>
            <w:r>
              <w:rPr>
                <w:rFonts w:ascii="Arial" w:hAnsi="Arial" w:cs="Arial"/>
                <w:b/>
                <w:bCs/>
                <w:color w:val="FF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342E1" w14:textId="124BCA9A" w:rsidR="003C6D6F" w:rsidRPr="0033231A" w:rsidRDefault="003C6D6F" w:rsidP="003C6D6F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Arial" w:hAnsi="Arial" w:cs="Arial"/>
                <w:b/>
                <w:bCs/>
                <w:color w:val="FF0000"/>
              </w:rPr>
              <w:t xml:space="preserve">1928 </w:t>
            </w:r>
            <w:proofErr w:type="gramStart"/>
            <w:r>
              <w:rPr>
                <w:rFonts w:ascii="Arial" w:hAnsi="Arial" w:cs="Arial"/>
                <w:b/>
                <w:bCs/>
                <w:color w:val="FF0000"/>
              </w:rPr>
              <w:t>( 1.3</w:t>
            </w:r>
            <w:proofErr w:type="gramEnd"/>
            <w:r>
              <w:rPr>
                <w:rFonts w:ascii="Arial" w:hAnsi="Arial" w:cs="Arial"/>
                <w:b/>
                <w:bCs/>
                <w:color w:val="FF0000"/>
              </w:rPr>
              <w:t>)</w:t>
            </w:r>
          </w:p>
        </w:tc>
      </w:tr>
      <w:tr w:rsidR="003C6D6F" w:rsidRPr="001B2981" w14:paraId="2AA41CF2" w14:textId="77777777" w:rsidTr="003C6D6F">
        <w:trPr>
          <w:trHeight w:val="759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A6AE7" w14:textId="516EC1B2" w:rsidR="003C6D6F" w:rsidRPr="001B2981" w:rsidRDefault="003C6D6F" w:rsidP="003C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xual abuse</w:t>
            </w:r>
            <w:r>
              <w:rPr>
                <w:rFonts w:ascii="Arial" w:hAnsi="Arial" w:cs="Arial"/>
                <w:color w:val="000000"/>
              </w:rPr>
              <w:t>: Someone molested me (sexuall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3F7E2" w14:textId="094E2EF4" w:rsidR="003C6D6F" w:rsidRPr="001B2981" w:rsidRDefault="003C6D6F" w:rsidP="003C6D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38700 (9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97C62" w14:textId="22CC1511" w:rsidR="003C6D6F" w:rsidRPr="0033231A" w:rsidRDefault="003C6D6F" w:rsidP="003C6D6F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Arial" w:hAnsi="Arial" w:cs="Arial"/>
                <w:b/>
                <w:bCs/>
                <w:color w:val="FF0000"/>
              </w:rPr>
              <w:t xml:space="preserve">7048 </w:t>
            </w:r>
            <w:proofErr w:type="gramStart"/>
            <w:r>
              <w:rPr>
                <w:rFonts w:ascii="Arial" w:hAnsi="Arial" w:cs="Arial"/>
                <w:b/>
                <w:bCs/>
                <w:color w:val="FF0000"/>
              </w:rPr>
              <w:t>( 4.6</w:t>
            </w:r>
            <w:proofErr w:type="gramEnd"/>
            <w:r>
              <w:rPr>
                <w:rFonts w:ascii="Arial" w:hAnsi="Arial" w:cs="Arial"/>
                <w:b/>
                <w:bCs/>
                <w:color w:val="FF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588EE" w14:textId="5DC9C130" w:rsidR="003C6D6F" w:rsidRPr="0033231A" w:rsidRDefault="003C6D6F" w:rsidP="003C6D6F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Arial" w:hAnsi="Arial" w:cs="Arial"/>
                <w:b/>
                <w:bCs/>
                <w:color w:val="FF0000"/>
              </w:rPr>
              <w:t xml:space="preserve">4876 </w:t>
            </w:r>
            <w:proofErr w:type="gramStart"/>
            <w:r>
              <w:rPr>
                <w:rFonts w:ascii="Arial" w:hAnsi="Arial" w:cs="Arial"/>
                <w:b/>
                <w:bCs/>
                <w:color w:val="FF0000"/>
              </w:rPr>
              <w:t>( 3.2</w:t>
            </w:r>
            <w:proofErr w:type="gramEnd"/>
            <w:r>
              <w:rPr>
                <w:rFonts w:ascii="Arial" w:hAnsi="Arial" w:cs="Arial"/>
                <w:b/>
                <w:bCs/>
                <w:color w:val="FF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2D753" w14:textId="05452B29" w:rsidR="003C6D6F" w:rsidRPr="0033231A" w:rsidRDefault="003C6D6F" w:rsidP="003C6D6F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Arial" w:hAnsi="Arial" w:cs="Arial"/>
                <w:b/>
                <w:bCs/>
                <w:color w:val="FF0000"/>
              </w:rPr>
              <w:t xml:space="preserve">771 </w:t>
            </w:r>
            <w:proofErr w:type="gramStart"/>
            <w:r>
              <w:rPr>
                <w:rFonts w:ascii="Arial" w:hAnsi="Arial" w:cs="Arial"/>
                <w:b/>
                <w:bCs/>
                <w:color w:val="FF0000"/>
              </w:rPr>
              <w:t>( 0.5</w:t>
            </w:r>
            <w:proofErr w:type="gramEnd"/>
            <w:r>
              <w:rPr>
                <w:rFonts w:ascii="Arial" w:hAnsi="Arial" w:cs="Arial"/>
                <w:b/>
                <w:bCs/>
                <w:color w:val="FF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B3BDC" w14:textId="07395BDE" w:rsidR="003C6D6F" w:rsidRPr="0033231A" w:rsidRDefault="003C6D6F" w:rsidP="003C6D6F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Arial" w:hAnsi="Arial" w:cs="Arial"/>
                <w:b/>
                <w:bCs/>
                <w:color w:val="FF0000"/>
              </w:rPr>
              <w:t xml:space="preserve">645 </w:t>
            </w:r>
            <w:proofErr w:type="gramStart"/>
            <w:r>
              <w:rPr>
                <w:rFonts w:ascii="Arial" w:hAnsi="Arial" w:cs="Arial"/>
                <w:b/>
                <w:bCs/>
                <w:color w:val="FF0000"/>
              </w:rPr>
              <w:t>( 0.4</w:t>
            </w:r>
            <w:proofErr w:type="gramEnd"/>
            <w:r>
              <w:rPr>
                <w:rFonts w:ascii="Arial" w:hAnsi="Arial" w:cs="Arial"/>
                <w:b/>
                <w:bCs/>
                <w:color w:val="FF0000"/>
              </w:rPr>
              <w:t>)</w:t>
            </w:r>
          </w:p>
        </w:tc>
      </w:tr>
      <w:tr w:rsidR="003C6D6F" w:rsidRPr="001B2981" w14:paraId="0541A088" w14:textId="77777777" w:rsidTr="003C6D6F">
        <w:trPr>
          <w:trHeight w:val="759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74854" w14:textId="365C0D57" w:rsidR="003C6D6F" w:rsidRPr="001B2981" w:rsidRDefault="003C6D6F" w:rsidP="003C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hysical neglect</w:t>
            </w:r>
            <w:r>
              <w:rPr>
                <w:rFonts w:ascii="Arial" w:hAnsi="Arial" w:cs="Arial"/>
                <w:color w:val="000000"/>
              </w:rPr>
              <w:t>: There was someone to take me to the doctor if I</w:t>
            </w:r>
            <w:r>
              <w:rPr>
                <w:rFonts w:ascii="Arial" w:hAnsi="Arial" w:cs="Arial"/>
                <w:color w:val="000000"/>
              </w:rPr>
              <w:br/>
              <w:t>needed 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EA53E" w14:textId="231C2752" w:rsidR="003C6D6F" w:rsidRPr="0033231A" w:rsidRDefault="003C6D6F" w:rsidP="003C6D6F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Arial" w:hAnsi="Arial" w:cs="Arial"/>
                <w:b/>
                <w:bCs/>
                <w:color w:val="FF0000"/>
              </w:rPr>
              <w:t xml:space="preserve">3260 </w:t>
            </w:r>
            <w:proofErr w:type="gramStart"/>
            <w:r>
              <w:rPr>
                <w:rFonts w:ascii="Arial" w:hAnsi="Arial" w:cs="Arial"/>
                <w:b/>
                <w:bCs/>
                <w:color w:val="FF0000"/>
              </w:rPr>
              <w:t>( 2.1</w:t>
            </w:r>
            <w:proofErr w:type="gramEnd"/>
            <w:r>
              <w:rPr>
                <w:rFonts w:ascii="Arial" w:hAnsi="Arial" w:cs="Arial"/>
                <w:b/>
                <w:bCs/>
                <w:color w:val="FF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6168F" w14:textId="1CD7DC48" w:rsidR="003C6D6F" w:rsidRPr="0033231A" w:rsidRDefault="003C6D6F" w:rsidP="003C6D6F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Arial" w:hAnsi="Arial" w:cs="Arial"/>
                <w:b/>
                <w:bCs/>
                <w:color w:val="FF0000"/>
              </w:rPr>
              <w:t xml:space="preserve">1212 </w:t>
            </w:r>
            <w:proofErr w:type="gramStart"/>
            <w:r>
              <w:rPr>
                <w:rFonts w:ascii="Arial" w:hAnsi="Arial" w:cs="Arial"/>
                <w:b/>
                <w:bCs/>
                <w:color w:val="FF0000"/>
              </w:rPr>
              <w:t>( 0.8</w:t>
            </w:r>
            <w:proofErr w:type="gramEnd"/>
            <w:r>
              <w:rPr>
                <w:rFonts w:ascii="Arial" w:hAnsi="Arial" w:cs="Arial"/>
                <w:b/>
                <w:bCs/>
                <w:color w:val="FF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C6063" w14:textId="17BE4B08" w:rsidR="003C6D6F" w:rsidRPr="0033231A" w:rsidRDefault="003C6D6F" w:rsidP="003C6D6F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Arial" w:hAnsi="Arial" w:cs="Arial"/>
                <w:b/>
                <w:bCs/>
                <w:color w:val="FF0000"/>
              </w:rPr>
              <w:t xml:space="preserve">4062 </w:t>
            </w:r>
            <w:proofErr w:type="gramStart"/>
            <w:r>
              <w:rPr>
                <w:rFonts w:ascii="Arial" w:hAnsi="Arial" w:cs="Arial"/>
                <w:b/>
                <w:bCs/>
                <w:color w:val="FF0000"/>
              </w:rPr>
              <w:t>( 2.7</w:t>
            </w:r>
            <w:proofErr w:type="gramEnd"/>
            <w:r>
              <w:rPr>
                <w:rFonts w:ascii="Arial" w:hAnsi="Arial" w:cs="Arial"/>
                <w:b/>
                <w:bCs/>
                <w:color w:val="FF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A9A25" w14:textId="19AEA8C3" w:rsidR="003C6D6F" w:rsidRPr="001B2981" w:rsidRDefault="003C6D6F" w:rsidP="003C6D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6082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851AA" w14:textId="2970F779" w:rsidR="003C6D6F" w:rsidRPr="001B2981" w:rsidRDefault="003C6D6F" w:rsidP="003C6D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27424 (83.8)</w:t>
            </w:r>
          </w:p>
        </w:tc>
      </w:tr>
      <w:tr w:rsidR="003C6D6F" w:rsidRPr="001B2981" w14:paraId="620F2CDF" w14:textId="77777777" w:rsidTr="003C6D6F">
        <w:trPr>
          <w:trHeight w:val="759"/>
          <w:jc w:val="center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8369B" w14:textId="4811BDE7" w:rsidR="003C6D6F" w:rsidRPr="001B2981" w:rsidRDefault="003C6D6F" w:rsidP="003C6D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motional neglect</w:t>
            </w:r>
            <w:r>
              <w:rPr>
                <w:rFonts w:ascii="Arial" w:hAnsi="Arial" w:cs="Arial"/>
                <w:color w:val="000000"/>
              </w:rPr>
              <w:t>: I felt lo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3B0CC" w14:textId="372F93AB" w:rsidR="003C6D6F" w:rsidRPr="0033231A" w:rsidRDefault="003C6D6F" w:rsidP="003C6D6F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Arial" w:hAnsi="Arial" w:cs="Arial"/>
                <w:b/>
                <w:bCs/>
                <w:color w:val="FF0000"/>
              </w:rPr>
              <w:t xml:space="preserve">2136 </w:t>
            </w:r>
            <w:proofErr w:type="gramStart"/>
            <w:r>
              <w:rPr>
                <w:rFonts w:ascii="Arial" w:hAnsi="Arial" w:cs="Arial"/>
                <w:b/>
                <w:bCs/>
                <w:color w:val="FF0000"/>
              </w:rPr>
              <w:t>( 1.4</w:t>
            </w:r>
            <w:proofErr w:type="gramEnd"/>
            <w:r>
              <w:rPr>
                <w:rFonts w:ascii="Arial" w:hAnsi="Arial" w:cs="Arial"/>
                <w:b/>
                <w:bCs/>
                <w:color w:val="FF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26FCE" w14:textId="4E5696CC" w:rsidR="003C6D6F" w:rsidRPr="0033231A" w:rsidRDefault="003C6D6F" w:rsidP="003C6D6F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Arial" w:hAnsi="Arial" w:cs="Arial"/>
                <w:b/>
                <w:bCs/>
                <w:color w:val="FF0000"/>
              </w:rPr>
              <w:t xml:space="preserve">6941 </w:t>
            </w:r>
            <w:proofErr w:type="gramStart"/>
            <w:r>
              <w:rPr>
                <w:rFonts w:ascii="Arial" w:hAnsi="Arial" w:cs="Arial"/>
                <w:b/>
                <w:bCs/>
                <w:color w:val="FF0000"/>
              </w:rPr>
              <w:t>( 4.6</w:t>
            </w:r>
            <w:proofErr w:type="gramEnd"/>
            <w:r>
              <w:rPr>
                <w:rFonts w:ascii="Arial" w:hAnsi="Arial" w:cs="Arial"/>
                <w:b/>
                <w:bCs/>
                <w:color w:val="FF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808AF" w14:textId="4711043D" w:rsidR="003C6D6F" w:rsidRPr="0033231A" w:rsidRDefault="003C6D6F" w:rsidP="003C6D6F">
            <w:pPr>
              <w:jc w:val="center"/>
              <w:rPr>
                <w:rFonts w:ascii="Arial" w:hAnsi="Arial" w:cs="Arial"/>
                <w:b/>
                <w:bCs/>
                <w:color w:val="FF0000"/>
              </w:rPr>
            </w:pPr>
            <w:r>
              <w:rPr>
                <w:rFonts w:ascii="Arial" w:hAnsi="Arial" w:cs="Arial"/>
                <w:b/>
                <w:bCs/>
                <w:color w:val="FF0000"/>
              </w:rPr>
              <w:t>24545 (1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1C2B1" w14:textId="0EDD325D" w:rsidR="003C6D6F" w:rsidRPr="001B2981" w:rsidRDefault="003C6D6F" w:rsidP="003C6D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8687 (2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6E515" w14:textId="3107C3F1" w:rsidR="003C6D6F" w:rsidRPr="001B2981" w:rsidRDefault="003C6D6F" w:rsidP="003C6D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9731 (52.4)</w:t>
            </w:r>
          </w:p>
        </w:tc>
      </w:tr>
    </w:tbl>
    <w:p w14:paraId="7B394378" w14:textId="1B87F203" w:rsidR="008E3392" w:rsidRPr="001B2981" w:rsidRDefault="00DC1F3C" w:rsidP="00716E96">
      <w:pPr>
        <w:spacing w:line="259" w:lineRule="auto"/>
      </w:pPr>
      <w:r w:rsidRPr="001B2981">
        <w:t xml:space="preserve"> </w:t>
      </w:r>
      <w:r w:rsidR="00802F72" w:rsidRPr="001B2981">
        <w:t xml:space="preserve">Numbers </w:t>
      </w:r>
      <w:r w:rsidR="00683446" w:rsidRPr="001B2981">
        <w:t xml:space="preserve">presented are n (%). </w:t>
      </w:r>
      <w:r w:rsidR="0033231A">
        <w:t>Red</w:t>
      </w:r>
      <w:r w:rsidR="00683446" w:rsidRPr="001B2981">
        <w:t xml:space="preserve"> fonts indicate the </w:t>
      </w:r>
      <w:r w:rsidR="008E2816" w:rsidRPr="001B2981">
        <w:t>response that are categorised as</w:t>
      </w:r>
      <w:r w:rsidR="00683446" w:rsidRPr="001B2981">
        <w:t xml:space="preserve"> </w:t>
      </w:r>
      <w:r w:rsidR="00CC2F65">
        <w:t>child maltreatment</w:t>
      </w:r>
      <w:r w:rsidR="00802F72" w:rsidRPr="001B2981">
        <w:t xml:space="preserve"> </w:t>
      </w:r>
    </w:p>
    <w:p w14:paraId="5EDE5857" w14:textId="77777777" w:rsidR="00125264" w:rsidRPr="001B2981" w:rsidRDefault="00125264">
      <w:pPr>
        <w:spacing w:after="160" w:line="259" w:lineRule="auto"/>
      </w:pPr>
      <w:r w:rsidRPr="001B2981">
        <w:br w:type="page"/>
      </w:r>
    </w:p>
    <w:p w14:paraId="12EFE44A" w14:textId="0F7AD82C" w:rsidR="00125264" w:rsidRPr="001B2981" w:rsidRDefault="00963964" w:rsidP="00125264">
      <w:r>
        <w:lastRenderedPageBreak/>
        <w:t>Table S</w:t>
      </w:r>
      <w:r w:rsidR="00F032B1" w:rsidRPr="001B2981">
        <w:t>3</w:t>
      </w:r>
      <w:r w:rsidR="00125264" w:rsidRPr="001B2981">
        <w:t xml:space="preserve">. Prevalence of </w:t>
      </w:r>
      <w:r w:rsidR="00A403D9" w:rsidRPr="001B2981">
        <w:t xml:space="preserve">child maltreatment </w:t>
      </w:r>
      <w:r w:rsidR="00125264" w:rsidRPr="001B2981">
        <w:t>in UK Biobank</w:t>
      </w:r>
    </w:p>
    <w:tbl>
      <w:tblPr>
        <w:tblW w:w="13532" w:type="dxa"/>
        <w:jc w:val="center"/>
        <w:tblLook w:val="04A0" w:firstRow="1" w:lastRow="0" w:firstColumn="1" w:lastColumn="0" w:noHBand="0" w:noVBand="1"/>
      </w:tblPr>
      <w:tblGrid>
        <w:gridCol w:w="2972"/>
        <w:gridCol w:w="1760"/>
        <w:gridCol w:w="1760"/>
        <w:gridCol w:w="1760"/>
        <w:gridCol w:w="1760"/>
        <w:gridCol w:w="1760"/>
        <w:gridCol w:w="1760"/>
      </w:tblGrid>
      <w:tr w:rsidR="001B2981" w:rsidRPr="001B2981" w14:paraId="0B7FFA58" w14:textId="77777777" w:rsidTr="00FD54F5">
        <w:trPr>
          <w:trHeight w:val="283"/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5A6D4" w14:textId="77777777" w:rsidR="00125264" w:rsidRPr="001B2981" w:rsidRDefault="00125264" w:rsidP="00FD54F5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DD27C" w14:textId="2A641613" w:rsidR="00125264" w:rsidRPr="001B2981" w:rsidRDefault="00125264" w:rsidP="00FD54F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>Overall</w:t>
            </w:r>
            <w:r w:rsidRPr="001B2981">
              <w:rPr>
                <w:rFonts w:ascii="Arial" w:eastAsia="Times New Roman" w:hAnsi="Arial" w:cs="Arial"/>
                <w:b/>
                <w:bCs/>
              </w:rPr>
              <w:br/>
              <w:t>(n=</w:t>
            </w:r>
            <w:r w:rsidR="0071506B">
              <w:rPr>
                <w:rFonts w:ascii="Arial" w:eastAsia="Times New Roman" w:hAnsi="Arial" w:cs="Arial"/>
                <w:b/>
                <w:bCs/>
              </w:rPr>
              <w:t>152,040</w:t>
            </w:r>
            <w:r w:rsidRPr="001B2981">
              <w:rPr>
                <w:rFonts w:ascii="Arial" w:eastAsia="Times New Roman" w:hAnsi="Arial" w:cs="Arial"/>
                <w:b/>
                <w:bCs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08CC1" w14:textId="79BC76C7" w:rsidR="00125264" w:rsidRPr="001B2981" w:rsidRDefault="00125264" w:rsidP="00FD54F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>Female</w:t>
            </w:r>
            <w:r w:rsidRPr="001B2981">
              <w:rPr>
                <w:rFonts w:ascii="Arial" w:eastAsia="Times New Roman" w:hAnsi="Arial" w:cs="Arial"/>
                <w:b/>
                <w:bCs/>
              </w:rPr>
              <w:br/>
              <w:t>(n=</w:t>
            </w:r>
            <w:r w:rsidR="0043585F">
              <w:rPr>
                <w:rFonts w:ascii="Arial" w:eastAsia="Times New Roman" w:hAnsi="Arial" w:cs="Arial"/>
                <w:b/>
                <w:bCs/>
              </w:rPr>
              <w:t>85,663</w:t>
            </w:r>
            <w:r w:rsidRPr="001B2981">
              <w:rPr>
                <w:rFonts w:ascii="Arial" w:eastAsia="Times New Roman" w:hAnsi="Arial" w:cs="Arial"/>
                <w:b/>
                <w:bCs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49A4E" w14:textId="41598621" w:rsidR="00125264" w:rsidRPr="001B2981" w:rsidRDefault="00125264" w:rsidP="00FD54F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>Male</w:t>
            </w:r>
            <w:r w:rsidRPr="001B2981">
              <w:rPr>
                <w:rFonts w:ascii="Arial" w:eastAsia="Times New Roman" w:hAnsi="Arial" w:cs="Arial"/>
                <w:b/>
                <w:bCs/>
              </w:rPr>
              <w:br/>
              <w:t>(n=</w:t>
            </w:r>
            <w:r w:rsidR="0043585F">
              <w:rPr>
                <w:rFonts w:ascii="Arial" w:eastAsia="Times New Roman" w:hAnsi="Arial" w:cs="Arial"/>
                <w:b/>
                <w:bCs/>
              </w:rPr>
              <w:t>66,377</w:t>
            </w:r>
            <w:r w:rsidRPr="001B2981">
              <w:rPr>
                <w:rFonts w:ascii="Arial" w:eastAsia="Times New Roman" w:hAnsi="Arial" w:cs="Arial"/>
                <w:b/>
                <w:bCs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0AC82" w14:textId="3863ED29" w:rsidR="00125264" w:rsidRPr="001B2981" w:rsidRDefault="00125264" w:rsidP="00FD54F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>Age 38-50</w:t>
            </w:r>
            <w:r w:rsidRPr="001B2981">
              <w:rPr>
                <w:rFonts w:ascii="Arial" w:eastAsia="Times New Roman" w:hAnsi="Arial" w:cs="Arial"/>
                <w:b/>
                <w:bCs/>
              </w:rPr>
              <w:br/>
              <w:t>(n=</w:t>
            </w:r>
            <w:r w:rsidR="0043585F">
              <w:rPr>
                <w:rFonts w:ascii="Arial" w:eastAsia="Times New Roman" w:hAnsi="Arial" w:cs="Arial"/>
                <w:b/>
                <w:bCs/>
              </w:rPr>
              <w:t>40,861</w:t>
            </w:r>
            <w:r w:rsidRPr="001B2981">
              <w:rPr>
                <w:rFonts w:ascii="Arial" w:eastAsia="Times New Roman" w:hAnsi="Arial" w:cs="Arial"/>
                <w:b/>
                <w:bCs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6A89A" w14:textId="0AD1ACC8" w:rsidR="00125264" w:rsidRPr="001B2981" w:rsidRDefault="00125264" w:rsidP="00FD54F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>Age 51-60</w:t>
            </w:r>
            <w:r w:rsidRPr="001B2981">
              <w:rPr>
                <w:rFonts w:ascii="Arial" w:eastAsia="Times New Roman" w:hAnsi="Arial" w:cs="Arial"/>
                <w:b/>
                <w:bCs/>
              </w:rPr>
              <w:br/>
              <w:t>(n=60,</w:t>
            </w:r>
            <w:r w:rsidR="0043585F">
              <w:rPr>
                <w:rFonts w:ascii="Arial" w:eastAsia="Times New Roman" w:hAnsi="Arial" w:cs="Arial"/>
                <w:b/>
                <w:bCs/>
              </w:rPr>
              <w:t>318</w:t>
            </w:r>
            <w:r w:rsidRPr="001B2981">
              <w:rPr>
                <w:rFonts w:ascii="Arial" w:eastAsia="Times New Roman" w:hAnsi="Arial" w:cs="Arial"/>
                <w:b/>
                <w:bCs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F10B1" w14:textId="29927B8F" w:rsidR="00125264" w:rsidRPr="001B2981" w:rsidRDefault="00125264" w:rsidP="00FD54F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>Age 61-72</w:t>
            </w:r>
            <w:r w:rsidRPr="001B2981">
              <w:rPr>
                <w:rFonts w:ascii="Arial" w:eastAsia="Times New Roman" w:hAnsi="Arial" w:cs="Arial"/>
                <w:b/>
                <w:bCs/>
              </w:rPr>
              <w:br/>
              <w:t>(n=</w:t>
            </w:r>
            <w:r w:rsidR="0043585F">
              <w:rPr>
                <w:rFonts w:ascii="Arial" w:eastAsia="Times New Roman" w:hAnsi="Arial" w:cs="Arial"/>
                <w:b/>
                <w:bCs/>
              </w:rPr>
              <w:t>50,861</w:t>
            </w:r>
            <w:r w:rsidRPr="001B2981">
              <w:rPr>
                <w:rFonts w:ascii="Arial" w:eastAsia="Times New Roman" w:hAnsi="Arial" w:cs="Arial"/>
                <w:b/>
                <w:bCs/>
              </w:rPr>
              <w:t>)</w:t>
            </w:r>
          </w:p>
        </w:tc>
      </w:tr>
      <w:tr w:rsidR="00500F80" w:rsidRPr="001B2981" w14:paraId="07634164" w14:textId="77777777" w:rsidTr="002A4C34">
        <w:trPr>
          <w:trHeight w:val="283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C39B" w14:textId="3E335819" w:rsidR="00500F80" w:rsidRPr="001B2981" w:rsidRDefault="00500F80" w:rsidP="00500F80">
            <w:pPr>
              <w:rPr>
                <w:rFonts w:ascii="Arial" w:eastAsia="Times New Roman" w:hAnsi="Arial" w:cs="Arial"/>
              </w:rPr>
            </w:pPr>
            <w:r w:rsidRPr="001B2981">
              <w:rPr>
                <w:rFonts w:ascii="Arial" w:hAnsi="Arial" w:cs="Arial"/>
              </w:rPr>
              <w:t>Any child maltreatm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3FB25" w14:textId="6F49D7F8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50602 (33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696E7" w14:textId="3B876ED6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29725 (34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7FB4E" w14:textId="72D04C8E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20877 (31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09B94" w14:textId="2C01EE76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4717 (36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D581B" w14:textId="09CE95C0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20306 (33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9C766" w14:textId="00F7AFC7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5579 (30.6)</w:t>
            </w:r>
          </w:p>
        </w:tc>
      </w:tr>
      <w:tr w:rsidR="00500F80" w:rsidRPr="001B2981" w14:paraId="605BE588" w14:textId="77777777" w:rsidTr="002A4C34">
        <w:trPr>
          <w:trHeight w:val="283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48B0" w14:textId="52C790FF" w:rsidR="00500F80" w:rsidRPr="001B2981" w:rsidRDefault="00500F80" w:rsidP="00500F80">
            <w:pPr>
              <w:rPr>
                <w:rFonts w:ascii="Arial" w:eastAsia="Times New Roman" w:hAnsi="Arial" w:cs="Arial"/>
                <w:i/>
                <w:iCs/>
              </w:rPr>
            </w:pPr>
            <w:r w:rsidRPr="001B2981">
              <w:rPr>
                <w:rFonts w:ascii="Arial" w:hAnsi="Arial" w:cs="Arial"/>
                <w:i/>
                <w:iCs/>
              </w:rPr>
              <w:t xml:space="preserve">By number of </w:t>
            </w:r>
            <w:proofErr w:type="gramStart"/>
            <w:r w:rsidRPr="001B2981">
              <w:rPr>
                <w:rFonts w:ascii="Arial" w:hAnsi="Arial" w:cs="Arial"/>
                <w:i/>
                <w:iCs/>
              </w:rPr>
              <w:t>maltreatment</w:t>
            </w:r>
            <w:proofErr w:type="gram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1339F" w14:textId="77777777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630A1" w14:textId="77777777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7078" w14:textId="77777777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B9F96" w14:textId="77777777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5F7DD" w14:textId="77777777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29FDF" w14:textId="391F0344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500F80" w:rsidRPr="001B2981" w14:paraId="39228545" w14:textId="77777777" w:rsidTr="002A4C34">
        <w:trPr>
          <w:trHeight w:val="283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8319" w14:textId="77777777" w:rsidR="00500F80" w:rsidRPr="001B2981" w:rsidRDefault="00500F80" w:rsidP="00500F80">
            <w:pPr>
              <w:ind w:left="169"/>
              <w:rPr>
                <w:rFonts w:ascii="Arial" w:eastAsia="Times New Roman" w:hAnsi="Arial" w:cs="Arial"/>
              </w:rPr>
            </w:pPr>
            <w:r w:rsidRPr="001B2981">
              <w:rPr>
                <w:rFonts w:ascii="Arial" w:hAnsi="Arial" w:cs="Arial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F371D" w14:textId="5792C564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01438 (66.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235FD" w14:textId="329580C5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55938 (65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E1EAC" w14:textId="5B7F1ED0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45500 (68.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9EAD" w14:textId="16A40AE2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26144 (64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325CA" w14:textId="3EE3ADDE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40012 (66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DB982" w14:textId="5B636404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35282 (69.4)</w:t>
            </w:r>
          </w:p>
        </w:tc>
      </w:tr>
      <w:tr w:rsidR="00500F80" w:rsidRPr="001B2981" w14:paraId="47F89854" w14:textId="77777777" w:rsidTr="002A4C34">
        <w:trPr>
          <w:trHeight w:val="283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881F" w14:textId="77777777" w:rsidR="00500F80" w:rsidRPr="001B2981" w:rsidRDefault="00500F80" w:rsidP="00500F80">
            <w:pPr>
              <w:ind w:left="169"/>
              <w:rPr>
                <w:rFonts w:ascii="Arial" w:eastAsia="Times New Roman" w:hAnsi="Arial" w:cs="Arial"/>
              </w:rPr>
            </w:pPr>
            <w:r w:rsidRPr="001B2981">
              <w:rPr>
                <w:rFonts w:ascii="Arial" w:hAnsi="Arial" w:cs="Arial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60837" w14:textId="2D040D3F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30915 (20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62908" w14:textId="46EB6BF0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7134 (20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0E5E8" w14:textId="0A8F2646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3781 (20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0D27F" w14:textId="3700DE06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8407 (20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8041D" w14:textId="6D7172E2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2436 (20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2AC4B" w14:textId="2DE5235C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0072 (19.8)</w:t>
            </w:r>
          </w:p>
        </w:tc>
      </w:tr>
      <w:tr w:rsidR="00500F80" w:rsidRPr="001B2981" w14:paraId="6386AB1B" w14:textId="77777777" w:rsidTr="002A4C34">
        <w:trPr>
          <w:trHeight w:val="283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BB9D" w14:textId="77777777" w:rsidR="00500F80" w:rsidRPr="001B2981" w:rsidRDefault="00500F80" w:rsidP="00500F80">
            <w:pPr>
              <w:ind w:left="169"/>
              <w:rPr>
                <w:rFonts w:ascii="Arial" w:eastAsia="Times New Roman" w:hAnsi="Arial" w:cs="Arial"/>
              </w:rPr>
            </w:pPr>
            <w:r w:rsidRPr="001B2981">
              <w:rPr>
                <w:rFonts w:ascii="Arial" w:hAnsi="Arial" w:cs="Arial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23B7F" w14:textId="3651498F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11625 </w:t>
            </w:r>
            <w:proofErr w:type="gramStart"/>
            <w:r>
              <w:rPr>
                <w:rFonts w:ascii="Arial" w:hAnsi="Arial" w:cs="Arial"/>
                <w:color w:val="000000"/>
              </w:rPr>
              <w:t>( 7.6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1393A" w14:textId="2C1F9BB9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7082 </w:t>
            </w:r>
            <w:proofErr w:type="gramStart"/>
            <w:r>
              <w:rPr>
                <w:rFonts w:ascii="Arial" w:hAnsi="Arial" w:cs="Arial"/>
                <w:color w:val="000000"/>
              </w:rPr>
              <w:t>( 8.3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217D" w14:textId="192F0DF6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4543 </w:t>
            </w:r>
            <w:proofErr w:type="gramStart"/>
            <w:r>
              <w:rPr>
                <w:rFonts w:ascii="Arial" w:hAnsi="Arial" w:cs="Arial"/>
                <w:color w:val="000000"/>
              </w:rPr>
              <w:t>( 6.8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A93D2" w14:textId="11996149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3515 </w:t>
            </w:r>
            <w:proofErr w:type="gramStart"/>
            <w:r>
              <w:rPr>
                <w:rFonts w:ascii="Arial" w:hAnsi="Arial" w:cs="Arial"/>
                <w:color w:val="000000"/>
              </w:rPr>
              <w:t>( 8.6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5D035" w14:textId="61840E20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4582 </w:t>
            </w:r>
            <w:proofErr w:type="gramStart"/>
            <w:r>
              <w:rPr>
                <w:rFonts w:ascii="Arial" w:hAnsi="Arial" w:cs="Arial"/>
                <w:color w:val="000000"/>
              </w:rPr>
              <w:t>( 7.6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150D5" w14:textId="14C4BF76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3528 </w:t>
            </w:r>
            <w:proofErr w:type="gramStart"/>
            <w:r>
              <w:rPr>
                <w:rFonts w:ascii="Arial" w:hAnsi="Arial" w:cs="Arial"/>
                <w:color w:val="000000"/>
              </w:rPr>
              <w:t>( 6.9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500F80" w:rsidRPr="001B2981" w14:paraId="3645A244" w14:textId="77777777" w:rsidTr="002A4C34">
        <w:trPr>
          <w:trHeight w:val="283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F1FB2" w14:textId="77777777" w:rsidR="00500F80" w:rsidRPr="001B2981" w:rsidRDefault="00500F80" w:rsidP="00500F80">
            <w:pPr>
              <w:ind w:left="169"/>
              <w:rPr>
                <w:rFonts w:ascii="Arial" w:eastAsia="Times New Roman" w:hAnsi="Arial" w:cs="Arial"/>
              </w:rPr>
            </w:pPr>
            <w:r w:rsidRPr="001B2981">
              <w:rPr>
                <w:rFonts w:ascii="Arial" w:hAnsi="Arial" w:cs="Arial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FD74B" w14:textId="06D0C24B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5219 </w:t>
            </w:r>
            <w:proofErr w:type="gramStart"/>
            <w:r>
              <w:rPr>
                <w:rFonts w:ascii="Arial" w:hAnsi="Arial" w:cs="Arial"/>
                <w:color w:val="000000"/>
              </w:rPr>
              <w:t>( 3.4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313BD" w14:textId="3788EDC9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3457 </w:t>
            </w:r>
            <w:proofErr w:type="gramStart"/>
            <w:r>
              <w:rPr>
                <w:rFonts w:ascii="Arial" w:hAnsi="Arial" w:cs="Arial"/>
                <w:color w:val="000000"/>
              </w:rPr>
              <w:t>( 4.0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91C0B" w14:textId="5D96A7CB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1762 </w:t>
            </w:r>
            <w:proofErr w:type="gramStart"/>
            <w:r>
              <w:rPr>
                <w:rFonts w:ascii="Arial" w:hAnsi="Arial" w:cs="Arial"/>
                <w:color w:val="000000"/>
              </w:rPr>
              <w:t>( 2.7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5986E" w14:textId="3542C9EE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1797 </w:t>
            </w:r>
            <w:proofErr w:type="gramStart"/>
            <w:r>
              <w:rPr>
                <w:rFonts w:ascii="Arial" w:hAnsi="Arial" w:cs="Arial"/>
                <w:color w:val="000000"/>
              </w:rPr>
              <w:t>( 4.4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583E9" w14:textId="453F2AFE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2110 </w:t>
            </w:r>
            <w:proofErr w:type="gramStart"/>
            <w:r>
              <w:rPr>
                <w:rFonts w:ascii="Arial" w:hAnsi="Arial" w:cs="Arial"/>
                <w:color w:val="000000"/>
              </w:rPr>
              <w:t>( 3.5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25437" w14:textId="5F7F01E2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1312 </w:t>
            </w:r>
            <w:proofErr w:type="gramStart"/>
            <w:r>
              <w:rPr>
                <w:rFonts w:ascii="Arial" w:hAnsi="Arial" w:cs="Arial"/>
                <w:color w:val="000000"/>
              </w:rPr>
              <w:t>( 2.6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500F80" w:rsidRPr="001B2981" w14:paraId="5F91D31B" w14:textId="77777777" w:rsidTr="002A4C34">
        <w:trPr>
          <w:trHeight w:val="283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CDEA" w14:textId="77777777" w:rsidR="00500F80" w:rsidRPr="001B2981" w:rsidRDefault="00500F80" w:rsidP="00500F80">
            <w:pPr>
              <w:ind w:left="169"/>
              <w:rPr>
                <w:rFonts w:ascii="Arial" w:eastAsia="Times New Roman" w:hAnsi="Arial" w:cs="Arial"/>
              </w:rPr>
            </w:pPr>
            <w:r w:rsidRPr="001B2981">
              <w:rPr>
                <w:rFonts w:ascii="Arial" w:hAnsi="Arial" w:cs="Arial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E613A" w14:textId="67A5B4C6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2153 </w:t>
            </w:r>
            <w:proofErr w:type="gramStart"/>
            <w:r>
              <w:rPr>
                <w:rFonts w:ascii="Arial" w:hAnsi="Arial" w:cs="Arial"/>
                <w:color w:val="000000"/>
              </w:rPr>
              <w:t>( 1.4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4B208" w14:textId="4DF129E0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1499 </w:t>
            </w:r>
            <w:proofErr w:type="gramStart"/>
            <w:r>
              <w:rPr>
                <w:rFonts w:ascii="Arial" w:hAnsi="Arial" w:cs="Arial"/>
                <w:color w:val="000000"/>
              </w:rPr>
              <w:t>( 1.7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EAD14" w14:textId="31EB313E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654 </w:t>
            </w:r>
            <w:proofErr w:type="gramStart"/>
            <w:r>
              <w:rPr>
                <w:rFonts w:ascii="Arial" w:hAnsi="Arial" w:cs="Arial"/>
                <w:color w:val="000000"/>
              </w:rPr>
              <w:t>( 1.0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2BFBE" w14:textId="1D04291A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739 </w:t>
            </w:r>
            <w:proofErr w:type="gramStart"/>
            <w:r>
              <w:rPr>
                <w:rFonts w:ascii="Arial" w:hAnsi="Arial" w:cs="Arial"/>
                <w:color w:val="000000"/>
              </w:rPr>
              <w:t>( 1.8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2AFF1" w14:textId="58FD10A5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895 </w:t>
            </w:r>
            <w:proofErr w:type="gramStart"/>
            <w:r>
              <w:rPr>
                <w:rFonts w:ascii="Arial" w:hAnsi="Arial" w:cs="Arial"/>
                <w:color w:val="000000"/>
              </w:rPr>
              <w:t>( 1.5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49B2D" w14:textId="3243DD60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519 </w:t>
            </w:r>
            <w:proofErr w:type="gramStart"/>
            <w:r>
              <w:rPr>
                <w:rFonts w:ascii="Arial" w:hAnsi="Arial" w:cs="Arial"/>
                <w:color w:val="000000"/>
              </w:rPr>
              <w:t>( 1.0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500F80" w:rsidRPr="001B2981" w14:paraId="1AB91A72" w14:textId="77777777" w:rsidTr="00FD54F5">
        <w:trPr>
          <w:trHeight w:val="283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90C4" w14:textId="77777777" w:rsidR="00500F80" w:rsidRPr="001B2981" w:rsidRDefault="00500F80" w:rsidP="00500F80">
            <w:pPr>
              <w:ind w:left="169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A6DE" w14:textId="741E86DF" w:rsidR="00500F80" w:rsidRPr="001B2981" w:rsidRDefault="00500F80" w:rsidP="00500F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690 </w:t>
            </w:r>
            <w:proofErr w:type="gramStart"/>
            <w:r>
              <w:rPr>
                <w:rFonts w:ascii="Arial" w:hAnsi="Arial" w:cs="Arial"/>
                <w:color w:val="000000"/>
              </w:rPr>
              <w:t>( 0.5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04946" w14:textId="0E659CF9" w:rsidR="00500F80" w:rsidRPr="001B2981" w:rsidRDefault="00500F80" w:rsidP="00500F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553 </w:t>
            </w:r>
            <w:proofErr w:type="gramStart"/>
            <w:r>
              <w:rPr>
                <w:rFonts w:ascii="Arial" w:hAnsi="Arial" w:cs="Arial"/>
                <w:color w:val="000000"/>
              </w:rPr>
              <w:t>( 0.6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7C5DD" w14:textId="1D2BE7BC" w:rsidR="00500F80" w:rsidRPr="001B2981" w:rsidRDefault="00500F80" w:rsidP="00500F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137 </w:t>
            </w:r>
            <w:proofErr w:type="gramStart"/>
            <w:r>
              <w:rPr>
                <w:rFonts w:ascii="Arial" w:hAnsi="Arial" w:cs="Arial"/>
                <w:color w:val="000000"/>
              </w:rPr>
              <w:t>( 0.2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E9B67" w14:textId="34EA168D" w:rsidR="00500F80" w:rsidRPr="001B2981" w:rsidRDefault="00500F80" w:rsidP="00500F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259 </w:t>
            </w:r>
            <w:proofErr w:type="gramStart"/>
            <w:r>
              <w:rPr>
                <w:rFonts w:ascii="Arial" w:hAnsi="Arial" w:cs="Arial"/>
                <w:color w:val="000000"/>
              </w:rPr>
              <w:t>( 0.6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CC2BF" w14:textId="46A4CFA9" w:rsidR="00500F80" w:rsidRPr="001B2981" w:rsidRDefault="00500F80" w:rsidP="00500F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283 </w:t>
            </w:r>
            <w:proofErr w:type="gramStart"/>
            <w:r>
              <w:rPr>
                <w:rFonts w:ascii="Arial" w:hAnsi="Arial" w:cs="Arial"/>
                <w:color w:val="000000"/>
              </w:rPr>
              <w:t>( 0.5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7C478" w14:textId="390C61C3" w:rsidR="00500F80" w:rsidRPr="001B2981" w:rsidRDefault="00500F80" w:rsidP="00500F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148 </w:t>
            </w:r>
            <w:proofErr w:type="gramStart"/>
            <w:r>
              <w:rPr>
                <w:rFonts w:ascii="Arial" w:hAnsi="Arial" w:cs="Arial"/>
                <w:color w:val="000000"/>
              </w:rPr>
              <w:t>( 0.3</w:t>
            </w:r>
            <w:proofErr w:type="gramEnd"/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500F80" w:rsidRPr="001B2981" w14:paraId="45757930" w14:textId="77777777" w:rsidTr="002A4C34">
        <w:trPr>
          <w:trHeight w:val="283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3BCA" w14:textId="4D125F47" w:rsidR="00500F80" w:rsidRPr="001B2981" w:rsidRDefault="00500F80" w:rsidP="00500F80">
            <w:pPr>
              <w:rPr>
                <w:rFonts w:ascii="Arial" w:eastAsia="Times New Roman" w:hAnsi="Arial" w:cs="Arial"/>
                <w:i/>
                <w:iCs/>
              </w:rPr>
            </w:pPr>
            <w:r w:rsidRPr="001B2981">
              <w:rPr>
                <w:rFonts w:ascii="Arial" w:hAnsi="Arial" w:cs="Arial"/>
                <w:i/>
                <w:iCs/>
              </w:rPr>
              <w:t>By types of maltreatm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A8CF2" w14:textId="77777777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E1494" w14:textId="77777777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8447D" w14:textId="77777777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83744" w14:textId="77777777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D0CF6" w14:textId="77777777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70A5E" w14:textId="2B0F4065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</w:tr>
      <w:tr w:rsidR="00500F80" w:rsidRPr="001B2981" w14:paraId="3DEE1507" w14:textId="77777777" w:rsidTr="002A4C34">
        <w:trPr>
          <w:trHeight w:val="283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F364" w14:textId="77777777" w:rsidR="00500F80" w:rsidRPr="001B2981" w:rsidRDefault="00500F80" w:rsidP="00500F80">
            <w:pPr>
              <w:ind w:left="169"/>
              <w:rPr>
                <w:rFonts w:ascii="Arial" w:eastAsia="Times New Roman" w:hAnsi="Arial" w:cs="Arial"/>
              </w:rPr>
            </w:pPr>
            <w:r w:rsidRPr="001B2981">
              <w:rPr>
                <w:rFonts w:ascii="Arial" w:hAnsi="Arial" w:cs="Arial"/>
              </w:rPr>
              <w:t>Physical abu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0BB5" w14:textId="6B6330CB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2199 (8.0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0A6C" w14:textId="4577D58E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6745 (7.8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D231" w14:textId="76A3770D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5454 (8.2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4624" w14:textId="42E0AFBF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4163 (10.1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B097" w14:textId="17EC4566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4975 (8.2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5EB5" w14:textId="4DC5307A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3061 (6.02)</w:t>
            </w:r>
          </w:p>
        </w:tc>
      </w:tr>
      <w:tr w:rsidR="00500F80" w:rsidRPr="001B2981" w14:paraId="4ABAF201" w14:textId="77777777" w:rsidTr="002A4C34">
        <w:trPr>
          <w:trHeight w:val="283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98E1F" w14:textId="38785ABC" w:rsidR="00500F80" w:rsidRPr="001B2981" w:rsidRDefault="00167DF0" w:rsidP="00500F80">
            <w:pPr>
              <w:ind w:left="169"/>
              <w:rPr>
                <w:rFonts w:ascii="Arial" w:eastAsia="Times New Roman" w:hAnsi="Arial" w:cs="Arial"/>
              </w:rPr>
            </w:pPr>
            <w:r w:rsidRPr="001B2981">
              <w:rPr>
                <w:rFonts w:ascii="Arial" w:hAnsi="Arial" w:cs="Arial"/>
              </w:rPr>
              <w:t xml:space="preserve">Emotional abuse 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40A3" w14:textId="06A0185E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4189 (9.33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6CFA" w14:textId="39B67918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9666 (11.28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A2C3" w14:textId="2CE44A2E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4523 (6.81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FB11" w14:textId="5AC787EB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5103 (12.49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880D" w14:textId="6C931338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5677 (9.41)</w:t>
            </w:r>
          </w:p>
        </w:tc>
        <w:tc>
          <w:tcPr>
            <w:tcW w:w="17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4280" w14:textId="1C0CFBFA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3409 (6.70)</w:t>
            </w:r>
          </w:p>
        </w:tc>
      </w:tr>
      <w:tr w:rsidR="00500F80" w:rsidRPr="001B2981" w14:paraId="1411E369" w14:textId="77777777" w:rsidTr="002A4C34">
        <w:trPr>
          <w:trHeight w:val="283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2F179" w14:textId="18422EF0" w:rsidR="00500F80" w:rsidRPr="001B2981" w:rsidRDefault="00167DF0" w:rsidP="00500F80">
            <w:pPr>
              <w:ind w:left="169"/>
              <w:rPr>
                <w:rFonts w:ascii="Arial" w:eastAsia="Times New Roman" w:hAnsi="Arial" w:cs="Arial"/>
              </w:rPr>
            </w:pPr>
            <w:r w:rsidRPr="001B2981">
              <w:rPr>
                <w:rFonts w:ascii="Arial" w:hAnsi="Arial" w:cs="Arial"/>
              </w:rPr>
              <w:t>Sexual abuse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7205" w14:textId="510A5364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3340 (8.77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F31A" w14:textId="4330CDF9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9462 (11.05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DDC9" w14:textId="2C6DB2CE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3878 (5.84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4617" w14:textId="22E38408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4001 (9.79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CF40" w14:textId="5B8A6EEE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5482 (9.09)</w:t>
            </w:r>
          </w:p>
        </w:tc>
        <w:tc>
          <w:tcPr>
            <w:tcW w:w="17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9D7F" w14:textId="58D4187E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3857 (7.58)</w:t>
            </w:r>
          </w:p>
        </w:tc>
      </w:tr>
      <w:tr w:rsidR="00500F80" w:rsidRPr="001B2981" w14:paraId="7A5A0077" w14:textId="77777777" w:rsidTr="002A4C34">
        <w:trPr>
          <w:trHeight w:val="283"/>
          <w:jc w:val="center"/>
        </w:trPr>
        <w:tc>
          <w:tcPr>
            <w:tcW w:w="297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DF78F" w14:textId="682CF695" w:rsidR="00500F80" w:rsidRPr="001B2981" w:rsidRDefault="00167DF0" w:rsidP="00500F80">
            <w:pPr>
              <w:ind w:left="169"/>
              <w:rPr>
                <w:rFonts w:ascii="Arial" w:eastAsia="Times New Roman" w:hAnsi="Arial" w:cs="Arial"/>
              </w:rPr>
            </w:pPr>
            <w:r w:rsidRPr="001B2981">
              <w:rPr>
                <w:rFonts w:ascii="Arial" w:hAnsi="Arial" w:cs="Arial"/>
              </w:rPr>
              <w:t xml:space="preserve">Physical neglect 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D636" w14:textId="66BD8A70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8534 (5.61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7E01" w14:textId="6FD724D6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5108 (5.96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C288" w14:textId="2848981F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3426 (5.16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C7E7" w14:textId="257E0BAB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2074 (5.08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C35B" w14:textId="6003B4E0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3215 (5.33)</w:t>
            </w:r>
          </w:p>
        </w:tc>
        <w:tc>
          <w:tcPr>
            <w:tcW w:w="17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5D1D" w14:textId="4C692294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3245 (6.38)</w:t>
            </w:r>
          </w:p>
        </w:tc>
      </w:tr>
      <w:tr w:rsidR="00500F80" w:rsidRPr="001B2981" w14:paraId="3FF1665C" w14:textId="77777777" w:rsidTr="002A4C34">
        <w:trPr>
          <w:trHeight w:val="283"/>
          <w:jc w:val="center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0DAC0" w14:textId="1FFC9C74" w:rsidR="00500F80" w:rsidRPr="001B2981" w:rsidRDefault="00167DF0" w:rsidP="00500F80">
            <w:pPr>
              <w:ind w:left="169"/>
              <w:rPr>
                <w:rFonts w:ascii="Arial" w:eastAsia="Times New Roman" w:hAnsi="Arial" w:cs="Arial"/>
              </w:rPr>
            </w:pPr>
            <w:r w:rsidRPr="001B2981">
              <w:rPr>
                <w:rFonts w:ascii="Arial" w:hAnsi="Arial" w:cs="Arial"/>
              </w:rPr>
              <w:t>Emotional neglect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4EBF8" w14:textId="268CF1F6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33622 (22.11)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D3202" w14:textId="7E20FFB7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9449 (22.70)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430F1" w14:textId="1FB8AAED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4173 (21.35)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692ED" w14:textId="37A3AA53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9738 (23.83)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F4DDD" w14:textId="0D80095B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3576 (22.51)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E0DE" w14:textId="33778A62" w:rsidR="00500F80" w:rsidRPr="001B2981" w:rsidRDefault="00500F80" w:rsidP="00500F80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color w:val="000000"/>
              </w:rPr>
              <w:t>10308 (20.27)</w:t>
            </w:r>
          </w:p>
        </w:tc>
      </w:tr>
    </w:tbl>
    <w:p w14:paraId="2AF0BCBA" w14:textId="77777777" w:rsidR="00125264" w:rsidRPr="001B2981" w:rsidRDefault="00125264" w:rsidP="00125264">
      <w:r w:rsidRPr="001B2981">
        <w:t>Numbers presented are n (%)</w:t>
      </w:r>
    </w:p>
    <w:p w14:paraId="7084F539" w14:textId="77777777" w:rsidR="00125264" w:rsidRPr="001B2981" w:rsidRDefault="00125264" w:rsidP="00125264"/>
    <w:p w14:paraId="37C07AC0" w14:textId="77777777" w:rsidR="00D46685" w:rsidRPr="001B2981" w:rsidRDefault="00D46685">
      <w:pPr>
        <w:spacing w:line="259" w:lineRule="auto"/>
      </w:pPr>
      <w:r w:rsidRPr="001B2981">
        <w:br w:type="page"/>
      </w:r>
    </w:p>
    <w:p w14:paraId="6E31F914" w14:textId="77777777" w:rsidR="00F032B8" w:rsidRPr="001B2981" w:rsidRDefault="00F032B8" w:rsidP="006E382B">
      <w:pPr>
        <w:sectPr w:rsidR="00F032B8" w:rsidRPr="001B2981" w:rsidSect="00F517E4">
          <w:pgSz w:w="16838" w:h="11906" w:orient="landscape"/>
          <w:pgMar w:top="1134" w:right="1440" w:bottom="1134" w:left="1440" w:header="709" w:footer="709" w:gutter="0"/>
          <w:cols w:space="708"/>
          <w:docGrid w:linePitch="360"/>
        </w:sectPr>
      </w:pPr>
    </w:p>
    <w:p w14:paraId="0E2D7299" w14:textId="76C3CE79" w:rsidR="00F032B8" w:rsidRPr="001B2981" w:rsidRDefault="00963964" w:rsidP="004A777D">
      <w:r>
        <w:lastRenderedPageBreak/>
        <w:t>Table S</w:t>
      </w:r>
      <w:r w:rsidR="00F032B1" w:rsidRPr="001B2981">
        <w:t>4</w:t>
      </w:r>
      <w:r w:rsidR="00F032B8" w:rsidRPr="001B2981">
        <w:t xml:space="preserve">. Association of potential mediators and </w:t>
      </w:r>
      <w:r w:rsidR="00F56D13" w:rsidRPr="001B2981">
        <w:t>CVD</w:t>
      </w:r>
    </w:p>
    <w:tbl>
      <w:tblPr>
        <w:tblW w:w="7366" w:type="dxa"/>
        <w:jc w:val="center"/>
        <w:tblLook w:val="04A0" w:firstRow="1" w:lastRow="0" w:firstColumn="1" w:lastColumn="0" w:noHBand="0" w:noVBand="1"/>
      </w:tblPr>
      <w:tblGrid>
        <w:gridCol w:w="4112"/>
        <w:gridCol w:w="2060"/>
        <w:gridCol w:w="1194"/>
      </w:tblGrid>
      <w:tr w:rsidR="001B2981" w:rsidRPr="001B2981" w14:paraId="69305075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214A7" w14:textId="77777777" w:rsidR="00F032B8" w:rsidRPr="001B2981" w:rsidRDefault="00F032B8" w:rsidP="00502014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1B2981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EFF90" w14:textId="77777777" w:rsidR="00F032B8" w:rsidRPr="001B2981" w:rsidRDefault="00F032B8" w:rsidP="00502014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1B2981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40A8" w14:textId="77777777" w:rsidR="00F032B8" w:rsidRPr="001B2981" w:rsidRDefault="00F032B8" w:rsidP="00502014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1B2981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</w:t>
            </w:r>
          </w:p>
        </w:tc>
      </w:tr>
      <w:tr w:rsidR="001B2981" w:rsidRPr="001B2981" w14:paraId="628F3EC0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3354" w14:textId="77777777" w:rsidR="00D536E7" w:rsidRPr="001B2981" w:rsidRDefault="00D536E7" w:rsidP="00D536E7">
            <w:pPr>
              <w:rPr>
                <w:rFonts w:ascii="Arial" w:hAnsi="Arial" w:cs="Arial"/>
                <w:b/>
                <w:bCs/>
              </w:rPr>
            </w:pPr>
            <w:r w:rsidRPr="001B2981">
              <w:rPr>
                <w:rFonts w:ascii="Arial" w:hAnsi="Arial" w:cs="Arial"/>
                <w:b/>
                <w:bCs/>
              </w:rPr>
              <w:t>Lifestyle facto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1925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958F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 </w:t>
            </w:r>
          </w:p>
        </w:tc>
      </w:tr>
      <w:tr w:rsidR="001B2981" w:rsidRPr="001B2981" w14:paraId="325A2B9B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479C" w14:textId="77777777" w:rsidR="00D536E7" w:rsidRPr="001B2981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 xml:space="preserve">Sleep duration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E8D1" w14:textId="77777777" w:rsidR="00D536E7" w:rsidRPr="001B2981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55CB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 </w:t>
            </w:r>
          </w:p>
        </w:tc>
      </w:tr>
      <w:tr w:rsidR="001B2981" w:rsidRPr="001B2981" w14:paraId="6B4C86E1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B180" w14:textId="77777777" w:rsidR="00D536E7" w:rsidRPr="001B2981" w:rsidRDefault="00D536E7" w:rsidP="00D536E7">
            <w:pPr>
              <w:ind w:firstLineChars="200" w:firstLine="440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6-9 hou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4D53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1 (Reference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2A1D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 </w:t>
            </w:r>
          </w:p>
        </w:tc>
      </w:tr>
      <w:tr w:rsidR="001B2981" w:rsidRPr="00E410BC" w14:paraId="07F34635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6424" w14:textId="77777777" w:rsidR="00D536E7" w:rsidRPr="00E410BC" w:rsidRDefault="00D536E7" w:rsidP="00D536E7">
            <w:pPr>
              <w:ind w:firstLineChars="200" w:firstLine="440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&gt;9 hou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A367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1.08 (0.83–1.4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76AB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0.57</w:t>
            </w:r>
          </w:p>
        </w:tc>
      </w:tr>
      <w:tr w:rsidR="001B2981" w:rsidRPr="00E410BC" w14:paraId="6D3BB614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08B1" w14:textId="77777777" w:rsidR="00D536E7" w:rsidRPr="00E410BC" w:rsidRDefault="00D536E7" w:rsidP="00D536E7">
            <w:pPr>
              <w:ind w:firstLineChars="200" w:firstLine="440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&lt;6 hou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32F0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1.34 (1.16–1.54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E35A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&lt; 0.0001</w:t>
            </w:r>
          </w:p>
        </w:tc>
      </w:tr>
      <w:tr w:rsidR="001B2981" w:rsidRPr="00E410BC" w14:paraId="7F1851F0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1AEC" w14:textId="77777777" w:rsidR="00D536E7" w:rsidRPr="00E410BC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Smoking statu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9ABC" w14:textId="77777777" w:rsidR="00D536E7" w:rsidRPr="00E410BC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17AD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 </w:t>
            </w:r>
          </w:p>
        </w:tc>
      </w:tr>
      <w:tr w:rsidR="001B2981" w:rsidRPr="00E410BC" w14:paraId="44C62343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5B66" w14:textId="77777777" w:rsidR="00D536E7" w:rsidRPr="00E410BC" w:rsidRDefault="00D536E7" w:rsidP="00D536E7">
            <w:pPr>
              <w:ind w:firstLineChars="200" w:firstLine="440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Nev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3197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1 (Reference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7061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 </w:t>
            </w:r>
          </w:p>
        </w:tc>
      </w:tr>
      <w:tr w:rsidR="001B2981" w:rsidRPr="00E410BC" w14:paraId="5BECB41D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9C02" w14:textId="77777777" w:rsidR="00D536E7" w:rsidRPr="00E410BC" w:rsidRDefault="00D536E7" w:rsidP="00D536E7">
            <w:pPr>
              <w:ind w:firstLineChars="200" w:firstLine="440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For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A3F6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1.12 (1.05–1.2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E6CA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0.001</w:t>
            </w:r>
          </w:p>
        </w:tc>
      </w:tr>
      <w:tr w:rsidR="001B2981" w:rsidRPr="00E410BC" w14:paraId="63AD0F2E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A97C" w14:textId="77777777" w:rsidR="00D536E7" w:rsidRPr="00E410BC" w:rsidRDefault="00D536E7" w:rsidP="00D536E7">
            <w:pPr>
              <w:ind w:firstLineChars="200" w:firstLine="440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Curren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B192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1.18 (1.05–1.3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F85F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0.007</w:t>
            </w:r>
          </w:p>
        </w:tc>
      </w:tr>
      <w:tr w:rsidR="001B2981" w:rsidRPr="001B2981" w14:paraId="513F6E2C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3A2C" w14:textId="77777777" w:rsidR="00D536E7" w:rsidRPr="001B2981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Alcohol drinking &gt;14 units</w:t>
            </w:r>
            <w:r w:rsidR="00716E96" w:rsidRPr="001B2981">
              <w:rPr>
                <w:rFonts w:ascii="Arial" w:hAnsi="Arial" w:cs="Arial"/>
              </w:rPr>
              <w:t>/week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5106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1.04 (0.97–1.12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1F03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0.23</w:t>
            </w:r>
          </w:p>
        </w:tc>
      </w:tr>
      <w:tr w:rsidR="001B2981" w:rsidRPr="001B2981" w14:paraId="6BB35D53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7966" w14:textId="77777777" w:rsidR="00D536E7" w:rsidRPr="001B2981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proofErr w:type="spellStart"/>
            <w:r w:rsidRPr="001B2981">
              <w:rPr>
                <w:rFonts w:ascii="Arial" w:hAnsi="Arial" w:cs="Arial"/>
              </w:rPr>
              <w:t>MET·min</w:t>
            </w:r>
            <w:proofErr w:type="spellEnd"/>
            <w:r w:rsidRPr="001B2981">
              <w:rPr>
                <w:rFonts w:ascii="Arial" w:hAnsi="Arial" w:cs="Arial"/>
              </w:rPr>
              <w:t xml:space="preserve"> of physical activity</w:t>
            </w:r>
            <w:r w:rsidR="00716E96" w:rsidRPr="001B2981">
              <w:rPr>
                <w:rFonts w:ascii="Arial" w:hAnsi="Arial" w:cs="Arial"/>
              </w:rPr>
              <w:t>/week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ECF7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1.00 (1.00–1.00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67F7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0.34</w:t>
            </w:r>
          </w:p>
        </w:tc>
      </w:tr>
      <w:tr w:rsidR="001B2981" w:rsidRPr="00E410BC" w14:paraId="5574BEFF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016E3" w14:textId="77777777" w:rsidR="00D536E7" w:rsidRPr="00E410BC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Hours of TV viewing</w:t>
            </w:r>
            <w:r w:rsidR="00716E96" w:rsidRPr="00E410BC">
              <w:rPr>
                <w:rFonts w:ascii="Arial" w:hAnsi="Arial" w:cs="Arial"/>
              </w:rPr>
              <w:t>/da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AE54C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1.03 (1.01–1.05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5E7D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0.008</w:t>
            </w:r>
          </w:p>
        </w:tc>
      </w:tr>
      <w:tr w:rsidR="001B2981" w:rsidRPr="001B2981" w14:paraId="2F64DE45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1174" w14:textId="77777777" w:rsidR="00D536E7" w:rsidRPr="001B2981" w:rsidRDefault="00D536E7" w:rsidP="00D536E7">
            <w:pPr>
              <w:rPr>
                <w:rFonts w:ascii="Arial" w:hAnsi="Arial" w:cs="Arial"/>
                <w:b/>
                <w:bCs/>
              </w:rPr>
            </w:pPr>
            <w:r w:rsidRPr="001B2981">
              <w:rPr>
                <w:rFonts w:ascii="Arial" w:hAnsi="Arial" w:cs="Arial"/>
                <w:b/>
                <w:bCs/>
              </w:rPr>
              <w:t>Physical measurement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80A9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8E11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 </w:t>
            </w:r>
          </w:p>
        </w:tc>
      </w:tr>
      <w:tr w:rsidR="001B2981" w:rsidRPr="001B2981" w14:paraId="0E3DAC7A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CA78" w14:textId="77777777" w:rsidR="00D536E7" w:rsidRPr="001B2981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BMI categori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296C" w14:textId="77777777" w:rsidR="00D536E7" w:rsidRPr="001B2981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E72D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 </w:t>
            </w:r>
          </w:p>
        </w:tc>
      </w:tr>
      <w:tr w:rsidR="001B2981" w:rsidRPr="001B2981" w14:paraId="4922A559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7300" w14:textId="77777777" w:rsidR="00D536E7" w:rsidRPr="001B2981" w:rsidRDefault="00D536E7" w:rsidP="00D536E7">
            <w:pPr>
              <w:ind w:firstLineChars="200" w:firstLine="440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Underweigh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A710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1.06 (0.60–1.87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BF32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0.85</w:t>
            </w:r>
          </w:p>
        </w:tc>
      </w:tr>
      <w:tr w:rsidR="001B2981" w:rsidRPr="00E410BC" w14:paraId="0A6A3C76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2C69" w14:textId="77777777" w:rsidR="00D536E7" w:rsidRPr="00E410BC" w:rsidRDefault="00D536E7" w:rsidP="00D536E7">
            <w:pPr>
              <w:ind w:firstLineChars="200" w:firstLine="440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Norm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AA42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1 (Reference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9851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 </w:t>
            </w:r>
          </w:p>
        </w:tc>
      </w:tr>
      <w:tr w:rsidR="001B2981" w:rsidRPr="00E410BC" w14:paraId="0348EAA4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36F6" w14:textId="77777777" w:rsidR="00D536E7" w:rsidRPr="00E410BC" w:rsidRDefault="00D536E7" w:rsidP="00D536E7">
            <w:pPr>
              <w:ind w:firstLineChars="200" w:firstLine="440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Overweigh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48C4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1.09 (1.00–1.18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7965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0.049</w:t>
            </w:r>
          </w:p>
        </w:tc>
      </w:tr>
      <w:tr w:rsidR="001B2981" w:rsidRPr="00E410BC" w14:paraId="7EB44926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4BFA" w14:textId="77777777" w:rsidR="00D536E7" w:rsidRPr="00E410BC" w:rsidRDefault="00D536E7" w:rsidP="00D536E7">
            <w:pPr>
              <w:ind w:firstLineChars="200" w:firstLine="440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Obe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8AB6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1.22 (1.10–1.3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779B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0.0001</w:t>
            </w:r>
          </w:p>
        </w:tc>
      </w:tr>
      <w:tr w:rsidR="001B2981" w:rsidRPr="00E410BC" w14:paraId="6F6ABCFB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40D2" w14:textId="77777777" w:rsidR="00D536E7" w:rsidRPr="00E410BC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Abdominal obesit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A89B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1.01 (0.94–1.09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26DD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0.78</w:t>
            </w:r>
          </w:p>
        </w:tc>
      </w:tr>
      <w:tr w:rsidR="001B2981" w:rsidRPr="00E410BC" w14:paraId="37932BAD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DB12" w14:textId="77777777" w:rsidR="00D536E7" w:rsidRPr="00E410BC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Systolic blood pressure, mmH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4557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1.01 (1.00–1.0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E190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&lt; 0.0001</w:t>
            </w:r>
          </w:p>
        </w:tc>
      </w:tr>
      <w:tr w:rsidR="001B2981" w:rsidRPr="00E410BC" w14:paraId="049D1E20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F67F0" w14:textId="77777777" w:rsidR="00D536E7" w:rsidRPr="00E410BC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 xml:space="preserve">Grip strength, kg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31EBB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1.00 (0.99–1.00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BCC8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0.03</w:t>
            </w:r>
          </w:p>
        </w:tc>
      </w:tr>
      <w:tr w:rsidR="001B2981" w:rsidRPr="001B2981" w14:paraId="721B1889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6075" w14:textId="77777777" w:rsidR="00D536E7" w:rsidRPr="001B2981" w:rsidRDefault="00D536E7" w:rsidP="00D536E7">
            <w:pPr>
              <w:rPr>
                <w:rFonts w:ascii="Arial" w:hAnsi="Arial" w:cs="Arial"/>
                <w:b/>
                <w:bCs/>
              </w:rPr>
            </w:pPr>
            <w:r w:rsidRPr="001B2981">
              <w:rPr>
                <w:rFonts w:ascii="Arial" w:hAnsi="Arial" w:cs="Arial"/>
                <w:b/>
                <w:bCs/>
              </w:rPr>
              <w:t>Psychiatric/emotional facto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3024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7B11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 </w:t>
            </w:r>
          </w:p>
        </w:tc>
      </w:tr>
      <w:tr w:rsidR="001B2981" w:rsidRPr="001B2981" w14:paraId="56330732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260D" w14:textId="77777777" w:rsidR="00D536E7" w:rsidRPr="001B2981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Depression diagnos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71F3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0.89 (0.76–1.0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5E14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0.17</w:t>
            </w:r>
          </w:p>
        </w:tc>
      </w:tr>
      <w:tr w:rsidR="001B2981" w:rsidRPr="001B2981" w14:paraId="49582C76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F282" w14:textId="77777777" w:rsidR="00D536E7" w:rsidRPr="001B2981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Anxiety diagnos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7445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1.08 (0.85–1.39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251A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0.52</w:t>
            </w:r>
          </w:p>
        </w:tc>
      </w:tr>
      <w:tr w:rsidR="001B2981" w:rsidRPr="001B2981" w14:paraId="3056317B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98C9" w14:textId="77777777" w:rsidR="00D536E7" w:rsidRPr="001B2981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Schizophrenia diagnos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42C5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0.70 (0.33–1.48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3AAF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0.35</w:t>
            </w:r>
          </w:p>
        </w:tc>
      </w:tr>
      <w:tr w:rsidR="001B2981" w:rsidRPr="00E410BC" w14:paraId="31A500C4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075C" w14:textId="77777777" w:rsidR="00D536E7" w:rsidRPr="00E410BC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Depressive symptoms (PHQ-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3FCB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1.05 (1.04–1.06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33D3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&lt; 0.0001</w:t>
            </w:r>
          </w:p>
        </w:tc>
      </w:tr>
      <w:tr w:rsidR="001B2981" w:rsidRPr="001B2981" w14:paraId="7A42E3D6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3440" w14:textId="77777777" w:rsidR="00D536E7" w:rsidRPr="001B2981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Anxiety symptoms (GAD-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34F3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0.98 (0.96–1.0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FC81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0.07</w:t>
            </w:r>
          </w:p>
        </w:tc>
      </w:tr>
      <w:tr w:rsidR="001B2981" w:rsidRPr="001B2981" w14:paraId="7FA44EFD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760F" w14:textId="77777777" w:rsidR="00D536E7" w:rsidRPr="001B2981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Any psychotic experi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1E40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1.02 (0.88–1.19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6061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0.76</w:t>
            </w:r>
          </w:p>
        </w:tc>
      </w:tr>
      <w:tr w:rsidR="001B2981" w:rsidRPr="001B2981" w14:paraId="45184B96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3360" w14:textId="77777777" w:rsidR="00D536E7" w:rsidRPr="001B2981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Any behavioural addic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C045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1.06 (0.83–1.37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DB19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0.63</w:t>
            </w:r>
          </w:p>
        </w:tc>
      </w:tr>
      <w:tr w:rsidR="001B2981" w:rsidRPr="001B2981" w14:paraId="2AF99E37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9CEC" w14:textId="77777777" w:rsidR="00D536E7" w:rsidRPr="001B2981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Any drug addic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E4FF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1.26 (0.97–1.6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ED9F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0.08</w:t>
            </w:r>
          </w:p>
        </w:tc>
      </w:tr>
      <w:tr w:rsidR="001B2981" w:rsidRPr="001B2981" w14:paraId="50C1F49C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77953" w14:textId="77777777" w:rsidR="00D536E7" w:rsidRPr="001B2981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Any self-harm behaviour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63AB8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1.07 (0.90–1.28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8F51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0.42</w:t>
            </w:r>
          </w:p>
        </w:tc>
      </w:tr>
      <w:tr w:rsidR="001B2981" w:rsidRPr="001B2981" w14:paraId="21459DC4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EAE0" w14:textId="54DDFC0F" w:rsidR="00D536E7" w:rsidRPr="001B2981" w:rsidRDefault="00E249CC" w:rsidP="00D536E7">
            <w:pPr>
              <w:rPr>
                <w:rFonts w:ascii="Arial" w:hAnsi="Arial" w:cs="Arial"/>
                <w:b/>
                <w:bCs/>
              </w:rPr>
            </w:pPr>
            <w:r w:rsidRPr="001B2981">
              <w:rPr>
                <w:rFonts w:ascii="Arial" w:hAnsi="Arial" w:cs="Arial"/>
                <w:b/>
                <w:bCs/>
              </w:rPr>
              <w:t>Bio</w:t>
            </w:r>
            <w:r w:rsidR="00D536E7" w:rsidRPr="001B2981">
              <w:rPr>
                <w:rFonts w:ascii="Arial" w:hAnsi="Arial" w:cs="Arial"/>
                <w:b/>
                <w:bCs/>
              </w:rPr>
              <w:t>marke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63EB" w14:textId="77777777" w:rsidR="00D536E7" w:rsidRPr="001B2981" w:rsidRDefault="00D536E7" w:rsidP="00D536E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38B0" w14:textId="77777777" w:rsidR="00D536E7" w:rsidRPr="001B2981" w:rsidRDefault="00D536E7" w:rsidP="00D536E7">
            <w:pPr>
              <w:jc w:val="center"/>
              <w:rPr>
                <w:rFonts w:ascii="Arial" w:hAnsi="Arial" w:cs="Arial"/>
              </w:rPr>
            </w:pPr>
            <w:r w:rsidRPr="001B2981">
              <w:rPr>
                <w:rFonts w:ascii="Arial" w:hAnsi="Arial" w:cs="Arial"/>
              </w:rPr>
              <w:t> </w:t>
            </w:r>
          </w:p>
        </w:tc>
      </w:tr>
      <w:tr w:rsidR="001B2981" w:rsidRPr="00E410BC" w14:paraId="30ADFE34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3C47" w14:textId="77777777" w:rsidR="00D536E7" w:rsidRPr="00E410BC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HDL cholestero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1BA0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0.67 (0.60–0.7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ACEE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&lt; 0.0001</w:t>
            </w:r>
          </w:p>
        </w:tc>
      </w:tr>
      <w:tr w:rsidR="001B2981" w:rsidRPr="00E410BC" w14:paraId="0F09FA3C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DF45" w14:textId="77777777" w:rsidR="00D536E7" w:rsidRPr="00E410BC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LDL cholestero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0D65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0.95 (0.89–1.0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9F6D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0.06</w:t>
            </w:r>
          </w:p>
        </w:tc>
      </w:tr>
      <w:tr w:rsidR="001B2981" w:rsidRPr="00E410BC" w14:paraId="1F55CA83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76EA" w14:textId="4F799B8A" w:rsidR="00D536E7" w:rsidRPr="00E410BC" w:rsidRDefault="00120DC5" w:rsidP="00D536E7">
            <w:pPr>
              <w:ind w:firstLineChars="100" w:firstLine="220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Glycated haemoglob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9B70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1.02 (1.01–1.02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0CE0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&lt; 0.0001</w:t>
            </w:r>
          </w:p>
        </w:tc>
      </w:tr>
      <w:tr w:rsidR="001B2981" w:rsidRPr="00E410BC" w14:paraId="068817D7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D4F6" w14:textId="77777777" w:rsidR="00D536E7" w:rsidRPr="00E410BC" w:rsidRDefault="00D536E7" w:rsidP="00D536E7">
            <w:pPr>
              <w:ind w:firstLineChars="100" w:firstLine="220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Cystatin 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C53F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1.76 (1.52–2.0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E098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&lt; 0.0001</w:t>
            </w:r>
          </w:p>
        </w:tc>
      </w:tr>
      <w:tr w:rsidR="001B2981" w:rsidRPr="00E410BC" w14:paraId="1E29F51F" w14:textId="77777777" w:rsidTr="00D536E7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746CF" w14:textId="5ECFBFB9" w:rsidR="00D536E7" w:rsidRPr="00E410BC" w:rsidRDefault="009E57B6" w:rsidP="00D536E7">
            <w:pPr>
              <w:ind w:firstLineChars="100" w:firstLine="220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Gamma-</w:t>
            </w:r>
            <w:proofErr w:type="spellStart"/>
            <w:r w:rsidRPr="00E410BC">
              <w:rPr>
                <w:rFonts w:ascii="Arial" w:hAnsi="Arial" w:cs="Arial"/>
              </w:rPr>
              <w:t>glutamyltransferas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43369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1.00 (1.00–1.00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3689" w14:textId="77777777" w:rsidR="00D536E7" w:rsidRPr="00E410BC" w:rsidRDefault="00D536E7" w:rsidP="00D536E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0.007</w:t>
            </w:r>
          </w:p>
        </w:tc>
      </w:tr>
    </w:tbl>
    <w:p w14:paraId="4AAD6773" w14:textId="35EE3461" w:rsidR="00092B0D" w:rsidRPr="001B2981" w:rsidRDefault="00F032B8" w:rsidP="006E382B">
      <w:pPr>
        <w:sectPr w:rsidR="00092B0D" w:rsidRPr="001B2981" w:rsidSect="00F032B8">
          <w:pgSz w:w="11906" w:h="16838"/>
          <w:pgMar w:top="1440" w:right="1134" w:bottom="1440" w:left="1134" w:header="709" w:footer="709" w:gutter="0"/>
          <w:cols w:space="708"/>
          <w:docGrid w:linePitch="360"/>
        </w:sectPr>
      </w:pPr>
      <w:r w:rsidRPr="001B2981">
        <w:t xml:space="preserve">All factors listed were mutually adjusted, and were additional adjusted for number of </w:t>
      </w:r>
      <w:proofErr w:type="gramStart"/>
      <w:r w:rsidR="00FF3231" w:rsidRPr="001B2981">
        <w:t>maltreatment</w:t>
      </w:r>
      <w:proofErr w:type="gramEnd"/>
      <w:r w:rsidRPr="001B2981">
        <w:t xml:space="preserve">, </w:t>
      </w:r>
      <w:r w:rsidR="00334743" w:rsidRPr="00334743">
        <w:t>age, sex, ethnicity, area-based deprivation index, and education level</w:t>
      </w:r>
      <w:r w:rsidR="003F5E14" w:rsidRPr="001B2981">
        <w:t xml:space="preserve">. </w:t>
      </w:r>
    </w:p>
    <w:p w14:paraId="796681AA" w14:textId="50D4E487" w:rsidR="00092B0D" w:rsidRPr="001B2981" w:rsidRDefault="00963964" w:rsidP="00A241B2">
      <w:r>
        <w:lastRenderedPageBreak/>
        <w:t>Table S</w:t>
      </w:r>
      <w:r w:rsidR="00F032B1" w:rsidRPr="001B2981">
        <w:t>5</w:t>
      </w:r>
      <w:r w:rsidR="00092B0D" w:rsidRPr="001B2981">
        <w:t xml:space="preserve">. </w:t>
      </w:r>
      <w:r w:rsidR="000B767E" w:rsidRPr="001B2981">
        <w:t xml:space="preserve">Mediation analysis of number of </w:t>
      </w:r>
      <w:r w:rsidR="00FF3231" w:rsidRPr="001B2981">
        <w:t xml:space="preserve">child maltreatment </w:t>
      </w:r>
      <w:r w:rsidR="000B767E" w:rsidRPr="001B2981">
        <w:t>and CVD using sex-specific biomarker z-scores</w:t>
      </w:r>
    </w:p>
    <w:tbl>
      <w:tblPr>
        <w:tblW w:w="12160" w:type="dxa"/>
        <w:jc w:val="center"/>
        <w:tblLook w:val="04A0" w:firstRow="1" w:lastRow="0" w:firstColumn="1" w:lastColumn="0" w:noHBand="0" w:noVBand="1"/>
      </w:tblPr>
      <w:tblGrid>
        <w:gridCol w:w="3114"/>
        <w:gridCol w:w="2109"/>
        <w:gridCol w:w="1220"/>
        <w:gridCol w:w="2123"/>
        <w:gridCol w:w="1184"/>
        <w:gridCol w:w="1200"/>
        <w:gridCol w:w="1210"/>
      </w:tblGrid>
      <w:tr w:rsidR="001B2981" w:rsidRPr="001B2981" w14:paraId="47DACA0A" w14:textId="77777777" w:rsidTr="00490FA8">
        <w:trPr>
          <w:trHeight w:val="20"/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3D42" w14:textId="77777777" w:rsidR="00D16457" w:rsidRPr="001B2981" w:rsidRDefault="00D16457" w:rsidP="00534442">
            <w:pPr>
              <w:rPr>
                <w:rFonts w:ascii="Arial" w:eastAsia="Times New Roman" w:hAnsi="Arial" w:cs="Arial"/>
              </w:rPr>
            </w:pPr>
            <w:r w:rsidRPr="001B2981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32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FFF965" w14:textId="77777777" w:rsidR="00D16457" w:rsidRPr="001B2981" w:rsidRDefault="00D16457" w:rsidP="00534442">
            <w:pPr>
              <w:jc w:val="center"/>
              <w:rPr>
                <w:rFonts w:ascii="Arial" w:eastAsia="Times New Roman" w:hAnsi="Arial" w:cs="Arial"/>
                <w:b/>
                <w:bCs/>
                <w:vertAlign w:val="superscript"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 xml:space="preserve">Outcome model </w:t>
            </w:r>
            <w:r w:rsidRPr="001B2981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330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0F9199" w14:textId="77777777" w:rsidR="00D16457" w:rsidRPr="001B2981" w:rsidRDefault="00D16457" w:rsidP="0053444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 xml:space="preserve">Mediator model </w:t>
            </w:r>
            <w:r w:rsidRPr="001B2981">
              <w:rPr>
                <w:rFonts w:ascii="Arial" w:eastAsia="Times New Roman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A5188BB" w14:textId="77777777" w:rsidR="00D16457" w:rsidRPr="001B2981" w:rsidRDefault="00D16457" w:rsidP="0053444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>Percent mediated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21DB" w14:textId="77777777" w:rsidR="00D16457" w:rsidRPr="001B2981" w:rsidRDefault="00D16457" w:rsidP="0053444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1B2981" w:rsidRPr="001B2981" w14:paraId="3D09C7E0" w14:textId="77777777" w:rsidTr="00490FA8">
        <w:trPr>
          <w:trHeight w:val="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5C8A9" w14:textId="77777777" w:rsidR="00D16457" w:rsidRPr="001B2981" w:rsidRDefault="00D16457" w:rsidP="00534442">
            <w:pPr>
              <w:rPr>
                <w:rFonts w:ascii="Arial" w:eastAsia="Times New Roman" w:hAnsi="Arial" w:cs="Arial"/>
              </w:rPr>
            </w:pPr>
            <w:r w:rsidRPr="001B2981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FCBDE" w14:textId="77777777" w:rsidR="00D16457" w:rsidRPr="001B2981" w:rsidRDefault="00D16457" w:rsidP="0053444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>HR (95% CI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E0A2" w14:textId="77777777" w:rsidR="00D16457" w:rsidRPr="001B2981" w:rsidRDefault="00D16457" w:rsidP="0053444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>P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290A7" w14:textId="77777777" w:rsidR="00D16457" w:rsidRPr="001B2981" w:rsidRDefault="00D16457" w:rsidP="0053444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>OR / β (95% CI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1C6D" w14:textId="77777777" w:rsidR="00D16457" w:rsidRPr="001B2981" w:rsidRDefault="00D16457" w:rsidP="0053444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>P</w:t>
            </w: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635F8E" w14:textId="77777777" w:rsidR="00D16457" w:rsidRPr="001B2981" w:rsidRDefault="00D16457" w:rsidP="0053444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C23F" w14:textId="77777777" w:rsidR="00D16457" w:rsidRPr="001B2981" w:rsidRDefault="00D16457" w:rsidP="0053444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>P</w:t>
            </w:r>
          </w:p>
        </w:tc>
      </w:tr>
      <w:tr w:rsidR="001B2981" w:rsidRPr="00E410BC" w14:paraId="0655CFA7" w14:textId="77777777" w:rsidTr="00490FA8">
        <w:trPr>
          <w:trHeight w:val="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459FD0" w14:textId="77777777" w:rsidR="00D16457" w:rsidRPr="00E410BC" w:rsidRDefault="00D16457" w:rsidP="00D16457">
            <w:r w:rsidRPr="00E410BC">
              <w:t>Short sleeper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10B451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 xml:space="preserve">1.24 </w:t>
            </w:r>
            <w:proofErr w:type="gramStart"/>
            <w:r w:rsidRPr="00E410BC">
              <w:t>( 1.10</w:t>
            </w:r>
            <w:proofErr w:type="gramEnd"/>
            <w:r w:rsidRPr="00E410BC">
              <w:t>,  1.4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E28BC1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0.000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81632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 xml:space="preserve">1.14 </w:t>
            </w:r>
            <w:proofErr w:type="gramStart"/>
            <w:r w:rsidRPr="00E410BC">
              <w:t>( 1.11</w:t>
            </w:r>
            <w:proofErr w:type="gramEnd"/>
            <w:r w:rsidRPr="00E410BC">
              <w:t>,  1.1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186703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4B8AE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2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9DB5D7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0.04</w:t>
            </w:r>
          </w:p>
        </w:tc>
      </w:tr>
      <w:tr w:rsidR="001B2981" w:rsidRPr="00E410BC" w14:paraId="482B1F84" w14:textId="77777777" w:rsidTr="00490FA8">
        <w:trPr>
          <w:trHeight w:val="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0BE547" w14:textId="77777777" w:rsidR="00D16457" w:rsidRPr="00E410BC" w:rsidRDefault="00D16457" w:rsidP="00D16457">
            <w:r w:rsidRPr="00E410BC">
              <w:t>Smoker/ex-smoker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67A3B1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 xml:space="preserve">1.13 </w:t>
            </w:r>
            <w:proofErr w:type="gramStart"/>
            <w:r w:rsidRPr="00E410BC">
              <w:t>( 1.07</w:t>
            </w:r>
            <w:proofErr w:type="gramEnd"/>
            <w:r w:rsidRPr="00E410BC">
              <w:t>,  1.2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FFA168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E008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 xml:space="preserve">1.20 </w:t>
            </w:r>
            <w:proofErr w:type="gramStart"/>
            <w:r w:rsidRPr="00E410BC">
              <w:t>( 1.18</w:t>
            </w:r>
            <w:proofErr w:type="gramEnd"/>
            <w:r w:rsidRPr="00E410BC">
              <w:t>,  1.2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A2772A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23B15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14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6170A4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0.02</w:t>
            </w:r>
          </w:p>
        </w:tc>
      </w:tr>
      <w:tr w:rsidR="001B2981" w:rsidRPr="00E410BC" w14:paraId="0B598EEE" w14:textId="77777777" w:rsidTr="00490FA8">
        <w:trPr>
          <w:trHeight w:val="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964DFEC" w14:textId="77777777" w:rsidR="00D16457" w:rsidRPr="00E410BC" w:rsidRDefault="00D16457" w:rsidP="00D16457">
            <w:r w:rsidRPr="00E410BC">
              <w:t>Obesity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DEF39D2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 xml:space="preserve">1.14 </w:t>
            </w:r>
            <w:proofErr w:type="gramStart"/>
            <w:r w:rsidRPr="00E410BC">
              <w:t>( 1.07</w:t>
            </w:r>
            <w:proofErr w:type="gramEnd"/>
            <w:r w:rsidRPr="00E410BC">
              <w:t>,  1.2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8A2C5F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4EE64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 xml:space="preserve">1.05 </w:t>
            </w:r>
            <w:proofErr w:type="gramStart"/>
            <w:r w:rsidRPr="00E410BC">
              <w:t>( 1.03</w:t>
            </w:r>
            <w:proofErr w:type="gramEnd"/>
            <w:r w:rsidRPr="00E410BC">
              <w:t>,  1.0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CA1671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BDC05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1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C4861B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0.06</w:t>
            </w:r>
          </w:p>
        </w:tc>
      </w:tr>
      <w:tr w:rsidR="001B2981" w:rsidRPr="00E410BC" w14:paraId="15CE2290" w14:textId="77777777" w:rsidTr="00490FA8">
        <w:trPr>
          <w:trHeight w:val="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CD0121" w14:textId="77777777" w:rsidR="00D16457" w:rsidRPr="00E410BC" w:rsidRDefault="00D16457" w:rsidP="00D16457">
            <w:r w:rsidRPr="00E410BC">
              <w:t>TV viewing time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B0F91A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 xml:space="preserve">1.03 </w:t>
            </w:r>
            <w:proofErr w:type="gramStart"/>
            <w:r w:rsidRPr="00E410BC">
              <w:t>( 1.00</w:t>
            </w:r>
            <w:proofErr w:type="gramEnd"/>
            <w:r w:rsidRPr="00E410BC">
              <w:t>,  1.0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511112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0.0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8A2FA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0.00 (-0.</w:t>
            </w:r>
            <w:proofErr w:type="gramStart"/>
            <w:r w:rsidRPr="00E410BC">
              <w:t>01,  0.00</w:t>
            </w:r>
            <w:proofErr w:type="gramEnd"/>
            <w:r w:rsidRPr="00E410BC"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611694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09BA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FDF5DE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-</w:t>
            </w:r>
          </w:p>
        </w:tc>
      </w:tr>
      <w:tr w:rsidR="001B2981" w:rsidRPr="00E410BC" w14:paraId="0B93D7D4" w14:textId="77777777" w:rsidTr="00490FA8">
        <w:trPr>
          <w:trHeight w:val="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10AAC8" w14:textId="77777777" w:rsidR="00D16457" w:rsidRPr="00E410BC" w:rsidRDefault="00D16457" w:rsidP="00D16457">
            <w:r w:rsidRPr="00E410BC">
              <w:t>Systolic BP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748489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 xml:space="preserve">1.12 </w:t>
            </w:r>
            <w:proofErr w:type="gramStart"/>
            <w:r w:rsidRPr="00E410BC">
              <w:t>( 1.09</w:t>
            </w:r>
            <w:proofErr w:type="gramEnd"/>
            <w:r w:rsidRPr="00E410BC">
              <w:t>,  1.1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0D595B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9CCE0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-0.02 (-0.02, -0.0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A59EE5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D71C8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930783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-</w:t>
            </w:r>
          </w:p>
        </w:tc>
      </w:tr>
      <w:tr w:rsidR="001B2981" w:rsidRPr="00E410BC" w14:paraId="7817495A" w14:textId="77777777" w:rsidTr="00490FA8">
        <w:trPr>
          <w:trHeight w:val="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CB8C13" w14:textId="77777777" w:rsidR="00D16457" w:rsidRPr="00E410BC" w:rsidRDefault="00D16457" w:rsidP="00D16457">
            <w:r w:rsidRPr="00E410BC">
              <w:t>Handgrip strength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C98740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 xml:space="preserve">0.96 </w:t>
            </w:r>
            <w:proofErr w:type="gramStart"/>
            <w:r w:rsidRPr="00E410BC">
              <w:t>( 0.93</w:t>
            </w:r>
            <w:proofErr w:type="gramEnd"/>
            <w:r w:rsidRPr="00E410BC">
              <w:t>,  1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566DA1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0.0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888FC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0.00 (-0.</w:t>
            </w:r>
            <w:proofErr w:type="gramStart"/>
            <w:r w:rsidRPr="00E410BC">
              <w:t>01,  0.00</w:t>
            </w:r>
            <w:proofErr w:type="gramEnd"/>
            <w:r w:rsidRPr="00E410BC"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6C2109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C28EB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FA8042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-</w:t>
            </w:r>
          </w:p>
        </w:tc>
      </w:tr>
      <w:tr w:rsidR="001B2981" w:rsidRPr="00E410BC" w14:paraId="005011D2" w14:textId="77777777" w:rsidTr="00490FA8">
        <w:trPr>
          <w:trHeight w:val="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65F8C2" w14:textId="77777777" w:rsidR="00D16457" w:rsidRPr="00E410BC" w:rsidRDefault="00D16457" w:rsidP="00D16457">
            <w:r w:rsidRPr="00E410BC">
              <w:t>Depressive symptom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04F614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 xml:space="preserve">1.18 </w:t>
            </w:r>
            <w:proofErr w:type="gramStart"/>
            <w:r w:rsidRPr="00E410BC">
              <w:t>( 1.15</w:t>
            </w:r>
            <w:proofErr w:type="gramEnd"/>
            <w:r w:rsidRPr="00E410BC">
              <w:t>,  1.2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6141AC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1263F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 xml:space="preserve">0.22 </w:t>
            </w:r>
            <w:proofErr w:type="gramStart"/>
            <w:r w:rsidRPr="00E410BC">
              <w:t>( 0.22</w:t>
            </w:r>
            <w:proofErr w:type="gramEnd"/>
            <w:r w:rsidRPr="00E410BC">
              <w:t>,  0.2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C512A8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A21A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55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7CAEF1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&lt; 0.0001</w:t>
            </w:r>
          </w:p>
        </w:tc>
      </w:tr>
      <w:tr w:rsidR="001B2981" w:rsidRPr="00E410BC" w14:paraId="71AF88BF" w14:textId="77777777" w:rsidTr="00490FA8">
        <w:trPr>
          <w:trHeight w:val="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C85698" w14:textId="77777777" w:rsidR="00D16457" w:rsidRPr="00E410BC" w:rsidRDefault="00D16457" w:rsidP="00D16457">
            <w:r w:rsidRPr="00E410BC">
              <w:t>HDL Cholesterol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AECCA1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 xml:space="preserve">0.87 </w:t>
            </w:r>
            <w:proofErr w:type="gramStart"/>
            <w:r w:rsidRPr="00E410BC">
              <w:t>( 0.85</w:t>
            </w:r>
            <w:proofErr w:type="gramEnd"/>
            <w:r w:rsidRPr="00E410BC">
              <w:t>,  0.9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ED0252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EE8B7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-0.02 (-0.03, -0.0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B2A805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A51B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8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9EB5C1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0.03</w:t>
            </w:r>
          </w:p>
        </w:tc>
      </w:tr>
      <w:tr w:rsidR="001B2981" w:rsidRPr="00E410BC" w14:paraId="0C09898F" w14:textId="77777777" w:rsidTr="00490FA8">
        <w:trPr>
          <w:trHeight w:val="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1E0D35" w14:textId="76F4AC9D" w:rsidR="00D16457" w:rsidRPr="00E410BC" w:rsidRDefault="00120DC5" w:rsidP="00D16457">
            <w:r w:rsidRPr="00E410BC">
              <w:t>Glycated haemoglobin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ED93F9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 xml:space="preserve">1.11 </w:t>
            </w:r>
            <w:proofErr w:type="gramStart"/>
            <w:r w:rsidRPr="00E410BC">
              <w:t>( 1.09</w:t>
            </w:r>
            <w:proofErr w:type="gramEnd"/>
            <w:r w:rsidRPr="00E410BC">
              <w:t>,  1.1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52C30D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18C7C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 xml:space="preserve">0.00 </w:t>
            </w:r>
            <w:proofErr w:type="gramStart"/>
            <w:r w:rsidRPr="00E410BC">
              <w:t>( 0.00</w:t>
            </w:r>
            <w:proofErr w:type="gramEnd"/>
            <w:r w:rsidRPr="00E410BC">
              <w:t>,  0.0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4744D0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7E29C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2D6F0A" w14:textId="77777777" w:rsidR="00D16457" w:rsidRPr="00E410BC" w:rsidRDefault="00D16457" w:rsidP="00D16457">
            <w:pPr>
              <w:snapToGrid w:val="0"/>
              <w:jc w:val="center"/>
            </w:pPr>
            <w:r w:rsidRPr="00E410BC">
              <w:t>-</w:t>
            </w:r>
          </w:p>
        </w:tc>
      </w:tr>
      <w:tr w:rsidR="001B2981" w:rsidRPr="001B2981" w14:paraId="5F2FC0D3" w14:textId="77777777" w:rsidTr="00490FA8">
        <w:trPr>
          <w:trHeight w:val="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EEEBE5" w14:textId="77777777" w:rsidR="00D16457" w:rsidRPr="001B2981" w:rsidRDefault="00D16457" w:rsidP="00D16457">
            <w:r w:rsidRPr="001B2981">
              <w:t>Cystatin C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DC8BD4" w14:textId="77777777" w:rsidR="00D16457" w:rsidRPr="001B2981" w:rsidRDefault="00D16457" w:rsidP="00D16457">
            <w:pPr>
              <w:snapToGrid w:val="0"/>
              <w:jc w:val="center"/>
            </w:pPr>
            <w:r w:rsidRPr="001B2981">
              <w:t xml:space="preserve">1.09 </w:t>
            </w:r>
            <w:proofErr w:type="gramStart"/>
            <w:r w:rsidRPr="001B2981">
              <w:t>( 1.07</w:t>
            </w:r>
            <w:proofErr w:type="gramEnd"/>
            <w:r w:rsidRPr="001B2981">
              <w:t>,  1.1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ED2379" w14:textId="77777777" w:rsidR="00D16457" w:rsidRPr="001B2981" w:rsidRDefault="00D16457" w:rsidP="00D16457">
            <w:pPr>
              <w:snapToGrid w:val="0"/>
              <w:jc w:val="center"/>
            </w:pPr>
            <w:r w:rsidRPr="001B2981">
              <w:t>&lt; 0.0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C287" w14:textId="77777777" w:rsidR="00D16457" w:rsidRPr="001B2981" w:rsidRDefault="00D16457" w:rsidP="00D16457">
            <w:pPr>
              <w:snapToGrid w:val="0"/>
              <w:jc w:val="center"/>
            </w:pPr>
            <w:r w:rsidRPr="001B2981">
              <w:t xml:space="preserve">0.00 </w:t>
            </w:r>
            <w:proofErr w:type="gramStart"/>
            <w:r w:rsidRPr="001B2981">
              <w:t>( 0.00</w:t>
            </w:r>
            <w:proofErr w:type="gramEnd"/>
            <w:r w:rsidRPr="001B2981">
              <w:t>,  0.0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11B2B3" w14:textId="77777777" w:rsidR="00D16457" w:rsidRPr="001B2981" w:rsidRDefault="00D16457" w:rsidP="00D16457">
            <w:pPr>
              <w:snapToGrid w:val="0"/>
              <w:jc w:val="center"/>
            </w:pPr>
            <w:r w:rsidRPr="001B2981"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14808" w14:textId="77777777" w:rsidR="00D16457" w:rsidRPr="001B2981" w:rsidRDefault="00D16457" w:rsidP="00D16457">
            <w:pPr>
              <w:snapToGrid w:val="0"/>
              <w:jc w:val="center"/>
            </w:pPr>
            <w:r w:rsidRPr="001B2981"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352DED" w14:textId="77777777" w:rsidR="00D16457" w:rsidRPr="001B2981" w:rsidRDefault="00D16457" w:rsidP="00D16457">
            <w:pPr>
              <w:snapToGrid w:val="0"/>
              <w:jc w:val="center"/>
            </w:pPr>
            <w:r w:rsidRPr="001B2981">
              <w:t>-</w:t>
            </w:r>
          </w:p>
        </w:tc>
      </w:tr>
      <w:tr w:rsidR="001B2981" w:rsidRPr="001B2981" w14:paraId="46BDCEAD" w14:textId="77777777" w:rsidTr="00490FA8">
        <w:trPr>
          <w:trHeight w:val="2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0555CA" w14:textId="171FFA20" w:rsidR="00D16457" w:rsidRPr="001B2981" w:rsidRDefault="009E57B6" w:rsidP="00D16457">
            <w:r w:rsidRPr="001B2981">
              <w:t>Gamma-</w:t>
            </w:r>
            <w:proofErr w:type="spellStart"/>
            <w:r w:rsidRPr="001B2981">
              <w:t>glutamyltransferase</w:t>
            </w:r>
            <w:proofErr w:type="spellEnd"/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B8F8E1" w14:textId="77777777" w:rsidR="00D16457" w:rsidRPr="001B2981" w:rsidRDefault="00D16457" w:rsidP="00D16457">
            <w:pPr>
              <w:snapToGrid w:val="0"/>
              <w:jc w:val="center"/>
            </w:pPr>
            <w:r w:rsidRPr="001B2981">
              <w:t xml:space="preserve">1.05 </w:t>
            </w:r>
            <w:proofErr w:type="gramStart"/>
            <w:r w:rsidRPr="001B2981">
              <w:t>( 1.03</w:t>
            </w:r>
            <w:proofErr w:type="gramEnd"/>
            <w:r w:rsidRPr="001B2981">
              <w:t>,  1.0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30A90E" w14:textId="77777777" w:rsidR="00D16457" w:rsidRPr="001B2981" w:rsidRDefault="00D16457" w:rsidP="00D16457">
            <w:pPr>
              <w:snapToGrid w:val="0"/>
              <w:jc w:val="center"/>
            </w:pPr>
            <w:r w:rsidRPr="001B2981">
              <w:t>&lt; 0.000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D24558" w14:textId="77777777" w:rsidR="00D16457" w:rsidRPr="001B2981" w:rsidRDefault="00D16457" w:rsidP="00D16457">
            <w:pPr>
              <w:snapToGrid w:val="0"/>
              <w:jc w:val="center"/>
            </w:pPr>
            <w:r w:rsidRPr="001B2981">
              <w:t xml:space="preserve">0.00 </w:t>
            </w:r>
            <w:proofErr w:type="gramStart"/>
            <w:r w:rsidRPr="001B2981">
              <w:t>( 0.00</w:t>
            </w:r>
            <w:proofErr w:type="gramEnd"/>
            <w:r w:rsidRPr="001B2981">
              <w:t>,  0.01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BB10D8" w14:textId="77777777" w:rsidR="00D16457" w:rsidRPr="001B2981" w:rsidRDefault="00D16457" w:rsidP="00D16457">
            <w:pPr>
              <w:snapToGrid w:val="0"/>
              <w:jc w:val="center"/>
            </w:pPr>
            <w:r w:rsidRPr="001B2981"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81FA11" w14:textId="77777777" w:rsidR="00D16457" w:rsidRPr="001B2981" w:rsidRDefault="00D16457" w:rsidP="00D16457">
            <w:pPr>
              <w:snapToGrid w:val="0"/>
              <w:jc w:val="center"/>
            </w:pPr>
            <w:r w:rsidRPr="001B2981"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6368F1" w14:textId="77777777" w:rsidR="00D16457" w:rsidRPr="001B2981" w:rsidRDefault="00D16457" w:rsidP="00D16457">
            <w:pPr>
              <w:snapToGrid w:val="0"/>
              <w:jc w:val="center"/>
            </w:pPr>
            <w:r w:rsidRPr="001B2981">
              <w:t>-</w:t>
            </w:r>
          </w:p>
        </w:tc>
      </w:tr>
    </w:tbl>
    <w:p w14:paraId="7AAE96B0" w14:textId="1C385681" w:rsidR="00092B0D" w:rsidRPr="001B2981" w:rsidRDefault="00092B0D" w:rsidP="00A241B2">
      <w:proofErr w:type="spellStart"/>
      <w:proofErr w:type="gramStart"/>
      <w:r w:rsidRPr="001B2981">
        <w:rPr>
          <w:vertAlign w:val="superscript"/>
        </w:rPr>
        <w:t>a</w:t>
      </w:r>
      <w:proofErr w:type="spellEnd"/>
      <w:proofErr w:type="gramEnd"/>
      <w:r w:rsidRPr="001B2981">
        <w:rPr>
          <w:vertAlign w:val="superscript"/>
        </w:rPr>
        <w:t xml:space="preserve"> </w:t>
      </w:r>
      <w:r w:rsidRPr="001B2981">
        <w:t xml:space="preserve">Outcome model: </w:t>
      </w:r>
      <w:r w:rsidR="001947F0" w:rsidRPr="001B2981">
        <w:t>CVD</w:t>
      </w:r>
      <w:r w:rsidRPr="001B2981">
        <w:t xml:space="preserve"> regressed by potential mediators; </w:t>
      </w:r>
      <w:r w:rsidRPr="001B2981">
        <w:br/>
      </w:r>
      <w:r w:rsidRPr="001B2981">
        <w:rPr>
          <w:vertAlign w:val="superscript"/>
        </w:rPr>
        <w:t xml:space="preserve">b </w:t>
      </w:r>
      <w:r w:rsidRPr="001B2981">
        <w:t xml:space="preserve">Mediator model: potential mediator regressed by </w:t>
      </w:r>
      <w:r w:rsidR="00424BBD">
        <w:t>child maltreatment</w:t>
      </w:r>
      <w:r w:rsidRPr="001B2981">
        <w:t xml:space="preserve">. </w:t>
      </w:r>
      <w:r w:rsidRPr="001B2981">
        <w:br/>
        <w:t>ORs were presented for short sleeper, smoker/ex-smoker</w:t>
      </w:r>
      <w:r w:rsidR="003E14F6" w:rsidRPr="001B2981">
        <w:t>,</w:t>
      </w:r>
      <w:r w:rsidR="008B7F8B" w:rsidRPr="001B2981">
        <w:t xml:space="preserve"> and</w:t>
      </w:r>
      <w:r w:rsidR="003E14F6" w:rsidRPr="001B2981">
        <w:t xml:space="preserve"> </w:t>
      </w:r>
      <w:r w:rsidR="00980ECC" w:rsidRPr="001B2981">
        <w:t>obesity</w:t>
      </w:r>
    </w:p>
    <w:p w14:paraId="16D7E7F5" w14:textId="77777777" w:rsidR="004C53BE" w:rsidRPr="001B2981" w:rsidRDefault="004C53BE">
      <w:pPr>
        <w:spacing w:line="259" w:lineRule="auto"/>
      </w:pPr>
    </w:p>
    <w:p w14:paraId="73EA6BF5" w14:textId="6FAB21C3" w:rsidR="00076301" w:rsidRDefault="00076301">
      <w:pPr>
        <w:spacing w:line="259" w:lineRule="auto"/>
      </w:pPr>
    </w:p>
    <w:p w14:paraId="133B2077" w14:textId="5E593AFD" w:rsidR="00BA7461" w:rsidRDefault="00BA7461">
      <w:pPr>
        <w:spacing w:line="259" w:lineRule="auto"/>
      </w:pPr>
    </w:p>
    <w:p w14:paraId="2038D9DF" w14:textId="77777777" w:rsidR="00BA7461" w:rsidRPr="001B2981" w:rsidRDefault="00BA7461">
      <w:pPr>
        <w:spacing w:line="259" w:lineRule="auto"/>
      </w:pPr>
      <w:bookmarkStart w:id="0" w:name="_GoBack"/>
      <w:bookmarkEnd w:id="0"/>
    </w:p>
    <w:p w14:paraId="033C7A90" w14:textId="124FF087" w:rsidR="004C53BE" w:rsidRPr="001B2981" w:rsidRDefault="00963964" w:rsidP="004C53BE">
      <w:r>
        <w:t>Table S</w:t>
      </w:r>
      <w:r w:rsidR="00F032B1" w:rsidRPr="001B2981">
        <w:t>6</w:t>
      </w:r>
      <w:r w:rsidR="004C53BE" w:rsidRPr="001B2981">
        <w:t xml:space="preserve">. Mediation analysis of number of </w:t>
      </w:r>
      <w:r w:rsidR="00FF3231" w:rsidRPr="001B2981">
        <w:t xml:space="preserve">child maltreatment </w:t>
      </w:r>
      <w:r w:rsidR="004C53BE" w:rsidRPr="001B2981">
        <w:t xml:space="preserve">and CVD </w:t>
      </w:r>
      <w:r w:rsidR="006317D7" w:rsidRPr="001B2981">
        <w:t>excluding bioma</w:t>
      </w:r>
      <w:r w:rsidR="00FB77EB" w:rsidRPr="001B2981">
        <w:t>r</w:t>
      </w:r>
      <w:r w:rsidR="006317D7" w:rsidRPr="001B2981">
        <w:t>kers</w:t>
      </w:r>
    </w:p>
    <w:tbl>
      <w:tblPr>
        <w:tblW w:w="11876" w:type="dxa"/>
        <w:jc w:val="center"/>
        <w:tblLook w:val="04A0" w:firstRow="1" w:lastRow="0" w:firstColumn="1" w:lastColumn="0" w:noHBand="0" w:noVBand="1"/>
      </w:tblPr>
      <w:tblGrid>
        <w:gridCol w:w="2830"/>
        <w:gridCol w:w="2109"/>
        <w:gridCol w:w="1220"/>
        <w:gridCol w:w="2123"/>
        <w:gridCol w:w="1184"/>
        <w:gridCol w:w="1200"/>
        <w:gridCol w:w="1210"/>
      </w:tblGrid>
      <w:tr w:rsidR="001B2981" w:rsidRPr="001B2981" w14:paraId="18B97EA4" w14:textId="77777777" w:rsidTr="00125AB4">
        <w:trPr>
          <w:trHeight w:val="20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90CC" w14:textId="77777777" w:rsidR="004C53BE" w:rsidRPr="001B2981" w:rsidRDefault="004C53BE" w:rsidP="00125AB4">
            <w:pPr>
              <w:rPr>
                <w:rFonts w:ascii="Arial" w:eastAsia="Times New Roman" w:hAnsi="Arial" w:cs="Arial"/>
              </w:rPr>
            </w:pPr>
            <w:r w:rsidRPr="001B2981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332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5DBB94" w14:textId="77777777" w:rsidR="004C53BE" w:rsidRPr="001B2981" w:rsidRDefault="004C53BE" w:rsidP="00125AB4">
            <w:pPr>
              <w:jc w:val="center"/>
              <w:rPr>
                <w:rFonts w:ascii="Arial" w:eastAsia="Times New Roman" w:hAnsi="Arial" w:cs="Arial"/>
                <w:b/>
                <w:bCs/>
                <w:vertAlign w:val="superscript"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 xml:space="preserve">Outcome model </w:t>
            </w:r>
            <w:r w:rsidRPr="001B2981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330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F1E29A" w14:textId="77777777" w:rsidR="004C53BE" w:rsidRPr="001B2981" w:rsidRDefault="004C53BE" w:rsidP="00125AB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 xml:space="preserve">Mediator model </w:t>
            </w:r>
            <w:r w:rsidRPr="001B2981">
              <w:rPr>
                <w:rFonts w:ascii="Arial" w:eastAsia="Times New Roman" w:hAnsi="Arial" w:cs="Arial"/>
                <w:b/>
                <w:bCs/>
                <w:vertAlign w:val="superscript"/>
              </w:rPr>
              <w:t>b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A8EEC82" w14:textId="77777777" w:rsidR="004C53BE" w:rsidRPr="001B2981" w:rsidRDefault="004C53BE" w:rsidP="00125AB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>Percent mediated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2AC4" w14:textId="77777777" w:rsidR="004C53BE" w:rsidRPr="001B2981" w:rsidRDefault="004C53BE" w:rsidP="00125AB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1B2981" w:rsidRPr="001B2981" w14:paraId="27C36483" w14:textId="77777777" w:rsidTr="00125AB4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C2076" w14:textId="77777777" w:rsidR="004C53BE" w:rsidRPr="001B2981" w:rsidRDefault="004C53BE" w:rsidP="00125AB4">
            <w:pPr>
              <w:rPr>
                <w:rFonts w:ascii="Arial" w:eastAsia="Times New Roman" w:hAnsi="Arial" w:cs="Arial"/>
              </w:rPr>
            </w:pPr>
            <w:r w:rsidRPr="001B2981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62243" w14:textId="77777777" w:rsidR="004C53BE" w:rsidRPr="001B2981" w:rsidRDefault="004C53BE" w:rsidP="00125AB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>HR (95% CI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448C" w14:textId="77777777" w:rsidR="004C53BE" w:rsidRPr="001B2981" w:rsidRDefault="004C53BE" w:rsidP="00125AB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>P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B9164" w14:textId="77777777" w:rsidR="004C53BE" w:rsidRPr="001B2981" w:rsidRDefault="004C53BE" w:rsidP="00125AB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>OR / β (95% CI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7DB2" w14:textId="77777777" w:rsidR="004C53BE" w:rsidRPr="001B2981" w:rsidRDefault="004C53BE" w:rsidP="00125AB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>P</w:t>
            </w: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8403BD" w14:textId="77777777" w:rsidR="004C53BE" w:rsidRPr="001B2981" w:rsidRDefault="004C53BE" w:rsidP="00125AB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16B0" w14:textId="77777777" w:rsidR="004C53BE" w:rsidRPr="001B2981" w:rsidRDefault="004C53BE" w:rsidP="00125AB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B2981">
              <w:rPr>
                <w:rFonts w:ascii="Arial" w:eastAsia="Times New Roman" w:hAnsi="Arial" w:cs="Arial"/>
                <w:b/>
                <w:bCs/>
              </w:rPr>
              <w:t>P</w:t>
            </w:r>
          </w:p>
        </w:tc>
      </w:tr>
      <w:tr w:rsidR="001B2981" w:rsidRPr="00E410BC" w14:paraId="74B3A5E1" w14:textId="77777777" w:rsidTr="00125AB4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F3B1C3" w14:textId="77777777" w:rsidR="00301217" w:rsidRPr="00E410BC" w:rsidRDefault="00301217" w:rsidP="00301217">
            <w:r w:rsidRPr="00E410BC">
              <w:t>Short sleeper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F733D8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 xml:space="preserve">1.24 </w:t>
            </w:r>
            <w:proofErr w:type="gramStart"/>
            <w:r w:rsidRPr="00E410BC">
              <w:t>( 1.10</w:t>
            </w:r>
            <w:proofErr w:type="gramEnd"/>
            <w:r w:rsidRPr="00E410BC">
              <w:t>,  1.4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8CD38A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>0.000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C2875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 xml:space="preserve">1.14 </w:t>
            </w:r>
            <w:proofErr w:type="gramStart"/>
            <w:r w:rsidRPr="00E410BC">
              <w:t>( 1.11</w:t>
            </w:r>
            <w:proofErr w:type="gramEnd"/>
            <w:r w:rsidRPr="00E410BC">
              <w:t>,  1.1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C8C361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C46E4" w14:textId="77777777" w:rsidR="00301217" w:rsidRPr="00E410BC" w:rsidRDefault="00301217" w:rsidP="0030121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2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86CD3" w14:textId="77777777" w:rsidR="00301217" w:rsidRPr="00E410BC" w:rsidRDefault="00301217" w:rsidP="0030121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0.01</w:t>
            </w:r>
          </w:p>
        </w:tc>
      </w:tr>
      <w:tr w:rsidR="001B2981" w:rsidRPr="00E410BC" w14:paraId="61794D3E" w14:textId="77777777" w:rsidTr="00125AB4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EF90AA" w14:textId="77777777" w:rsidR="00301217" w:rsidRPr="00E410BC" w:rsidRDefault="00301217" w:rsidP="00301217">
            <w:r w:rsidRPr="00E410BC">
              <w:t>Smoker/ex-smoker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8DA133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 xml:space="preserve">1.13 </w:t>
            </w:r>
            <w:proofErr w:type="gramStart"/>
            <w:r w:rsidRPr="00E410BC">
              <w:t>( 1.07</w:t>
            </w:r>
            <w:proofErr w:type="gramEnd"/>
            <w:r w:rsidRPr="00E410BC">
              <w:t>,  1.2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6DFA65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BB881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 xml:space="preserve">1.20 </w:t>
            </w:r>
            <w:proofErr w:type="gramStart"/>
            <w:r w:rsidRPr="00E410BC">
              <w:t>( 1.18</w:t>
            </w:r>
            <w:proofErr w:type="gramEnd"/>
            <w:r w:rsidRPr="00E410BC">
              <w:t>,  1.2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51EF19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E81CE" w14:textId="77777777" w:rsidR="00301217" w:rsidRPr="00E410BC" w:rsidRDefault="00301217" w:rsidP="0030121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14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668A4" w14:textId="77777777" w:rsidR="00301217" w:rsidRPr="00E410BC" w:rsidRDefault="00301217" w:rsidP="0030121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0.01</w:t>
            </w:r>
          </w:p>
        </w:tc>
      </w:tr>
      <w:tr w:rsidR="001B2981" w:rsidRPr="00E410BC" w14:paraId="4AF0186D" w14:textId="77777777" w:rsidTr="00125AB4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595326C" w14:textId="77777777" w:rsidR="00301217" w:rsidRPr="00E410BC" w:rsidRDefault="00301217" w:rsidP="00301217">
            <w:r w:rsidRPr="00E410BC">
              <w:t>Obesity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7BC061E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 xml:space="preserve">1.14 </w:t>
            </w:r>
            <w:proofErr w:type="gramStart"/>
            <w:r w:rsidRPr="00E410BC">
              <w:t>( 1.07</w:t>
            </w:r>
            <w:proofErr w:type="gramEnd"/>
            <w:r w:rsidRPr="00E410BC">
              <w:t>,  1.2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437F2C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27F65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 xml:space="preserve">1.05 </w:t>
            </w:r>
            <w:proofErr w:type="gramStart"/>
            <w:r w:rsidRPr="00E410BC">
              <w:t>( 1.03</w:t>
            </w:r>
            <w:proofErr w:type="gramEnd"/>
            <w:r w:rsidRPr="00E410BC">
              <w:t>,  1.0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8E1951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DE0D1" w14:textId="77777777" w:rsidR="00301217" w:rsidRPr="00E410BC" w:rsidRDefault="00301217" w:rsidP="0030121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7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661BB" w14:textId="77777777" w:rsidR="00301217" w:rsidRPr="00E410BC" w:rsidRDefault="00301217" w:rsidP="0030121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0.02</w:t>
            </w:r>
          </w:p>
        </w:tc>
      </w:tr>
      <w:tr w:rsidR="001B2981" w:rsidRPr="00E410BC" w14:paraId="53CD696A" w14:textId="77777777" w:rsidTr="00125AB4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E5F119" w14:textId="77777777" w:rsidR="00301217" w:rsidRPr="00E410BC" w:rsidRDefault="00301217" w:rsidP="00301217">
            <w:r w:rsidRPr="00E410BC">
              <w:t>TV viewing time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5F54AD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 xml:space="preserve">1.03 </w:t>
            </w:r>
            <w:proofErr w:type="gramStart"/>
            <w:r w:rsidRPr="00E410BC">
              <w:t>( 1.00</w:t>
            </w:r>
            <w:proofErr w:type="gramEnd"/>
            <w:r w:rsidRPr="00E410BC">
              <w:t>,  1.0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404FC9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>0.0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18AD0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>0.00 (-0.</w:t>
            </w:r>
            <w:proofErr w:type="gramStart"/>
            <w:r w:rsidRPr="00E410BC">
              <w:t>01,  0.00</w:t>
            </w:r>
            <w:proofErr w:type="gramEnd"/>
            <w:r w:rsidRPr="00E410BC">
              <w:t>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7741A0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D7EE6" w14:textId="77777777" w:rsidR="00301217" w:rsidRPr="00E410BC" w:rsidRDefault="00301217" w:rsidP="0030121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A2D6C" w14:textId="77777777" w:rsidR="00301217" w:rsidRPr="00E410BC" w:rsidRDefault="00301217" w:rsidP="0030121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-</w:t>
            </w:r>
          </w:p>
        </w:tc>
      </w:tr>
      <w:tr w:rsidR="001B2981" w:rsidRPr="00E410BC" w14:paraId="26235282" w14:textId="77777777" w:rsidTr="00125AB4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51F7E7" w14:textId="77777777" w:rsidR="00301217" w:rsidRPr="00E410BC" w:rsidRDefault="00301217" w:rsidP="00301217">
            <w:r w:rsidRPr="00E410BC">
              <w:t>Systolic BP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A01E15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 xml:space="preserve">1.12 </w:t>
            </w:r>
            <w:proofErr w:type="gramStart"/>
            <w:r w:rsidRPr="00E410BC">
              <w:t>( 1.09</w:t>
            </w:r>
            <w:proofErr w:type="gramEnd"/>
            <w:r w:rsidRPr="00E410BC">
              <w:t>,  1.1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AEB1D7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9775F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>-0.02 (-0.02, -0.0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95516C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19B3C" w14:textId="77777777" w:rsidR="00301217" w:rsidRPr="00E410BC" w:rsidRDefault="00301217" w:rsidP="0030121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D4880" w14:textId="77777777" w:rsidR="00301217" w:rsidRPr="00E410BC" w:rsidRDefault="00301217" w:rsidP="0030121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-</w:t>
            </w:r>
          </w:p>
        </w:tc>
      </w:tr>
      <w:tr w:rsidR="001B2981" w:rsidRPr="00E410BC" w14:paraId="29614B1D" w14:textId="77777777" w:rsidTr="00125AB4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11061" w14:textId="77777777" w:rsidR="00301217" w:rsidRPr="00E410BC" w:rsidRDefault="00301217" w:rsidP="00301217">
            <w:r w:rsidRPr="00E410BC">
              <w:t>Handgrip strength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7E3A31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 xml:space="preserve">0.96 </w:t>
            </w:r>
            <w:proofErr w:type="gramStart"/>
            <w:r w:rsidRPr="00E410BC">
              <w:t>( 0.93</w:t>
            </w:r>
            <w:proofErr w:type="gramEnd"/>
            <w:r w:rsidRPr="00E410BC">
              <w:t>,  1.00)</w:t>
            </w:r>
          </w:p>
        </w:tc>
        <w:tc>
          <w:tcPr>
            <w:tcW w:w="12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8B6BA7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>0.07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ADB744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>0.00 (-0.</w:t>
            </w:r>
            <w:proofErr w:type="gramStart"/>
            <w:r w:rsidRPr="00E410BC">
              <w:t>01,  0.00</w:t>
            </w:r>
            <w:proofErr w:type="gramEnd"/>
            <w:r w:rsidRPr="00E410BC">
              <w:t>)</w:t>
            </w:r>
          </w:p>
        </w:tc>
        <w:tc>
          <w:tcPr>
            <w:tcW w:w="11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5C7E1F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>0.6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5F63F8" w14:textId="77777777" w:rsidR="00301217" w:rsidRPr="00E410BC" w:rsidRDefault="00301217" w:rsidP="0030121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B12E9" w14:textId="77777777" w:rsidR="00301217" w:rsidRPr="00E410BC" w:rsidRDefault="00301217" w:rsidP="0030121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-</w:t>
            </w:r>
          </w:p>
        </w:tc>
      </w:tr>
      <w:tr w:rsidR="001B2981" w:rsidRPr="00E410BC" w14:paraId="133D5B82" w14:textId="77777777" w:rsidTr="00125AB4">
        <w:trPr>
          <w:trHeight w:val="20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B628B" w14:textId="77777777" w:rsidR="00301217" w:rsidRPr="00E410BC" w:rsidRDefault="00301217" w:rsidP="00301217">
            <w:r w:rsidRPr="00E410BC">
              <w:t>Depressive symptom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501B27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 xml:space="preserve">1.18 </w:t>
            </w:r>
            <w:proofErr w:type="gramStart"/>
            <w:r w:rsidRPr="00E410BC">
              <w:t>( 1.15</w:t>
            </w:r>
            <w:proofErr w:type="gramEnd"/>
            <w:r w:rsidRPr="00E410BC">
              <w:t>,  1.2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E8AE7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936A55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 xml:space="preserve">0.22 </w:t>
            </w:r>
            <w:proofErr w:type="gramStart"/>
            <w:r w:rsidRPr="00E410BC">
              <w:t>( 0.22</w:t>
            </w:r>
            <w:proofErr w:type="gramEnd"/>
            <w:r w:rsidRPr="00E410BC">
              <w:t>,  0.23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2EB03" w14:textId="77777777" w:rsidR="00301217" w:rsidRPr="00E410BC" w:rsidRDefault="00301217" w:rsidP="00301217">
            <w:pPr>
              <w:snapToGrid w:val="0"/>
              <w:jc w:val="center"/>
            </w:pPr>
            <w:r w:rsidRPr="00E410BC">
              <w:t>&lt; 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EAB68" w14:textId="77777777" w:rsidR="00301217" w:rsidRPr="00E410BC" w:rsidRDefault="00301217" w:rsidP="0030121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57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27C0A" w14:textId="77777777" w:rsidR="00301217" w:rsidRPr="00E410BC" w:rsidRDefault="00301217" w:rsidP="00301217">
            <w:pPr>
              <w:jc w:val="center"/>
              <w:rPr>
                <w:rFonts w:ascii="Arial" w:hAnsi="Arial" w:cs="Arial"/>
              </w:rPr>
            </w:pPr>
            <w:r w:rsidRPr="00E410BC">
              <w:rPr>
                <w:rFonts w:ascii="Arial" w:hAnsi="Arial" w:cs="Arial"/>
              </w:rPr>
              <w:t>&lt; 0.0001</w:t>
            </w:r>
          </w:p>
        </w:tc>
      </w:tr>
    </w:tbl>
    <w:p w14:paraId="33EC55D5" w14:textId="77777777" w:rsidR="00B0199D" w:rsidRPr="001B2981" w:rsidRDefault="004C53BE" w:rsidP="00D252C5">
      <w:proofErr w:type="spellStart"/>
      <w:proofErr w:type="gramStart"/>
      <w:r w:rsidRPr="001B2981">
        <w:rPr>
          <w:vertAlign w:val="superscript"/>
        </w:rPr>
        <w:t>a</w:t>
      </w:r>
      <w:proofErr w:type="spellEnd"/>
      <w:proofErr w:type="gramEnd"/>
      <w:r w:rsidRPr="001B2981">
        <w:rPr>
          <w:vertAlign w:val="superscript"/>
        </w:rPr>
        <w:t xml:space="preserve"> </w:t>
      </w:r>
      <w:r w:rsidRPr="001B2981">
        <w:t xml:space="preserve">Outcome model: CVD regressed by potential mediators; </w:t>
      </w:r>
      <w:r w:rsidRPr="001B2981">
        <w:br/>
      </w:r>
      <w:r w:rsidRPr="001B2981">
        <w:rPr>
          <w:vertAlign w:val="superscript"/>
        </w:rPr>
        <w:t xml:space="preserve">b </w:t>
      </w:r>
      <w:r w:rsidRPr="001B2981">
        <w:t xml:space="preserve">Mediator model: potential mediator regressed by number of ACEs. </w:t>
      </w:r>
      <w:r w:rsidRPr="001B2981">
        <w:br/>
        <w:t xml:space="preserve">ORs were presented for </w:t>
      </w:r>
      <w:r w:rsidR="0027095C" w:rsidRPr="001B2981">
        <w:t>short sleeper, smoker/ex-smoker, and obesity</w:t>
      </w:r>
    </w:p>
    <w:p w14:paraId="0CA58A6C" w14:textId="3B8227D8" w:rsidR="00EF7193" w:rsidRPr="001B2981" w:rsidRDefault="00EF7193" w:rsidP="00D252C5"/>
    <w:sectPr w:rsidR="00EF7193" w:rsidRPr="001B2981" w:rsidSect="00D252C5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9F407E" w14:textId="77777777" w:rsidR="006B7D40" w:rsidRDefault="006B7D40" w:rsidP="006E382B">
      <w:r>
        <w:separator/>
      </w:r>
    </w:p>
  </w:endnote>
  <w:endnote w:type="continuationSeparator" w:id="0">
    <w:p w14:paraId="26319F9E" w14:textId="77777777" w:rsidR="006B7D40" w:rsidRDefault="006B7D40" w:rsidP="006E3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72431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6F45A7" w14:textId="5ED7F9AF" w:rsidR="00976312" w:rsidRDefault="00976312" w:rsidP="006E38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EE1CED" w14:textId="77777777" w:rsidR="006B7D40" w:rsidRDefault="006B7D40" w:rsidP="006E382B">
      <w:r>
        <w:separator/>
      </w:r>
    </w:p>
  </w:footnote>
  <w:footnote w:type="continuationSeparator" w:id="0">
    <w:p w14:paraId="1C448172" w14:textId="77777777" w:rsidR="006B7D40" w:rsidRDefault="006B7D40" w:rsidP="006E38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812A79"/>
    <w:multiLevelType w:val="hybridMultilevel"/>
    <w:tmpl w:val="4C92E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647B1F"/>
    <w:multiLevelType w:val="hybridMultilevel"/>
    <w:tmpl w:val="33FCB0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EB71DF"/>
    <w:multiLevelType w:val="hybridMultilevel"/>
    <w:tmpl w:val="1A301C74"/>
    <w:lvl w:ilvl="0" w:tplc="CFC2C1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6C3025"/>
    <w:multiLevelType w:val="hybridMultilevel"/>
    <w:tmpl w:val="69FEA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8A73CA"/>
    <w:multiLevelType w:val="hybridMultilevel"/>
    <w:tmpl w:val="9D52C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672CCF"/>
    <w:multiLevelType w:val="hybridMultilevel"/>
    <w:tmpl w:val="7F3456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1707B6"/>
    <w:multiLevelType w:val="hybridMultilevel"/>
    <w:tmpl w:val="E7345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893BF2"/>
    <w:multiLevelType w:val="hybridMultilevel"/>
    <w:tmpl w:val="CCE88E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91255E"/>
    <w:multiLevelType w:val="hybridMultilevel"/>
    <w:tmpl w:val="7C6A70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6"/>
  </w:num>
  <w:num w:numId="5">
    <w:abstractNumId w:val="2"/>
  </w:num>
  <w:num w:numId="6">
    <w:abstractNumId w:val="3"/>
  </w:num>
  <w:num w:numId="7">
    <w:abstractNumId w:val="4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v99020oxavtiespfuv2edkx0se5we59zxe&quot;&gt;ace&lt;record-ids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21&lt;/item&gt;&lt;item&gt;23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C34780"/>
    <w:rsid w:val="000013D2"/>
    <w:rsid w:val="00002DA5"/>
    <w:rsid w:val="00003F33"/>
    <w:rsid w:val="0000428E"/>
    <w:rsid w:val="00004B39"/>
    <w:rsid w:val="00005060"/>
    <w:rsid w:val="000055A0"/>
    <w:rsid w:val="00006ED9"/>
    <w:rsid w:val="00007ADE"/>
    <w:rsid w:val="00010900"/>
    <w:rsid w:val="000118B4"/>
    <w:rsid w:val="0001248C"/>
    <w:rsid w:val="00013D5E"/>
    <w:rsid w:val="00014202"/>
    <w:rsid w:val="00016C0D"/>
    <w:rsid w:val="00022B0C"/>
    <w:rsid w:val="00025B19"/>
    <w:rsid w:val="0003090A"/>
    <w:rsid w:val="0003516F"/>
    <w:rsid w:val="00037525"/>
    <w:rsid w:val="00037D36"/>
    <w:rsid w:val="0004064E"/>
    <w:rsid w:val="00040F63"/>
    <w:rsid w:val="0004120B"/>
    <w:rsid w:val="00041443"/>
    <w:rsid w:val="0004208F"/>
    <w:rsid w:val="00043DF5"/>
    <w:rsid w:val="00045A56"/>
    <w:rsid w:val="00046451"/>
    <w:rsid w:val="00051DCE"/>
    <w:rsid w:val="000537EE"/>
    <w:rsid w:val="00054F8F"/>
    <w:rsid w:val="00060149"/>
    <w:rsid w:val="0006588B"/>
    <w:rsid w:val="000668AB"/>
    <w:rsid w:val="00067C5E"/>
    <w:rsid w:val="00074161"/>
    <w:rsid w:val="0007475A"/>
    <w:rsid w:val="0007502E"/>
    <w:rsid w:val="00075168"/>
    <w:rsid w:val="00076301"/>
    <w:rsid w:val="00077CBD"/>
    <w:rsid w:val="0008096B"/>
    <w:rsid w:val="000839F1"/>
    <w:rsid w:val="00083C60"/>
    <w:rsid w:val="000843B4"/>
    <w:rsid w:val="000846B8"/>
    <w:rsid w:val="000856CF"/>
    <w:rsid w:val="000875E2"/>
    <w:rsid w:val="00090761"/>
    <w:rsid w:val="00090AC7"/>
    <w:rsid w:val="00092B0D"/>
    <w:rsid w:val="000A0440"/>
    <w:rsid w:val="000A05CF"/>
    <w:rsid w:val="000A2DCF"/>
    <w:rsid w:val="000A407C"/>
    <w:rsid w:val="000A4730"/>
    <w:rsid w:val="000A716D"/>
    <w:rsid w:val="000A7B39"/>
    <w:rsid w:val="000A7CA7"/>
    <w:rsid w:val="000B3250"/>
    <w:rsid w:val="000B68DD"/>
    <w:rsid w:val="000B767E"/>
    <w:rsid w:val="000C0B50"/>
    <w:rsid w:val="000C0F80"/>
    <w:rsid w:val="000C11CD"/>
    <w:rsid w:val="000C1428"/>
    <w:rsid w:val="000C2B78"/>
    <w:rsid w:val="000C2B9A"/>
    <w:rsid w:val="000C3A8C"/>
    <w:rsid w:val="000C47D3"/>
    <w:rsid w:val="000C510E"/>
    <w:rsid w:val="000D0499"/>
    <w:rsid w:val="000D0D8C"/>
    <w:rsid w:val="000D1164"/>
    <w:rsid w:val="000D142E"/>
    <w:rsid w:val="000D1C8E"/>
    <w:rsid w:val="000D3C75"/>
    <w:rsid w:val="000D4266"/>
    <w:rsid w:val="000D4638"/>
    <w:rsid w:val="000D60C7"/>
    <w:rsid w:val="000D7484"/>
    <w:rsid w:val="000D7B09"/>
    <w:rsid w:val="000E3FCA"/>
    <w:rsid w:val="000E6224"/>
    <w:rsid w:val="000E68A0"/>
    <w:rsid w:val="000E6BD0"/>
    <w:rsid w:val="000E6E80"/>
    <w:rsid w:val="000E6E83"/>
    <w:rsid w:val="000E705D"/>
    <w:rsid w:val="000F1861"/>
    <w:rsid w:val="000F2DDD"/>
    <w:rsid w:val="000F7F2E"/>
    <w:rsid w:val="001001BB"/>
    <w:rsid w:val="0010025E"/>
    <w:rsid w:val="00101A0D"/>
    <w:rsid w:val="001046E2"/>
    <w:rsid w:val="0010619F"/>
    <w:rsid w:val="00106298"/>
    <w:rsid w:val="00111B26"/>
    <w:rsid w:val="00120882"/>
    <w:rsid w:val="00120DC5"/>
    <w:rsid w:val="00120EEC"/>
    <w:rsid w:val="001237ED"/>
    <w:rsid w:val="0012449C"/>
    <w:rsid w:val="00125264"/>
    <w:rsid w:val="00125AB4"/>
    <w:rsid w:val="00125AF2"/>
    <w:rsid w:val="00125BC5"/>
    <w:rsid w:val="00131329"/>
    <w:rsid w:val="0013268F"/>
    <w:rsid w:val="0013278C"/>
    <w:rsid w:val="00132A87"/>
    <w:rsid w:val="00133653"/>
    <w:rsid w:val="00134087"/>
    <w:rsid w:val="00134606"/>
    <w:rsid w:val="001348E7"/>
    <w:rsid w:val="00134F64"/>
    <w:rsid w:val="001354AA"/>
    <w:rsid w:val="0013587E"/>
    <w:rsid w:val="001366A9"/>
    <w:rsid w:val="00137200"/>
    <w:rsid w:val="00137BFC"/>
    <w:rsid w:val="00137C42"/>
    <w:rsid w:val="00140B4D"/>
    <w:rsid w:val="00141F3E"/>
    <w:rsid w:val="001434E7"/>
    <w:rsid w:val="0014409A"/>
    <w:rsid w:val="0014471A"/>
    <w:rsid w:val="0014492E"/>
    <w:rsid w:val="00144E41"/>
    <w:rsid w:val="001459B8"/>
    <w:rsid w:val="00147F0D"/>
    <w:rsid w:val="00152269"/>
    <w:rsid w:val="0015581E"/>
    <w:rsid w:val="00157797"/>
    <w:rsid w:val="00157DE6"/>
    <w:rsid w:val="00163C4E"/>
    <w:rsid w:val="00164010"/>
    <w:rsid w:val="00164330"/>
    <w:rsid w:val="00165DC3"/>
    <w:rsid w:val="00167A68"/>
    <w:rsid w:val="00167DF0"/>
    <w:rsid w:val="001710CA"/>
    <w:rsid w:val="00171BBA"/>
    <w:rsid w:val="0017249A"/>
    <w:rsid w:val="001740B2"/>
    <w:rsid w:val="00174262"/>
    <w:rsid w:val="00174BE5"/>
    <w:rsid w:val="00175ED0"/>
    <w:rsid w:val="00176F93"/>
    <w:rsid w:val="001811F9"/>
    <w:rsid w:val="001828C4"/>
    <w:rsid w:val="001830F6"/>
    <w:rsid w:val="0018377C"/>
    <w:rsid w:val="00185112"/>
    <w:rsid w:val="001874F5"/>
    <w:rsid w:val="001876CC"/>
    <w:rsid w:val="00187AED"/>
    <w:rsid w:val="00190050"/>
    <w:rsid w:val="00194703"/>
    <w:rsid w:val="001947F0"/>
    <w:rsid w:val="00194A16"/>
    <w:rsid w:val="00195B33"/>
    <w:rsid w:val="00196922"/>
    <w:rsid w:val="00196AB6"/>
    <w:rsid w:val="0019705B"/>
    <w:rsid w:val="001A0C77"/>
    <w:rsid w:val="001A20EF"/>
    <w:rsid w:val="001A37FE"/>
    <w:rsid w:val="001A4792"/>
    <w:rsid w:val="001A5BCE"/>
    <w:rsid w:val="001A6862"/>
    <w:rsid w:val="001A68F0"/>
    <w:rsid w:val="001B2981"/>
    <w:rsid w:val="001B2986"/>
    <w:rsid w:val="001B300B"/>
    <w:rsid w:val="001B364D"/>
    <w:rsid w:val="001B3E6D"/>
    <w:rsid w:val="001B465F"/>
    <w:rsid w:val="001B51A4"/>
    <w:rsid w:val="001B6150"/>
    <w:rsid w:val="001B7917"/>
    <w:rsid w:val="001C1B57"/>
    <w:rsid w:val="001C4484"/>
    <w:rsid w:val="001C5481"/>
    <w:rsid w:val="001C548A"/>
    <w:rsid w:val="001C5A4F"/>
    <w:rsid w:val="001C7C93"/>
    <w:rsid w:val="001D124D"/>
    <w:rsid w:val="001D130D"/>
    <w:rsid w:val="001D53C6"/>
    <w:rsid w:val="001D63A0"/>
    <w:rsid w:val="001D734C"/>
    <w:rsid w:val="001D7B28"/>
    <w:rsid w:val="001E06F7"/>
    <w:rsid w:val="001E0B32"/>
    <w:rsid w:val="001E4083"/>
    <w:rsid w:val="001F209B"/>
    <w:rsid w:val="001F29DA"/>
    <w:rsid w:val="001F3469"/>
    <w:rsid w:val="001F3E95"/>
    <w:rsid w:val="001F5740"/>
    <w:rsid w:val="001F59D1"/>
    <w:rsid w:val="00201270"/>
    <w:rsid w:val="00201747"/>
    <w:rsid w:val="00201860"/>
    <w:rsid w:val="00203A5D"/>
    <w:rsid w:val="00204536"/>
    <w:rsid w:val="00207E32"/>
    <w:rsid w:val="00211B0F"/>
    <w:rsid w:val="00211D7C"/>
    <w:rsid w:val="00211F57"/>
    <w:rsid w:val="00212BC6"/>
    <w:rsid w:val="002138DF"/>
    <w:rsid w:val="002139F9"/>
    <w:rsid w:val="00214EE7"/>
    <w:rsid w:val="00215C1C"/>
    <w:rsid w:val="00215F5C"/>
    <w:rsid w:val="00216281"/>
    <w:rsid w:val="00216676"/>
    <w:rsid w:val="00217864"/>
    <w:rsid w:val="00221C19"/>
    <w:rsid w:val="0022246D"/>
    <w:rsid w:val="00231212"/>
    <w:rsid w:val="002316EE"/>
    <w:rsid w:val="00231970"/>
    <w:rsid w:val="00231C5A"/>
    <w:rsid w:val="00232F80"/>
    <w:rsid w:val="002348C8"/>
    <w:rsid w:val="002401F1"/>
    <w:rsid w:val="002418FF"/>
    <w:rsid w:val="00241E65"/>
    <w:rsid w:val="00243008"/>
    <w:rsid w:val="0024340B"/>
    <w:rsid w:val="00243BD0"/>
    <w:rsid w:val="00244B4F"/>
    <w:rsid w:val="002456C2"/>
    <w:rsid w:val="00245BC8"/>
    <w:rsid w:val="00246C41"/>
    <w:rsid w:val="002471FC"/>
    <w:rsid w:val="0025085E"/>
    <w:rsid w:val="0025107A"/>
    <w:rsid w:val="002517CE"/>
    <w:rsid w:val="00253469"/>
    <w:rsid w:val="00254A92"/>
    <w:rsid w:val="002573A1"/>
    <w:rsid w:val="0025779A"/>
    <w:rsid w:val="00257B32"/>
    <w:rsid w:val="00262246"/>
    <w:rsid w:val="0026270B"/>
    <w:rsid w:val="00263E23"/>
    <w:rsid w:val="002642DA"/>
    <w:rsid w:val="00264DF1"/>
    <w:rsid w:val="0026616C"/>
    <w:rsid w:val="00266846"/>
    <w:rsid w:val="00270670"/>
    <w:rsid w:val="0027095C"/>
    <w:rsid w:val="00271528"/>
    <w:rsid w:val="002737A5"/>
    <w:rsid w:val="00273BCC"/>
    <w:rsid w:val="00277F2F"/>
    <w:rsid w:val="0028294F"/>
    <w:rsid w:val="0028322C"/>
    <w:rsid w:val="00285DF8"/>
    <w:rsid w:val="0029021C"/>
    <w:rsid w:val="00291339"/>
    <w:rsid w:val="00292318"/>
    <w:rsid w:val="00292419"/>
    <w:rsid w:val="002948C7"/>
    <w:rsid w:val="002A0958"/>
    <w:rsid w:val="002A1EE0"/>
    <w:rsid w:val="002A5FC9"/>
    <w:rsid w:val="002A72F3"/>
    <w:rsid w:val="002B0C75"/>
    <w:rsid w:val="002B1428"/>
    <w:rsid w:val="002B4566"/>
    <w:rsid w:val="002B4876"/>
    <w:rsid w:val="002B4A24"/>
    <w:rsid w:val="002B4BB8"/>
    <w:rsid w:val="002C1305"/>
    <w:rsid w:val="002C1C60"/>
    <w:rsid w:val="002C1EFA"/>
    <w:rsid w:val="002C22B6"/>
    <w:rsid w:val="002C236F"/>
    <w:rsid w:val="002C298E"/>
    <w:rsid w:val="002C4F53"/>
    <w:rsid w:val="002C6BF2"/>
    <w:rsid w:val="002C7CC8"/>
    <w:rsid w:val="002D0BF5"/>
    <w:rsid w:val="002D0E83"/>
    <w:rsid w:val="002D29E5"/>
    <w:rsid w:val="002D29EA"/>
    <w:rsid w:val="002D5128"/>
    <w:rsid w:val="002D70D2"/>
    <w:rsid w:val="002D796C"/>
    <w:rsid w:val="002D799C"/>
    <w:rsid w:val="002E0312"/>
    <w:rsid w:val="002E21D6"/>
    <w:rsid w:val="002E418C"/>
    <w:rsid w:val="002E5A9A"/>
    <w:rsid w:val="002E65E7"/>
    <w:rsid w:val="002E6EE5"/>
    <w:rsid w:val="002E747F"/>
    <w:rsid w:val="002F05E3"/>
    <w:rsid w:val="002F3461"/>
    <w:rsid w:val="002F4C32"/>
    <w:rsid w:val="00300CBB"/>
    <w:rsid w:val="00301217"/>
    <w:rsid w:val="00303272"/>
    <w:rsid w:val="00303362"/>
    <w:rsid w:val="00303A9A"/>
    <w:rsid w:val="00303B08"/>
    <w:rsid w:val="0030447D"/>
    <w:rsid w:val="00304B8B"/>
    <w:rsid w:val="00305968"/>
    <w:rsid w:val="003118CC"/>
    <w:rsid w:val="00311A39"/>
    <w:rsid w:val="003121F0"/>
    <w:rsid w:val="0031374F"/>
    <w:rsid w:val="00313A4A"/>
    <w:rsid w:val="0031483A"/>
    <w:rsid w:val="003159EC"/>
    <w:rsid w:val="003171F8"/>
    <w:rsid w:val="003175C1"/>
    <w:rsid w:val="00317FBC"/>
    <w:rsid w:val="00320A18"/>
    <w:rsid w:val="00322A70"/>
    <w:rsid w:val="00323AD8"/>
    <w:rsid w:val="0032464D"/>
    <w:rsid w:val="00324B6F"/>
    <w:rsid w:val="00326019"/>
    <w:rsid w:val="0033178D"/>
    <w:rsid w:val="0033231A"/>
    <w:rsid w:val="00332563"/>
    <w:rsid w:val="00332D49"/>
    <w:rsid w:val="003330D5"/>
    <w:rsid w:val="00333A73"/>
    <w:rsid w:val="00333B6C"/>
    <w:rsid w:val="00333D03"/>
    <w:rsid w:val="00334548"/>
    <w:rsid w:val="003346BA"/>
    <w:rsid w:val="00334743"/>
    <w:rsid w:val="00334A37"/>
    <w:rsid w:val="0034078B"/>
    <w:rsid w:val="00341761"/>
    <w:rsid w:val="00346AD1"/>
    <w:rsid w:val="00346B3D"/>
    <w:rsid w:val="00347928"/>
    <w:rsid w:val="00351E75"/>
    <w:rsid w:val="00353C6B"/>
    <w:rsid w:val="00355216"/>
    <w:rsid w:val="00356E6F"/>
    <w:rsid w:val="00360544"/>
    <w:rsid w:val="00361072"/>
    <w:rsid w:val="003612F6"/>
    <w:rsid w:val="00362229"/>
    <w:rsid w:val="003643BA"/>
    <w:rsid w:val="003645D1"/>
    <w:rsid w:val="00364852"/>
    <w:rsid w:val="00373B92"/>
    <w:rsid w:val="003753E4"/>
    <w:rsid w:val="00376727"/>
    <w:rsid w:val="003818B6"/>
    <w:rsid w:val="003829CE"/>
    <w:rsid w:val="00383376"/>
    <w:rsid w:val="00383BEE"/>
    <w:rsid w:val="00384BCD"/>
    <w:rsid w:val="00385CDB"/>
    <w:rsid w:val="003866A6"/>
    <w:rsid w:val="00386E46"/>
    <w:rsid w:val="00393BB3"/>
    <w:rsid w:val="00394587"/>
    <w:rsid w:val="00395A9F"/>
    <w:rsid w:val="00396C47"/>
    <w:rsid w:val="003A1B89"/>
    <w:rsid w:val="003A1FEA"/>
    <w:rsid w:val="003A202B"/>
    <w:rsid w:val="003A2CBE"/>
    <w:rsid w:val="003A414D"/>
    <w:rsid w:val="003A4D57"/>
    <w:rsid w:val="003A504D"/>
    <w:rsid w:val="003A5280"/>
    <w:rsid w:val="003A5BFF"/>
    <w:rsid w:val="003A5CC7"/>
    <w:rsid w:val="003B0F48"/>
    <w:rsid w:val="003B10A8"/>
    <w:rsid w:val="003B1ED7"/>
    <w:rsid w:val="003B203B"/>
    <w:rsid w:val="003B3174"/>
    <w:rsid w:val="003B3BC8"/>
    <w:rsid w:val="003B3E87"/>
    <w:rsid w:val="003B3F8C"/>
    <w:rsid w:val="003B4FA5"/>
    <w:rsid w:val="003C131F"/>
    <w:rsid w:val="003C165B"/>
    <w:rsid w:val="003C19C6"/>
    <w:rsid w:val="003C450E"/>
    <w:rsid w:val="003C65D7"/>
    <w:rsid w:val="003C6D6F"/>
    <w:rsid w:val="003C73BF"/>
    <w:rsid w:val="003C7B31"/>
    <w:rsid w:val="003D099E"/>
    <w:rsid w:val="003D15DE"/>
    <w:rsid w:val="003D183B"/>
    <w:rsid w:val="003D627F"/>
    <w:rsid w:val="003D636B"/>
    <w:rsid w:val="003D66AA"/>
    <w:rsid w:val="003E0687"/>
    <w:rsid w:val="003E120C"/>
    <w:rsid w:val="003E145D"/>
    <w:rsid w:val="003E14F6"/>
    <w:rsid w:val="003E23A4"/>
    <w:rsid w:val="003E305A"/>
    <w:rsid w:val="003E5BC8"/>
    <w:rsid w:val="003E621E"/>
    <w:rsid w:val="003F2A0E"/>
    <w:rsid w:val="003F5E14"/>
    <w:rsid w:val="003F79A6"/>
    <w:rsid w:val="003F7A50"/>
    <w:rsid w:val="00401D82"/>
    <w:rsid w:val="004029F3"/>
    <w:rsid w:val="00403641"/>
    <w:rsid w:val="004050C6"/>
    <w:rsid w:val="00407B06"/>
    <w:rsid w:val="004148C4"/>
    <w:rsid w:val="00414BD1"/>
    <w:rsid w:val="00415875"/>
    <w:rsid w:val="0041610A"/>
    <w:rsid w:val="0042172B"/>
    <w:rsid w:val="00421BC4"/>
    <w:rsid w:val="00422523"/>
    <w:rsid w:val="004227E7"/>
    <w:rsid w:val="00422953"/>
    <w:rsid w:val="00424BBD"/>
    <w:rsid w:val="00424D28"/>
    <w:rsid w:val="004268E7"/>
    <w:rsid w:val="00427188"/>
    <w:rsid w:val="004322D1"/>
    <w:rsid w:val="00434B88"/>
    <w:rsid w:val="00435046"/>
    <w:rsid w:val="0043585F"/>
    <w:rsid w:val="00436636"/>
    <w:rsid w:val="00437EE4"/>
    <w:rsid w:val="0044049F"/>
    <w:rsid w:val="004410F0"/>
    <w:rsid w:val="004444EF"/>
    <w:rsid w:val="00445F67"/>
    <w:rsid w:val="004462F2"/>
    <w:rsid w:val="00446A1E"/>
    <w:rsid w:val="00447820"/>
    <w:rsid w:val="0045014E"/>
    <w:rsid w:val="00450ADB"/>
    <w:rsid w:val="004511CE"/>
    <w:rsid w:val="00455FFE"/>
    <w:rsid w:val="00456F33"/>
    <w:rsid w:val="00457216"/>
    <w:rsid w:val="00457698"/>
    <w:rsid w:val="00460F1A"/>
    <w:rsid w:val="0046235B"/>
    <w:rsid w:val="00463A4C"/>
    <w:rsid w:val="0046493D"/>
    <w:rsid w:val="0046573F"/>
    <w:rsid w:val="00476CA7"/>
    <w:rsid w:val="004770C8"/>
    <w:rsid w:val="00477269"/>
    <w:rsid w:val="004827DD"/>
    <w:rsid w:val="00482C3F"/>
    <w:rsid w:val="004836AE"/>
    <w:rsid w:val="004847BD"/>
    <w:rsid w:val="00484FD7"/>
    <w:rsid w:val="00485581"/>
    <w:rsid w:val="00487599"/>
    <w:rsid w:val="00490F5D"/>
    <w:rsid w:val="00490FA8"/>
    <w:rsid w:val="00491CB5"/>
    <w:rsid w:val="00493380"/>
    <w:rsid w:val="00493A9B"/>
    <w:rsid w:val="00494203"/>
    <w:rsid w:val="004A14A7"/>
    <w:rsid w:val="004A27B5"/>
    <w:rsid w:val="004A453F"/>
    <w:rsid w:val="004A54AA"/>
    <w:rsid w:val="004A6894"/>
    <w:rsid w:val="004A777D"/>
    <w:rsid w:val="004B1E53"/>
    <w:rsid w:val="004B3855"/>
    <w:rsid w:val="004B3D7B"/>
    <w:rsid w:val="004B7833"/>
    <w:rsid w:val="004C05AE"/>
    <w:rsid w:val="004C292B"/>
    <w:rsid w:val="004C3642"/>
    <w:rsid w:val="004C53BE"/>
    <w:rsid w:val="004C5E40"/>
    <w:rsid w:val="004C6C6C"/>
    <w:rsid w:val="004D07FD"/>
    <w:rsid w:val="004D2340"/>
    <w:rsid w:val="004D3E6C"/>
    <w:rsid w:val="004D451B"/>
    <w:rsid w:val="004D5E0F"/>
    <w:rsid w:val="004D6C62"/>
    <w:rsid w:val="004D7C95"/>
    <w:rsid w:val="004E0C23"/>
    <w:rsid w:val="004E1467"/>
    <w:rsid w:val="004E2BA3"/>
    <w:rsid w:val="004E2BD3"/>
    <w:rsid w:val="004E35B6"/>
    <w:rsid w:val="004E3789"/>
    <w:rsid w:val="004E7C4E"/>
    <w:rsid w:val="004F0288"/>
    <w:rsid w:val="004F04BD"/>
    <w:rsid w:val="004F1D95"/>
    <w:rsid w:val="004F222F"/>
    <w:rsid w:val="004F6641"/>
    <w:rsid w:val="004F762B"/>
    <w:rsid w:val="004F7CA1"/>
    <w:rsid w:val="004F7D1F"/>
    <w:rsid w:val="004F7DCB"/>
    <w:rsid w:val="00500F80"/>
    <w:rsid w:val="00502014"/>
    <w:rsid w:val="0050393B"/>
    <w:rsid w:val="00506346"/>
    <w:rsid w:val="005069AD"/>
    <w:rsid w:val="00510BC1"/>
    <w:rsid w:val="00512344"/>
    <w:rsid w:val="00513295"/>
    <w:rsid w:val="005207BF"/>
    <w:rsid w:val="0052101B"/>
    <w:rsid w:val="00522F72"/>
    <w:rsid w:val="0052309C"/>
    <w:rsid w:val="005238D2"/>
    <w:rsid w:val="005250EF"/>
    <w:rsid w:val="00526DAA"/>
    <w:rsid w:val="00526DC5"/>
    <w:rsid w:val="005276A5"/>
    <w:rsid w:val="0053177C"/>
    <w:rsid w:val="00534139"/>
    <w:rsid w:val="00534442"/>
    <w:rsid w:val="00534E8D"/>
    <w:rsid w:val="005410AF"/>
    <w:rsid w:val="005421E2"/>
    <w:rsid w:val="005422A1"/>
    <w:rsid w:val="00542D40"/>
    <w:rsid w:val="005447EA"/>
    <w:rsid w:val="00545CAD"/>
    <w:rsid w:val="005462E0"/>
    <w:rsid w:val="0055420B"/>
    <w:rsid w:val="0055534D"/>
    <w:rsid w:val="00556A4E"/>
    <w:rsid w:val="00557ABB"/>
    <w:rsid w:val="00561C3D"/>
    <w:rsid w:val="005628CD"/>
    <w:rsid w:val="005646AA"/>
    <w:rsid w:val="00565750"/>
    <w:rsid w:val="00572812"/>
    <w:rsid w:val="00573D05"/>
    <w:rsid w:val="005764D9"/>
    <w:rsid w:val="00581E82"/>
    <w:rsid w:val="00582398"/>
    <w:rsid w:val="0058267C"/>
    <w:rsid w:val="00583976"/>
    <w:rsid w:val="00583A11"/>
    <w:rsid w:val="00584620"/>
    <w:rsid w:val="00584C2F"/>
    <w:rsid w:val="00587EF2"/>
    <w:rsid w:val="0059084E"/>
    <w:rsid w:val="00590858"/>
    <w:rsid w:val="00590F98"/>
    <w:rsid w:val="00592144"/>
    <w:rsid w:val="005941C3"/>
    <w:rsid w:val="00595DE6"/>
    <w:rsid w:val="00596042"/>
    <w:rsid w:val="00596487"/>
    <w:rsid w:val="0059735C"/>
    <w:rsid w:val="005A3AA5"/>
    <w:rsid w:val="005A44DB"/>
    <w:rsid w:val="005A5F03"/>
    <w:rsid w:val="005A6175"/>
    <w:rsid w:val="005A7198"/>
    <w:rsid w:val="005A75A2"/>
    <w:rsid w:val="005A7B51"/>
    <w:rsid w:val="005B13AF"/>
    <w:rsid w:val="005B5523"/>
    <w:rsid w:val="005B794D"/>
    <w:rsid w:val="005C071E"/>
    <w:rsid w:val="005C1312"/>
    <w:rsid w:val="005C4CB7"/>
    <w:rsid w:val="005C6A3D"/>
    <w:rsid w:val="005D01D9"/>
    <w:rsid w:val="005D0967"/>
    <w:rsid w:val="005D1623"/>
    <w:rsid w:val="005D1882"/>
    <w:rsid w:val="005D33F2"/>
    <w:rsid w:val="005D3799"/>
    <w:rsid w:val="005D3EFE"/>
    <w:rsid w:val="005D639C"/>
    <w:rsid w:val="005D7A5D"/>
    <w:rsid w:val="005E1CF0"/>
    <w:rsid w:val="005E2409"/>
    <w:rsid w:val="005E344C"/>
    <w:rsid w:val="005E37ED"/>
    <w:rsid w:val="005E5870"/>
    <w:rsid w:val="005E6402"/>
    <w:rsid w:val="005E76FC"/>
    <w:rsid w:val="005F458B"/>
    <w:rsid w:val="005F51B1"/>
    <w:rsid w:val="005F60C5"/>
    <w:rsid w:val="005F633B"/>
    <w:rsid w:val="005F6BFA"/>
    <w:rsid w:val="00601250"/>
    <w:rsid w:val="00602155"/>
    <w:rsid w:val="00603DA2"/>
    <w:rsid w:val="0060431C"/>
    <w:rsid w:val="006048F8"/>
    <w:rsid w:val="0060715D"/>
    <w:rsid w:val="00610296"/>
    <w:rsid w:val="0061141A"/>
    <w:rsid w:val="00614882"/>
    <w:rsid w:val="00616B5F"/>
    <w:rsid w:val="00616CA2"/>
    <w:rsid w:val="0062025E"/>
    <w:rsid w:val="006236F6"/>
    <w:rsid w:val="00623D07"/>
    <w:rsid w:val="00624856"/>
    <w:rsid w:val="00625E02"/>
    <w:rsid w:val="0062614F"/>
    <w:rsid w:val="00626906"/>
    <w:rsid w:val="006302E7"/>
    <w:rsid w:val="006317D7"/>
    <w:rsid w:val="00635706"/>
    <w:rsid w:val="00637E73"/>
    <w:rsid w:val="00640A82"/>
    <w:rsid w:val="00640BE8"/>
    <w:rsid w:val="00640ECA"/>
    <w:rsid w:val="00641821"/>
    <w:rsid w:val="0064233D"/>
    <w:rsid w:val="00642388"/>
    <w:rsid w:val="00642463"/>
    <w:rsid w:val="00647790"/>
    <w:rsid w:val="00650D6C"/>
    <w:rsid w:val="00650FCD"/>
    <w:rsid w:val="00651FF4"/>
    <w:rsid w:val="00652918"/>
    <w:rsid w:val="00656C69"/>
    <w:rsid w:val="00657507"/>
    <w:rsid w:val="0065789D"/>
    <w:rsid w:val="00662A23"/>
    <w:rsid w:val="00662D23"/>
    <w:rsid w:val="00662FAC"/>
    <w:rsid w:val="00665DA4"/>
    <w:rsid w:val="00670B22"/>
    <w:rsid w:val="00670B6D"/>
    <w:rsid w:val="00670DA6"/>
    <w:rsid w:val="00671BAC"/>
    <w:rsid w:val="00672153"/>
    <w:rsid w:val="00673A15"/>
    <w:rsid w:val="00673C16"/>
    <w:rsid w:val="006746F6"/>
    <w:rsid w:val="00676390"/>
    <w:rsid w:val="00677D50"/>
    <w:rsid w:val="00677DC1"/>
    <w:rsid w:val="006819E9"/>
    <w:rsid w:val="006819EB"/>
    <w:rsid w:val="00681C1E"/>
    <w:rsid w:val="00681F09"/>
    <w:rsid w:val="00683446"/>
    <w:rsid w:val="00683943"/>
    <w:rsid w:val="0068527E"/>
    <w:rsid w:val="0068565C"/>
    <w:rsid w:val="00691A06"/>
    <w:rsid w:val="0069326E"/>
    <w:rsid w:val="00694C3A"/>
    <w:rsid w:val="00695536"/>
    <w:rsid w:val="00697A38"/>
    <w:rsid w:val="006A1603"/>
    <w:rsid w:val="006A1F76"/>
    <w:rsid w:val="006A1FAE"/>
    <w:rsid w:val="006A267B"/>
    <w:rsid w:val="006A4E01"/>
    <w:rsid w:val="006A5D95"/>
    <w:rsid w:val="006A6946"/>
    <w:rsid w:val="006B0555"/>
    <w:rsid w:val="006B0AF0"/>
    <w:rsid w:val="006B25B9"/>
    <w:rsid w:val="006B3746"/>
    <w:rsid w:val="006B7D40"/>
    <w:rsid w:val="006C3A99"/>
    <w:rsid w:val="006C6542"/>
    <w:rsid w:val="006C75C4"/>
    <w:rsid w:val="006D074E"/>
    <w:rsid w:val="006D1033"/>
    <w:rsid w:val="006D2683"/>
    <w:rsid w:val="006D3D1A"/>
    <w:rsid w:val="006D6268"/>
    <w:rsid w:val="006E382B"/>
    <w:rsid w:val="006E39FC"/>
    <w:rsid w:val="006E3D2F"/>
    <w:rsid w:val="006E3D9B"/>
    <w:rsid w:val="006E5415"/>
    <w:rsid w:val="006E56B0"/>
    <w:rsid w:val="006E6D1F"/>
    <w:rsid w:val="006E72E9"/>
    <w:rsid w:val="006F2578"/>
    <w:rsid w:val="006F358F"/>
    <w:rsid w:val="006F36D4"/>
    <w:rsid w:val="006F3DBD"/>
    <w:rsid w:val="006F4E9E"/>
    <w:rsid w:val="007003E7"/>
    <w:rsid w:val="00701943"/>
    <w:rsid w:val="00701B45"/>
    <w:rsid w:val="00702AF4"/>
    <w:rsid w:val="00706FA5"/>
    <w:rsid w:val="007077C1"/>
    <w:rsid w:val="00711970"/>
    <w:rsid w:val="0071506B"/>
    <w:rsid w:val="00715D3A"/>
    <w:rsid w:val="00716E96"/>
    <w:rsid w:val="00717C2F"/>
    <w:rsid w:val="00720EF5"/>
    <w:rsid w:val="007210A1"/>
    <w:rsid w:val="00722035"/>
    <w:rsid w:val="007266C8"/>
    <w:rsid w:val="00727036"/>
    <w:rsid w:val="00730C59"/>
    <w:rsid w:val="007314F0"/>
    <w:rsid w:val="00732216"/>
    <w:rsid w:val="007340F2"/>
    <w:rsid w:val="0073533B"/>
    <w:rsid w:val="00737319"/>
    <w:rsid w:val="00742E50"/>
    <w:rsid w:val="00742F33"/>
    <w:rsid w:val="00742F6B"/>
    <w:rsid w:val="00744440"/>
    <w:rsid w:val="00745DEA"/>
    <w:rsid w:val="00747A27"/>
    <w:rsid w:val="00747F29"/>
    <w:rsid w:val="007512FB"/>
    <w:rsid w:val="007538CD"/>
    <w:rsid w:val="007542D9"/>
    <w:rsid w:val="00754B75"/>
    <w:rsid w:val="007561B1"/>
    <w:rsid w:val="0075791E"/>
    <w:rsid w:val="00763F86"/>
    <w:rsid w:val="007640AB"/>
    <w:rsid w:val="007648A3"/>
    <w:rsid w:val="00765692"/>
    <w:rsid w:val="00766F8C"/>
    <w:rsid w:val="00767747"/>
    <w:rsid w:val="00770701"/>
    <w:rsid w:val="007711D5"/>
    <w:rsid w:val="007713EF"/>
    <w:rsid w:val="00772E21"/>
    <w:rsid w:val="00774819"/>
    <w:rsid w:val="00774A07"/>
    <w:rsid w:val="00775029"/>
    <w:rsid w:val="007757D5"/>
    <w:rsid w:val="00775BD6"/>
    <w:rsid w:val="00775D09"/>
    <w:rsid w:val="00775FAC"/>
    <w:rsid w:val="0077719A"/>
    <w:rsid w:val="007772E2"/>
    <w:rsid w:val="00777379"/>
    <w:rsid w:val="00781536"/>
    <w:rsid w:val="0078393E"/>
    <w:rsid w:val="00783FA5"/>
    <w:rsid w:val="007855C4"/>
    <w:rsid w:val="007863B5"/>
    <w:rsid w:val="00787ED9"/>
    <w:rsid w:val="007908AA"/>
    <w:rsid w:val="00795147"/>
    <w:rsid w:val="00796A49"/>
    <w:rsid w:val="007A4657"/>
    <w:rsid w:val="007A4983"/>
    <w:rsid w:val="007A6753"/>
    <w:rsid w:val="007A6C35"/>
    <w:rsid w:val="007A78FF"/>
    <w:rsid w:val="007B0DFA"/>
    <w:rsid w:val="007B3603"/>
    <w:rsid w:val="007B4317"/>
    <w:rsid w:val="007C1686"/>
    <w:rsid w:val="007C3068"/>
    <w:rsid w:val="007C3A5C"/>
    <w:rsid w:val="007C3CFC"/>
    <w:rsid w:val="007C4375"/>
    <w:rsid w:val="007C45A2"/>
    <w:rsid w:val="007C686F"/>
    <w:rsid w:val="007C7B9F"/>
    <w:rsid w:val="007D17CF"/>
    <w:rsid w:val="007D186A"/>
    <w:rsid w:val="007D2280"/>
    <w:rsid w:val="007D4215"/>
    <w:rsid w:val="007D4413"/>
    <w:rsid w:val="007D6958"/>
    <w:rsid w:val="007D6DE0"/>
    <w:rsid w:val="007E2B80"/>
    <w:rsid w:val="007E59D5"/>
    <w:rsid w:val="007F0856"/>
    <w:rsid w:val="007F37B0"/>
    <w:rsid w:val="007F425E"/>
    <w:rsid w:val="007F46D6"/>
    <w:rsid w:val="007F74A7"/>
    <w:rsid w:val="00800967"/>
    <w:rsid w:val="00801708"/>
    <w:rsid w:val="00801A66"/>
    <w:rsid w:val="00802F4E"/>
    <w:rsid w:val="00802F72"/>
    <w:rsid w:val="008037A8"/>
    <w:rsid w:val="00806C03"/>
    <w:rsid w:val="00810384"/>
    <w:rsid w:val="00811D8D"/>
    <w:rsid w:val="008130BE"/>
    <w:rsid w:val="00814710"/>
    <w:rsid w:val="00814834"/>
    <w:rsid w:val="00821068"/>
    <w:rsid w:val="00822640"/>
    <w:rsid w:val="008237A9"/>
    <w:rsid w:val="00826D79"/>
    <w:rsid w:val="00830B10"/>
    <w:rsid w:val="00833039"/>
    <w:rsid w:val="008345CE"/>
    <w:rsid w:val="00834735"/>
    <w:rsid w:val="00840C5D"/>
    <w:rsid w:val="00840E19"/>
    <w:rsid w:val="00842EA8"/>
    <w:rsid w:val="0084513B"/>
    <w:rsid w:val="00845E7E"/>
    <w:rsid w:val="00845F31"/>
    <w:rsid w:val="00846B5D"/>
    <w:rsid w:val="00850F5C"/>
    <w:rsid w:val="00851209"/>
    <w:rsid w:val="00852B1F"/>
    <w:rsid w:val="0085423F"/>
    <w:rsid w:val="0085464A"/>
    <w:rsid w:val="00855324"/>
    <w:rsid w:val="008555B3"/>
    <w:rsid w:val="008635BD"/>
    <w:rsid w:val="008650D3"/>
    <w:rsid w:val="0086715A"/>
    <w:rsid w:val="008722DD"/>
    <w:rsid w:val="00874DD5"/>
    <w:rsid w:val="00875413"/>
    <w:rsid w:val="00875465"/>
    <w:rsid w:val="00875BE1"/>
    <w:rsid w:val="00877E8F"/>
    <w:rsid w:val="008811A5"/>
    <w:rsid w:val="00881798"/>
    <w:rsid w:val="00881820"/>
    <w:rsid w:val="008826BB"/>
    <w:rsid w:val="00882AAA"/>
    <w:rsid w:val="00882C5F"/>
    <w:rsid w:val="008856FC"/>
    <w:rsid w:val="00887B5B"/>
    <w:rsid w:val="00891D00"/>
    <w:rsid w:val="00892C5E"/>
    <w:rsid w:val="00894F56"/>
    <w:rsid w:val="00895A1A"/>
    <w:rsid w:val="00895A21"/>
    <w:rsid w:val="00896144"/>
    <w:rsid w:val="0089633F"/>
    <w:rsid w:val="00897AB8"/>
    <w:rsid w:val="008A068A"/>
    <w:rsid w:val="008A0D60"/>
    <w:rsid w:val="008A2FFE"/>
    <w:rsid w:val="008A3B6E"/>
    <w:rsid w:val="008A4986"/>
    <w:rsid w:val="008A52D7"/>
    <w:rsid w:val="008B1611"/>
    <w:rsid w:val="008B33AB"/>
    <w:rsid w:val="008B4481"/>
    <w:rsid w:val="008B4D66"/>
    <w:rsid w:val="008B7F8B"/>
    <w:rsid w:val="008C2027"/>
    <w:rsid w:val="008C29E1"/>
    <w:rsid w:val="008C310B"/>
    <w:rsid w:val="008C34B4"/>
    <w:rsid w:val="008C3594"/>
    <w:rsid w:val="008C772D"/>
    <w:rsid w:val="008C7C7C"/>
    <w:rsid w:val="008D339E"/>
    <w:rsid w:val="008D3DC3"/>
    <w:rsid w:val="008D5118"/>
    <w:rsid w:val="008E0894"/>
    <w:rsid w:val="008E1972"/>
    <w:rsid w:val="008E2816"/>
    <w:rsid w:val="008E3392"/>
    <w:rsid w:val="008E3531"/>
    <w:rsid w:val="008E3B38"/>
    <w:rsid w:val="008E452F"/>
    <w:rsid w:val="008E5BF1"/>
    <w:rsid w:val="008E5C2F"/>
    <w:rsid w:val="008E6CCD"/>
    <w:rsid w:val="008F4F7C"/>
    <w:rsid w:val="008F6129"/>
    <w:rsid w:val="008F790E"/>
    <w:rsid w:val="00900DD6"/>
    <w:rsid w:val="00905AFF"/>
    <w:rsid w:val="00906E47"/>
    <w:rsid w:val="00907F0C"/>
    <w:rsid w:val="009102DA"/>
    <w:rsid w:val="009103DA"/>
    <w:rsid w:val="009113AA"/>
    <w:rsid w:val="009115AB"/>
    <w:rsid w:val="009116AE"/>
    <w:rsid w:val="009128AB"/>
    <w:rsid w:val="009128D1"/>
    <w:rsid w:val="00914907"/>
    <w:rsid w:val="00915186"/>
    <w:rsid w:val="009155AE"/>
    <w:rsid w:val="00915D35"/>
    <w:rsid w:val="00920F7E"/>
    <w:rsid w:val="009215D7"/>
    <w:rsid w:val="00923E0A"/>
    <w:rsid w:val="00926732"/>
    <w:rsid w:val="0092674B"/>
    <w:rsid w:val="009272FD"/>
    <w:rsid w:val="0093049F"/>
    <w:rsid w:val="009304ED"/>
    <w:rsid w:val="00931533"/>
    <w:rsid w:val="00933A25"/>
    <w:rsid w:val="00935A3C"/>
    <w:rsid w:val="009361AA"/>
    <w:rsid w:val="009405D8"/>
    <w:rsid w:val="009426C8"/>
    <w:rsid w:val="00942774"/>
    <w:rsid w:val="00942EC4"/>
    <w:rsid w:val="00943623"/>
    <w:rsid w:val="00944E20"/>
    <w:rsid w:val="0094511E"/>
    <w:rsid w:val="00945731"/>
    <w:rsid w:val="00947577"/>
    <w:rsid w:val="0094767A"/>
    <w:rsid w:val="00951416"/>
    <w:rsid w:val="009519CC"/>
    <w:rsid w:val="00952787"/>
    <w:rsid w:val="0095346C"/>
    <w:rsid w:val="009562F3"/>
    <w:rsid w:val="00961043"/>
    <w:rsid w:val="00962C0C"/>
    <w:rsid w:val="00963097"/>
    <w:rsid w:val="00963396"/>
    <w:rsid w:val="00963964"/>
    <w:rsid w:val="00965893"/>
    <w:rsid w:val="00966BF1"/>
    <w:rsid w:val="00970212"/>
    <w:rsid w:val="00970545"/>
    <w:rsid w:val="00974839"/>
    <w:rsid w:val="00976312"/>
    <w:rsid w:val="00976C8F"/>
    <w:rsid w:val="00980179"/>
    <w:rsid w:val="00980ECC"/>
    <w:rsid w:val="00981388"/>
    <w:rsid w:val="00981771"/>
    <w:rsid w:val="00981AE3"/>
    <w:rsid w:val="00983869"/>
    <w:rsid w:val="00983A77"/>
    <w:rsid w:val="00986E3C"/>
    <w:rsid w:val="00987355"/>
    <w:rsid w:val="00991557"/>
    <w:rsid w:val="00992112"/>
    <w:rsid w:val="0099296E"/>
    <w:rsid w:val="00993528"/>
    <w:rsid w:val="009959B3"/>
    <w:rsid w:val="009A03CE"/>
    <w:rsid w:val="009A06AD"/>
    <w:rsid w:val="009A07DF"/>
    <w:rsid w:val="009A44F3"/>
    <w:rsid w:val="009A650C"/>
    <w:rsid w:val="009A778C"/>
    <w:rsid w:val="009B0E8F"/>
    <w:rsid w:val="009B1098"/>
    <w:rsid w:val="009B38FD"/>
    <w:rsid w:val="009B4A6F"/>
    <w:rsid w:val="009B584B"/>
    <w:rsid w:val="009B6055"/>
    <w:rsid w:val="009B7E91"/>
    <w:rsid w:val="009C0B9F"/>
    <w:rsid w:val="009C291A"/>
    <w:rsid w:val="009C5A50"/>
    <w:rsid w:val="009C7012"/>
    <w:rsid w:val="009C7CAC"/>
    <w:rsid w:val="009C7D61"/>
    <w:rsid w:val="009D1F7D"/>
    <w:rsid w:val="009D303D"/>
    <w:rsid w:val="009E04E6"/>
    <w:rsid w:val="009E0BFD"/>
    <w:rsid w:val="009E1828"/>
    <w:rsid w:val="009E2C2D"/>
    <w:rsid w:val="009E34BD"/>
    <w:rsid w:val="009E57B6"/>
    <w:rsid w:val="009E63DE"/>
    <w:rsid w:val="009E6924"/>
    <w:rsid w:val="009F3946"/>
    <w:rsid w:val="009F7BB3"/>
    <w:rsid w:val="00A00D92"/>
    <w:rsid w:val="00A02DC3"/>
    <w:rsid w:val="00A052A2"/>
    <w:rsid w:val="00A07EF6"/>
    <w:rsid w:val="00A10542"/>
    <w:rsid w:val="00A10F08"/>
    <w:rsid w:val="00A12BB7"/>
    <w:rsid w:val="00A17A57"/>
    <w:rsid w:val="00A17B6C"/>
    <w:rsid w:val="00A2189A"/>
    <w:rsid w:val="00A241B2"/>
    <w:rsid w:val="00A27FAC"/>
    <w:rsid w:val="00A3217D"/>
    <w:rsid w:val="00A32630"/>
    <w:rsid w:val="00A341C5"/>
    <w:rsid w:val="00A35362"/>
    <w:rsid w:val="00A362CB"/>
    <w:rsid w:val="00A36922"/>
    <w:rsid w:val="00A36C20"/>
    <w:rsid w:val="00A37208"/>
    <w:rsid w:val="00A403D9"/>
    <w:rsid w:val="00A40F07"/>
    <w:rsid w:val="00A441FC"/>
    <w:rsid w:val="00A4680F"/>
    <w:rsid w:val="00A52544"/>
    <w:rsid w:val="00A5293A"/>
    <w:rsid w:val="00A534B0"/>
    <w:rsid w:val="00A54E1E"/>
    <w:rsid w:val="00A559E6"/>
    <w:rsid w:val="00A559FD"/>
    <w:rsid w:val="00A56F08"/>
    <w:rsid w:val="00A57A5E"/>
    <w:rsid w:val="00A61324"/>
    <w:rsid w:val="00A623B5"/>
    <w:rsid w:val="00A628F7"/>
    <w:rsid w:val="00A62BCA"/>
    <w:rsid w:val="00A62E11"/>
    <w:rsid w:val="00A653F0"/>
    <w:rsid w:val="00A6723E"/>
    <w:rsid w:val="00A67CB7"/>
    <w:rsid w:val="00A70763"/>
    <w:rsid w:val="00A725A1"/>
    <w:rsid w:val="00A74BDB"/>
    <w:rsid w:val="00A75BE8"/>
    <w:rsid w:val="00A75E11"/>
    <w:rsid w:val="00A75F4D"/>
    <w:rsid w:val="00A777EF"/>
    <w:rsid w:val="00A77B1D"/>
    <w:rsid w:val="00A81DAF"/>
    <w:rsid w:val="00A83171"/>
    <w:rsid w:val="00A8374C"/>
    <w:rsid w:val="00A839CE"/>
    <w:rsid w:val="00A87756"/>
    <w:rsid w:val="00A904FF"/>
    <w:rsid w:val="00A91878"/>
    <w:rsid w:val="00A92BF3"/>
    <w:rsid w:val="00A93657"/>
    <w:rsid w:val="00A94550"/>
    <w:rsid w:val="00A969D1"/>
    <w:rsid w:val="00AA0354"/>
    <w:rsid w:val="00AA0F74"/>
    <w:rsid w:val="00AA20C7"/>
    <w:rsid w:val="00AB0B9C"/>
    <w:rsid w:val="00AB109C"/>
    <w:rsid w:val="00AB226B"/>
    <w:rsid w:val="00AB2CE8"/>
    <w:rsid w:val="00AB2D36"/>
    <w:rsid w:val="00AB3954"/>
    <w:rsid w:val="00AB531B"/>
    <w:rsid w:val="00AB62E4"/>
    <w:rsid w:val="00AB630E"/>
    <w:rsid w:val="00AB7014"/>
    <w:rsid w:val="00AB7DA0"/>
    <w:rsid w:val="00AC49EE"/>
    <w:rsid w:val="00AC7A4E"/>
    <w:rsid w:val="00AD2C19"/>
    <w:rsid w:val="00AD3BCB"/>
    <w:rsid w:val="00AD479C"/>
    <w:rsid w:val="00AD5325"/>
    <w:rsid w:val="00AD7964"/>
    <w:rsid w:val="00AE2D6C"/>
    <w:rsid w:val="00AE366F"/>
    <w:rsid w:val="00AE7292"/>
    <w:rsid w:val="00AF0847"/>
    <w:rsid w:val="00AF0C53"/>
    <w:rsid w:val="00AF1918"/>
    <w:rsid w:val="00AF2376"/>
    <w:rsid w:val="00AF563D"/>
    <w:rsid w:val="00AF5913"/>
    <w:rsid w:val="00AF5C8E"/>
    <w:rsid w:val="00AF5D33"/>
    <w:rsid w:val="00AF5FD3"/>
    <w:rsid w:val="00AF79C7"/>
    <w:rsid w:val="00B00456"/>
    <w:rsid w:val="00B00670"/>
    <w:rsid w:val="00B014D3"/>
    <w:rsid w:val="00B0199D"/>
    <w:rsid w:val="00B022E5"/>
    <w:rsid w:val="00B07516"/>
    <w:rsid w:val="00B1083F"/>
    <w:rsid w:val="00B109BE"/>
    <w:rsid w:val="00B12CD1"/>
    <w:rsid w:val="00B13250"/>
    <w:rsid w:val="00B15056"/>
    <w:rsid w:val="00B15477"/>
    <w:rsid w:val="00B16134"/>
    <w:rsid w:val="00B170AE"/>
    <w:rsid w:val="00B248A4"/>
    <w:rsid w:val="00B24AD2"/>
    <w:rsid w:val="00B2505D"/>
    <w:rsid w:val="00B2777C"/>
    <w:rsid w:val="00B338E4"/>
    <w:rsid w:val="00B341AB"/>
    <w:rsid w:val="00B34FA7"/>
    <w:rsid w:val="00B36471"/>
    <w:rsid w:val="00B3677E"/>
    <w:rsid w:val="00B37370"/>
    <w:rsid w:val="00B40595"/>
    <w:rsid w:val="00B41540"/>
    <w:rsid w:val="00B4242F"/>
    <w:rsid w:val="00B43287"/>
    <w:rsid w:val="00B5494B"/>
    <w:rsid w:val="00B571B5"/>
    <w:rsid w:val="00B57901"/>
    <w:rsid w:val="00B579A9"/>
    <w:rsid w:val="00B602D0"/>
    <w:rsid w:val="00B613C7"/>
    <w:rsid w:val="00B64FEA"/>
    <w:rsid w:val="00B6619C"/>
    <w:rsid w:val="00B6773F"/>
    <w:rsid w:val="00B75797"/>
    <w:rsid w:val="00B76F27"/>
    <w:rsid w:val="00B80F0A"/>
    <w:rsid w:val="00B82B1B"/>
    <w:rsid w:val="00B82C9B"/>
    <w:rsid w:val="00B85544"/>
    <w:rsid w:val="00B85E1D"/>
    <w:rsid w:val="00B86EB5"/>
    <w:rsid w:val="00B87086"/>
    <w:rsid w:val="00B87A25"/>
    <w:rsid w:val="00B94B09"/>
    <w:rsid w:val="00BA0B4B"/>
    <w:rsid w:val="00BA2A7A"/>
    <w:rsid w:val="00BA2B27"/>
    <w:rsid w:val="00BA6BD6"/>
    <w:rsid w:val="00BA7461"/>
    <w:rsid w:val="00BA7B78"/>
    <w:rsid w:val="00BB137A"/>
    <w:rsid w:val="00BB2626"/>
    <w:rsid w:val="00BB48C0"/>
    <w:rsid w:val="00BB5789"/>
    <w:rsid w:val="00BB6B4F"/>
    <w:rsid w:val="00BC0287"/>
    <w:rsid w:val="00BC1EB8"/>
    <w:rsid w:val="00BC6214"/>
    <w:rsid w:val="00BC7AC6"/>
    <w:rsid w:val="00BD1D12"/>
    <w:rsid w:val="00BD1E2E"/>
    <w:rsid w:val="00BD2887"/>
    <w:rsid w:val="00BD35F2"/>
    <w:rsid w:val="00BD3624"/>
    <w:rsid w:val="00BD4A16"/>
    <w:rsid w:val="00BD5F08"/>
    <w:rsid w:val="00BD72A9"/>
    <w:rsid w:val="00BD7426"/>
    <w:rsid w:val="00BD7635"/>
    <w:rsid w:val="00BD767B"/>
    <w:rsid w:val="00BD76DD"/>
    <w:rsid w:val="00BD7851"/>
    <w:rsid w:val="00BE0B2A"/>
    <w:rsid w:val="00BE1279"/>
    <w:rsid w:val="00BE1D1B"/>
    <w:rsid w:val="00BE33B9"/>
    <w:rsid w:val="00BE3744"/>
    <w:rsid w:val="00BE6258"/>
    <w:rsid w:val="00BE76FF"/>
    <w:rsid w:val="00BF06CB"/>
    <w:rsid w:val="00BF0DA3"/>
    <w:rsid w:val="00BF128E"/>
    <w:rsid w:val="00BF2943"/>
    <w:rsid w:val="00BF2FBC"/>
    <w:rsid w:val="00BF474E"/>
    <w:rsid w:val="00BF4B9F"/>
    <w:rsid w:val="00BF657A"/>
    <w:rsid w:val="00C00B6C"/>
    <w:rsid w:val="00C01F80"/>
    <w:rsid w:val="00C027E5"/>
    <w:rsid w:val="00C05792"/>
    <w:rsid w:val="00C06298"/>
    <w:rsid w:val="00C13B08"/>
    <w:rsid w:val="00C14C2C"/>
    <w:rsid w:val="00C160C8"/>
    <w:rsid w:val="00C2372B"/>
    <w:rsid w:val="00C25344"/>
    <w:rsid w:val="00C2588D"/>
    <w:rsid w:val="00C31926"/>
    <w:rsid w:val="00C34780"/>
    <w:rsid w:val="00C403A5"/>
    <w:rsid w:val="00C408B4"/>
    <w:rsid w:val="00C42592"/>
    <w:rsid w:val="00C44573"/>
    <w:rsid w:val="00C4518C"/>
    <w:rsid w:val="00C458AC"/>
    <w:rsid w:val="00C47245"/>
    <w:rsid w:val="00C54407"/>
    <w:rsid w:val="00C60753"/>
    <w:rsid w:val="00C62A00"/>
    <w:rsid w:val="00C6333E"/>
    <w:rsid w:val="00C63694"/>
    <w:rsid w:val="00C64CBF"/>
    <w:rsid w:val="00C65248"/>
    <w:rsid w:val="00C67007"/>
    <w:rsid w:val="00C67F3E"/>
    <w:rsid w:val="00C706FD"/>
    <w:rsid w:val="00C7714C"/>
    <w:rsid w:val="00C77315"/>
    <w:rsid w:val="00C775B8"/>
    <w:rsid w:val="00C80775"/>
    <w:rsid w:val="00C80D12"/>
    <w:rsid w:val="00C83031"/>
    <w:rsid w:val="00C83E80"/>
    <w:rsid w:val="00C8608E"/>
    <w:rsid w:val="00C86759"/>
    <w:rsid w:val="00C86E90"/>
    <w:rsid w:val="00C877CE"/>
    <w:rsid w:val="00C91033"/>
    <w:rsid w:val="00C919F7"/>
    <w:rsid w:val="00C9329B"/>
    <w:rsid w:val="00C947BF"/>
    <w:rsid w:val="00C94A4B"/>
    <w:rsid w:val="00C95BB8"/>
    <w:rsid w:val="00C96891"/>
    <w:rsid w:val="00CA0CB6"/>
    <w:rsid w:val="00CA1596"/>
    <w:rsid w:val="00CA1C56"/>
    <w:rsid w:val="00CA209D"/>
    <w:rsid w:val="00CA4B45"/>
    <w:rsid w:val="00CA4E0B"/>
    <w:rsid w:val="00CA4E77"/>
    <w:rsid w:val="00CA540C"/>
    <w:rsid w:val="00CA6B2F"/>
    <w:rsid w:val="00CB138A"/>
    <w:rsid w:val="00CB1B0B"/>
    <w:rsid w:val="00CB20A5"/>
    <w:rsid w:val="00CB27B5"/>
    <w:rsid w:val="00CB49AC"/>
    <w:rsid w:val="00CB68CF"/>
    <w:rsid w:val="00CC109E"/>
    <w:rsid w:val="00CC18EB"/>
    <w:rsid w:val="00CC2BA1"/>
    <w:rsid w:val="00CC2F65"/>
    <w:rsid w:val="00CC3AD5"/>
    <w:rsid w:val="00CC51C5"/>
    <w:rsid w:val="00CC626C"/>
    <w:rsid w:val="00CC690A"/>
    <w:rsid w:val="00CC7D9A"/>
    <w:rsid w:val="00CD1D7A"/>
    <w:rsid w:val="00CD3422"/>
    <w:rsid w:val="00CD5591"/>
    <w:rsid w:val="00CD5BA4"/>
    <w:rsid w:val="00CD6EEF"/>
    <w:rsid w:val="00CE0769"/>
    <w:rsid w:val="00CE1844"/>
    <w:rsid w:val="00CE548C"/>
    <w:rsid w:val="00CF34B8"/>
    <w:rsid w:val="00CF48C6"/>
    <w:rsid w:val="00CF4FBB"/>
    <w:rsid w:val="00CF5F0B"/>
    <w:rsid w:val="00CF7419"/>
    <w:rsid w:val="00D11F00"/>
    <w:rsid w:val="00D15BB4"/>
    <w:rsid w:val="00D15CDE"/>
    <w:rsid w:val="00D16457"/>
    <w:rsid w:val="00D212CF"/>
    <w:rsid w:val="00D24167"/>
    <w:rsid w:val="00D252C5"/>
    <w:rsid w:val="00D2797A"/>
    <w:rsid w:val="00D3008D"/>
    <w:rsid w:val="00D30190"/>
    <w:rsid w:val="00D30981"/>
    <w:rsid w:val="00D31358"/>
    <w:rsid w:val="00D32547"/>
    <w:rsid w:val="00D35321"/>
    <w:rsid w:val="00D367B9"/>
    <w:rsid w:val="00D37159"/>
    <w:rsid w:val="00D40595"/>
    <w:rsid w:val="00D41315"/>
    <w:rsid w:val="00D44AB5"/>
    <w:rsid w:val="00D45255"/>
    <w:rsid w:val="00D45E4D"/>
    <w:rsid w:val="00D46685"/>
    <w:rsid w:val="00D46772"/>
    <w:rsid w:val="00D46E31"/>
    <w:rsid w:val="00D4789A"/>
    <w:rsid w:val="00D47944"/>
    <w:rsid w:val="00D47971"/>
    <w:rsid w:val="00D50EEB"/>
    <w:rsid w:val="00D52D99"/>
    <w:rsid w:val="00D536E7"/>
    <w:rsid w:val="00D53D03"/>
    <w:rsid w:val="00D54A3A"/>
    <w:rsid w:val="00D54C21"/>
    <w:rsid w:val="00D55245"/>
    <w:rsid w:val="00D601E2"/>
    <w:rsid w:val="00D60871"/>
    <w:rsid w:val="00D635CA"/>
    <w:rsid w:val="00D65890"/>
    <w:rsid w:val="00D66B4D"/>
    <w:rsid w:val="00D67D5D"/>
    <w:rsid w:val="00D71010"/>
    <w:rsid w:val="00D719C1"/>
    <w:rsid w:val="00D72E30"/>
    <w:rsid w:val="00D741EF"/>
    <w:rsid w:val="00D74341"/>
    <w:rsid w:val="00D74A92"/>
    <w:rsid w:val="00D76335"/>
    <w:rsid w:val="00D76482"/>
    <w:rsid w:val="00D802B9"/>
    <w:rsid w:val="00D80AB7"/>
    <w:rsid w:val="00D81994"/>
    <w:rsid w:val="00D81D32"/>
    <w:rsid w:val="00D82A05"/>
    <w:rsid w:val="00D83D77"/>
    <w:rsid w:val="00D84FEC"/>
    <w:rsid w:val="00D85CBD"/>
    <w:rsid w:val="00D86FDC"/>
    <w:rsid w:val="00D94099"/>
    <w:rsid w:val="00D96339"/>
    <w:rsid w:val="00DA5123"/>
    <w:rsid w:val="00DA604C"/>
    <w:rsid w:val="00DA65DA"/>
    <w:rsid w:val="00DB241F"/>
    <w:rsid w:val="00DB2499"/>
    <w:rsid w:val="00DB2505"/>
    <w:rsid w:val="00DB2A72"/>
    <w:rsid w:val="00DB3132"/>
    <w:rsid w:val="00DB3252"/>
    <w:rsid w:val="00DB344C"/>
    <w:rsid w:val="00DB347C"/>
    <w:rsid w:val="00DB4B91"/>
    <w:rsid w:val="00DB5971"/>
    <w:rsid w:val="00DB5FA1"/>
    <w:rsid w:val="00DC037A"/>
    <w:rsid w:val="00DC03F2"/>
    <w:rsid w:val="00DC08E2"/>
    <w:rsid w:val="00DC0C06"/>
    <w:rsid w:val="00DC0C6E"/>
    <w:rsid w:val="00DC1F3C"/>
    <w:rsid w:val="00DC20A1"/>
    <w:rsid w:val="00DC29F6"/>
    <w:rsid w:val="00DC458B"/>
    <w:rsid w:val="00DC4F25"/>
    <w:rsid w:val="00DC6111"/>
    <w:rsid w:val="00DC641F"/>
    <w:rsid w:val="00DD168C"/>
    <w:rsid w:val="00DD3240"/>
    <w:rsid w:val="00DD4EB1"/>
    <w:rsid w:val="00DD6246"/>
    <w:rsid w:val="00DD6621"/>
    <w:rsid w:val="00DE1565"/>
    <w:rsid w:val="00DE2D92"/>
    <w:rsid w:val="00DE477A"/>
    <w:rsid w:val="00DE4DCD"/>
    <w:rsid w:val="00DE6BDA"/>
    <w:rsid w:val="00DF1AFA"/>
    <w:rsid w:val="00DF2ACE"/>
    <w:rsid w:val="00DF33FA"/>
    <w:rsid w:val="00DF41E6"/>
    <w:rsid w:val="00DF5595"/>
    <w:rsid w:val="00DF639B"/>
    <w:rsid w:val="00DF6DDD"/>
    <w:rsid w:val="00E016E2"/>
    <w:rsid w:val="00E01A61"/>
    <w:rsid w:val="00E02048"/>
    <w:rsid w:val="00E02105"/>
    <w:rsid w:val="00E02F49"/>
    <w:rsid w:val="00E02FD6"/>
    <w:rsid w:val="00E030BA"/>
    <w:rsid w:val="00E068E9"/>
    <w:rsid w:val="00E10585"/>
    <w:rsid w:val="00E10A96"/>
    <w:rsid w:val="00E11DD2"/>
    <w:rsid w:val="00E1319F"/>
    <w:rsid w:val="00E1454F"/>
    <w:rsid w:val="00E148A4"/>
    <w:rsid w:val="00E1490B"/>
    <w:rsid w:val="00E15FE2"/>
    <w:rsid w:val="00E17673"/>
    <w:rsid w:val="00E21253"/>
    <w:rsid w:val="00E218A5"/>
    <w:rsid w:val="00E23A1F"/>
    <w:rsid w:val="00E23D58"/>
    <w:rsid w:val="00E249CC"/>
    <w:rsid w:val="00E2602C"/>
    <w:rsid w:val="00E2715D"/>
    <w:rsid w:val="00E30FAF"/>
    <w:rsid w:val="00E3276F"/>
    <w:rsid w:val="00E32DAA"/>
    <w:rsid w:val="00E32E26"/>
    <w:rsid w:val="00E36550"/>
    <w:rsid w:val="00E410BC"/>
    <w:rsid w:val="00E42DA2"/>
    <w:rsid w:val="00E4443D"/>
    <w:rsid w:val="00E448F4"/>
    <w:rsid w:val="00E46778"/>
    <w:rsid w:val="00E51AD0"/>
    <w:rsid w:val="00E51E65"/>
    <w:rsid w:val="00E51F03"/>
    <w:rsid w:val="00E5647E"/>
    <w:rsid w:val="00E5767F"/>
    <w:rsid w:val="00E64B4F"/>
    <w:rsid w:val="00E65171"/>
    <w:rsid w:val="00E65CF1"/>
    <w:rsid w:val="00E66DCB"/>
    <w:rsid w:val="00E66E97"/>
    <w:rsid w:val="00E7032B"/>
    <w:rsid w:val="00E70438"/>
    <w:rsid w:val="00E7095D"/>
    <w:rsid w:val="00E71113"/>
    <w:rsid w:val="00E7133D"/>
    <w:rsid w:val="00E71FC5"/>
    <w:rsid w:val="00E724AE"/>
    <w:rsid w:val="00E7401D"/>
    <w:rsid w:val="00E74628"/>
    <w:rsid w:val="00E75BA4"/>
    <w:rsid w:val="00E7794C"/>
    <w:rsid w:val="00E82D8B"/>
    <w:rsid w:val="00E85DBD"/>
    <w:rsid w:val="00E87A09"/>
    <w:rsid w:val="00E93980"/>
    <w:rsid w:val="00E9417F"/>
    <w:rsid w:val="00E9454B"/>
    <w:rsid w:val="00E95A36"/>
    <w:rsid w:val="00EA0F06"/>
    <w:rsid w:val="00EA1250"/>
    <w:rsid w:val="00EA32E9"/>
    <w:rsid w:val="00EA3AAC"/>
    <w:rsid w:val="00EA4231"/>
    <w:rsid w:val="00EA42C9"/>
    <w:rsid w:val="00EA56B2"/>
    <w:rsid w:val="00EA719F"/>
    <w:rsid w:val="00EA7F09"/>
    <w:rsid w:val="00EB0641"/>
    <w:rsid w:val="00EB090E"/>
    <w:rsid w:val="00EB10D2"/>
    <w:rsid w:val="00EB117E"/>
    <w:rsid w:val="00EB12C0"/>
    <w:rsid w:val="00EB269B"/>
    <w:rsid w:val="00EB350E"/>
    <w:rsid w:val="00EB35FE"/>
    <w:rsid w:val="00EB6112"/>
    <w:rsid w:val="00EB7B15"/>
    <w:rsid w:val="00EC3B8C"/>
    <w:rsid w:val="00EC6A7B"/>
    <w:rsid w:val="00ED0C33"/>
    <w:rsid w:val="00ED0FA2"/>
    <w:rsid w:val="00ED1D6C"/>
    <w:rsid w:val="00ED1FAD"/>
    <w:rsid w:val="00ED2CA6"/>
    <w:rsid w:val="00ED594B"/>
    <w:rsid w:val="00ED5DAA"/>
    <w:rsid w:val="00ED625A"/>
    <w:rsid w:val="00ED71AC"/>
    <w:rsid w:val="00ED7D88"/>
    <w:rsid w:val="00EE05BC"/>
    <w:rsid w:val="00EE1DE3"/>
    <w:rsid w:val="00EE3057"/>
    <w:rsid w:val="00EE3924"/>
    <w:rsid w:val="00EE452F"/>
    <w:rsid w:val="00EE5076"/>
    <w:rsid w:val="00EE54A3"/>
    <w:rsid w:val="00EF1D14"/>
    <w:rsid w:val="00EF30E9"/>
    <w:rsid w:val="00EF34D0"/>
    <w:rsid w:val="00EF461A"/>
    <w:rsid w:val="00EF6A6D"/>
    <w:rsid w:val="00EF7193"/>
    <w:rsid w:val="00F006D4"/>
    <w:rsid w:val="00F0078D"/>
    <w:rsid w:val="00F0088C"/>
    <w:rsid w:val="00F00952"/>
    <w:rsid w:val="00F010DF"/>
    <w:rsid w:val="00F01A75"/>
    <w:rsid w:val="00F02D9E"/>
    <w:rsid w:val="00F032B1"/>
    <w:rsid w:val="00F032B8"/>
    <w:rsid w:val="00F11C7C"/>
    <w:rsid w:val="00F11D50"/>
    <w:rsid w:val="00F12AB8"/>
    <w:rsid w:val="00F12E71"/>
    <w:rsid w:val="00F1344D"/>
    <w:rsid w:val="00F1536F"/>
    <w:rsid w:val="00F1594D"/>
    <w:rsid w:val="00F16D81"/>
    <w:rsid w:val="00F16F35"/>
    <w:rsid w:val="00F22570"/>
    <w:rsid w:val="00F234B9"/>
    <w:rsid w:val="00F23CD7"/>
    <w:rsid w:val="00F2460E"/>
    <w:rsid w:val="00F279D9"/>
    <w:rsid w:val="00F27C83"/>
    <w:rsid w:val="00F27CBC"/>
    <w:rsid w:val="00F3025C"/>
    <w:rsid w:val="00F328B8"/>
    <w:rsid w:val="00F33143"/>
    <w:rsid w:val="00F33314"/>
    <w:rsid w:val="00F3378F"/>
    <w:rsid w:val="00F33F03"/>
    <w:rsid w:val="00F42752"/>
    <w:rsid w:val="00F4388E"/>
    <w:rsid w:val="00F43D49"/>
    <w:rsid w:val="00F46C26"/>
    <w:rsid w:val="00F503F1"/>
    <w:rsid w:val="00F5044D"/>
    <w:rsid w:val="00F517E4"/>
    <w:rsid w:val="00F54CAA"/>
    <w:rsid w:val="00F55604"/>
    <w:rsid w:val="00F56722"/>
    <w:rsid w:val="00F56D13"/>
    <w:rsid w:val="00F57B7D"/>
    <w:rsid w:val="00F606C6"/>
    <w:rsid w:val="00F612CE"/>
    <w:rsid w:val="00F645F9"/>
    <w:rsid w:val="00F6491B"/>
    <w:rsid w:val="00F6512A"/>
    <w:rsid w:val="00F65A17"/>
    <w:rsid w:val="00F66D1B"/>
    <w:rsid w:val="00F71D59"/>
    <w:rsid w:val="00F72CD5"/>
    <w:rsid w:val="00F7326B"/>
    <w:rsid w:val="00F73E3D"/>
    <w:rsid w:val="00F76E18"/>
    <w:rsid w:val="00F8005E"/>
    <w:rsid w:val="00F8247F"/>
    <w:rsid w:val="00F859E3"/>
    <w:rsid w:val="00F85BE1"/>
    <w:rsid w:val="00F86718"/>
    <w:rsid w:val="00F8724A"/>
    <w:rsid w:val="00F87747"/>
    <w:rsid w:val="00F92894"/>
    <w:rsid w:val="00F92E3E"/>
    <w:rsid w:val="00F93602"/>
    <w:rsid w:val="00F94E59"/>
    <w:rsid w:val="00F95A1B"/>
    <w:rsid w:val="00F96814"/>
    <w:rsid w:val="00F97A8A"/>
    <w:rsid w:val="00FA0898"/>
    <w:rsid w:val="00FA0DA3"/>
    <w:rsid w:val="00FA193C"/>
    <w:rsid w:val="00FA21AF"/>
    <w:rsid w:val="00FA3F30"/>
    <w:rsid w:val="00FA43FD"/>
    <w:rsid w:val="00FA5C23"/>
    <w:rsid w:val="00FA76F5"/>
    <w:rsid w:val="00FA7841"/>
    <w:rsid w:val="00FB19BA"/>
    <w:rsid w:val="00FB2E38"/>
    <w:rsid w:val="00FB3C8E"/>
    <w:rsid w:val="00FB4959"/>
    <w:rsid w:val="00FB4A19"/>
    <w:rsid w:val="00FB4D67"/>
    <w:rsid w:val="00FB4E05"/>
    <w:rsid w:val="00FB5B96"/>
    <w:rsid w:val="00FB6C5E"/>
    <w:rsid w:val="00FB77EB"/>
    <w:rsid w:val="00FB7C04"/>
    <w:rsid w:val="00FC09C9"/>
    <w:rsid w:val="00FC1412"/>
    <w:rsid w:val="00FC28E8"/>
    <w:rsid w:val="00FC3CAC"/>
    <w:rsid w:val="00FC6215"/>
    <w:rsid w:val="00FC73E4"/>
    <w:rsid w:val="00FC7D0B"/>
    <w:rsid w:val="00FD1001"/>
    <w:rsid w:val="00FD170D"/>
    <w:rsid w:val="00FD22BA"/>
    <w:rsid w:val="00FD4E3C"/>
    <w:rsid w:val="00FD54F5"/>
    <w:rsid w:val="00FD7431"/>
    <w:rsid w:val="00FE079B"/>
    <w:rsid w:val="00FE2E55"/>
    <w:rsid w:val="00FE393F"/>
    <w:rsid w:val="00FE4774"/>
    <w:rsid w:val="00FE6E1E"/>
    <w:rsid w:val="00FF12E7"/>
    <w:rsid w:val="00FF2A0F"/>
    <w:rsid w:val="00FF3231"/>
    <w:rsid w:val="00FF35E8"/>
    <w:rsid w:val="00FF6319"/>
    <w:rsid w:val="00FF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209AF"/>
  <w15:chartTrackingRefBased/>
  <w15:docId w15:val="{578143C6-7595-46E6-A4F2-F3A556633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2674B"/>
    <w:pPr>
      <w:spacing w:after="0" w:line="240" w:lineRule="auto"/>
    </w:pPr>
    <w:rPr>
      <w:rFonts w:asciiTheme="minorBidi" w:hAnsi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F03"/>
    <w:pPr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2674B"/>
    <w:pPr>
      <w:outlineLvl w:val="1"/>
    </w:pPr>
    <w:rPr>
      <w:b w:val="0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409A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E39FC"/>
    <w:pPr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6E39FC"/>
    <w:rPr>
      <w:rFonts w:asciiTheme="minorBidi" w:hAnsiTheme="minorBidi"/>
      <w:b/>
      <w:bCs/>
    </w:rPr>
  </w:style>
  <w:style w:type="paragraph" w:styleId="Subtitle">
    <w:name w:val="Subtitle"/>
    <w:basedOn w:val="Title"/>
    <w:next w:val="Normal"/>
    <w:link w:val="SubtitleChar"/>
    <w:uiPriority w:val="11"/>
    <w:qFormat/>
    <w:rsid w:val="0055420B"/>
    <w:rPr>
      <w:b w:val="0"/>
      <w:bCs w:val="0"/>
    </w:rPr>
  </w:style>
  <w:style w:type="character" w:customStyle="1" w:styleId="SubtitleChar">
    <w:name w:val="Subtitle Char"/>
    <w:basedOn w:val="DefaultParagraphFont"/>
    <w:link w:val="Subtitle"/>
    <w:uiPriority w:val="11"/>
    <w:rsid w:val="0055420B"/>
    <w:rPr>
      <w:rFonts w:asciiTheme="minorBidi" w:hAnsiTheme="minorBidi"/>
    </w:rPr>
  </w:style>
  <w:style w:type="paragraph" w:styleId="Header">
    <w:name w:val="header"/>
    <w:basedOn w:val="Normal"/>
    <w:link w:val="HeaderChar"/>
    <w:uiPriority w:val="99"/>
    <w:unhideWhenUsed/>
    <w:rsid w:val="006E38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382B"/>
    <w:rPr>
      <w:rFonts w:asciiTheme="minorBidi" w:hAnsiTheme="minorBidi"/>
    </w:rPr>
  </w:style>
  <w:style w:type="paragraph" w:styleId="Footer">
    <w:name w:val="footer"/>
    <w:basedOn w:val="Normal"/>
    <w:link w:val="FooterChar"/>
    <w:uiPriority w:val="99"/>
    <w:unhideWhenUsed/>
    <w:rsid w:val="006E38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82B"/>
    <w:rPr>
      <w:rFonts w:asciiTheme="minorBidi" w:hAnsi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8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8C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6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64A"/>
    <w:rPr>
      <w:rFonts w:asciiTheme="minorBidi" w:hAnsi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64A"/>
    <w:rPr>
      <w:rFonts w:asciiTheme="minorBidi" w:hAnsiTheme="minorBidi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51F03"/>
    <w:rPr>
      <w:rFonts w:asciiTheme="minorBidi" w:hAnsiTheme="minorBidi"/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0199D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199D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0199D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199D"/>
    <w:rPr>
      <w:rFonts w:ascii="Arial" w:hAnsi="Arial" w:cs="Arial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92674B"/>
    <w:rPr>
      <w:rFonts w:asciiTheme="minorBidi" w:hAnsiTheme="minorBidi"/>
      <w:bCs/>
      <w:i/>
    </w:rPr>
  </w:style>
  <w:style w:type="character" w:styleId="Hyperlink">
    <w:name w:val="Hyperlink"/>
    <w:basedOn w:val="DefaultParagraphFont"/>
    <w:uiPriority w:val="99"/>
    <w:unhideWhenUsed/>
    <w:rsid w:val="00840C5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0C5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B090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090E"/>
    <w:pPr>
      <w:spacing w:after="0" w:line="240" w:lineRule="auto"/>
    </w:pPr>
    <w:rPr>
      <w:rFonts w:asciiTheme="minorBidi" w:hAnsi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351E7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2B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ll.Pell@glasgow.ac.uk" TargetMode="External"/><Relationship Id="rId13" Type="http://schemas.openxmlformats.org/officeDocument/2006/relationships/image" Target="media/image4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62442B-3B89-4D11-A3A8-85247E48E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10</Pages>
  <Words>1578</Words>
  <Characters>8998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Ho</dc:creator>
  <cp:keywords/>
  <dc:description/>
  <cp:lastModifiedBy>Frederick Ho</cp:lastModifiedBy>
  <cp:revision>105</cp:revision>
  <cp:lastPrinted>2019-10-03T07:40:00Z</cp:lastPrinted>
  <dcterms:created xsi:type="dcterms:W3CDTF">2019-10-23T15:29:00Z</dcterms:created>
  <dcterms:modified xsi:type="dcterms:W3CDTF">2020-04-20T19:39:00Z</dcterms:modified>
</cp:coreProperties>
</file>